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38B185" w14:textId="77F72613" w:rsidR="00AC7DEF" w:rsidRPr="00BE52BF" w:rsidRDefault="001B6CC0" w:rsidP="00B8253C">
      <w:pPr>
        <w:widowControl/>
        <w:jc w:val="left"/>
        <w:rPr>
          <w:rFonts w:ascii="Calibri" w:hAnsi="Calibri" w:cs="Calibri"/>
          <w:b/>
          <w:bCs/>
          <w:sz w:val="18"/>
          <w:szCs w:val="18"/>
        </w:rPr>
      </w:pPr>
      <w:bookmarkStart w:id="0" w:name="_Hlk166952861"/>
      <w:bookmarkStart w:id="1" w:name="_Hlk167608740"/>
      <w:bookmarkStart w:id="2" w:name="_Hlk154489054"/>
      <w:r>
        <w:rPr>
          <w:rFonts w:ascii="Calibri" w:hAnsi="Calibri" w:cs="Calibri" w:hint="eastAsia"/>
          <w:b/>
          <w:bCs/>
          <w:sz w:val="18"/>
          <w:szCs w:val="18"/>
        </w:rPr>
        <w:t>S</w:t>
      </w:r>
      <w:r w:rsidRPr="001B6CC0">
        <w:rPr>
          <w:rFonts w:ascii="Calibri" w:hAnsi="Calibri" w:cs="Calibri"/>
          <w:b/>
          <w:bCs/>
          <w:sz w:val="18"/>
          <w:szCs w:val="18"/>
        </w:rPr>
        <w:t>upplementary</w:t>
      </w:r>
      <w:bookmarkEnd w:id="0"/>
      <w:r w:rsidRPr="001B6CC0">
        <w:rPr>
          <w:rFonts w:ascii="Calibri" w:hAnsi="Calibri" w:cs="Calibri"/>
          <w:b/>
          <w:bCs/>
          <w:sz w:val="18"/>
          <w:szCs w:val="18"/>
        </w:rPr>
        <w:t xml:space="preserve"> </w:t>
      </w:r>
      <w:r w:rsidR="005764C9">
        <w:rPr>
          <w:rFonts w:ascii="Calibri" w:hAnsi="Calibri" w:cs="Calibri" w:hint="eastAsia"/>
          <w:b/>
          <w:bCs/>
          <w:sz w:val="18"/>
          <w:szCs w:val="18"/>
        </w:rPr>
        <w:t>T</w:t>
      </w:r>
      <w:r w:rsidRPr="001B6CC0">
        <w:rPr>
          <w:rFonts w:ascii="Calibri" w:hAnsi="Calibri" w:cs="Calibri"/>
          <w:b/>
          <w:bCs/>
          <w:sz w:val="18"/>
          <w:szCs w:val="18"/>
        </w:rPr>
        <w:t>able</w:t>
      </w:r>
      <w:r>
        <w:rPr>
          <w:rFonts w:ascii="Calibri" w:hAnsi="Calibri" w:cs="Calibri" w:hint="eastAsia"/>
          <w:b/>
          <w:bCs/>
          <w:sz w:val="18"/>
          <w:szCs w:val="18"/>
        </w:rPr>
        <w:t>1</w:t>
      </w:r>
      <w:bookmarkEnd w:id="1"/>
      <w:r>
        <w:rPr>
          <w:rFonts w:ascii="Calibri" w:hAnsi="Calibri" w:cs="Calibri" w:hint="eastAsia"/>
          <w:b/>
          <w:bCs/>
          <w:sz w:val="18"/>
          <w:szCs w:val="18"/>
        </w:rPr>
        <w:t xml:space="preserve"> </w:t>
      </w:r>
      <w:r w:rsidRPr="00BE52BF">
        <w:rPr>
          <w:rFonts w:ascii="Calibri" w:hAnsi="Calibri" w:cs="Calibri"/>
          <w:b/>
          <w:bCs/>
          <w:sz w:val="18"/>
          <w:szCs w:val="18"/>
        </w:rPr>
        <w:t>B</w:t>
      </w:r>
      <w:r w:rsidR="00E4325D" w:rsidRPr="00BE52BF">
        <w:rPr>
          <w:rFonts w:ascii="Calibri" w:hAnsi="Calibri" w:cs="Calibri"/>
          <w:b/>
          <w:bCs/>
          <w:sz w:val="18"/>
          <w:szCs w:val="18"/>
        </w:rPr>
        <w:t>aseline and ESE acquisition protocol</w:t>
      </w:r>
      <w:r w:rsidR="00F62B87" w:rsidRPr="00BE52BF">
        <w:rPr>
          <w:rFonts w:ascii="Calibri" w:hAnsi="Calibri" w:cs="Calibri"/>
          <w:b/>
          <w:bCs/>
          <w:sz w:val="18"/>
          <w:szCs w:val="18"/>
        </w:rPr>
        <w:t xml:space="preserve"> </w:t>
      </w:r>
    </w:p>
    <w:bookmarkEnd w:id="2"/>
    <w:tbl>
      <w:tblPr>
        <w:tblW w:w="10337" w:type="dxa"/>
        <w:tblInd w:w="-101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24"/>
        <w:gridCol w:w="2801"/>
        <w:gridCol w:w="2551"/>
        <w:gridCol w:w="3261"/>
      </w:tblGrid>
      <w:tr w:rsidR="000433F8" w14:paraId="1E5F058D" w14:textId="77777777" w:rsidTr="00E93DDD">
        <w:trPr>
          <w:trHeight w:val="20"/>
        </w:trPr>
        <w:tc>
          <w:tcPr>
            <w:tcW w:w="17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FF0CB0" w14:textId="77777777" w:rsidR="00E93DDD" w:rsidRPr="00BE52BF" w:rsidRDefault="00E93DDD" w:rsidP="00DF4BA9">
            <w:pPr>
              <w:widowControl/>
              <w:spacing w:line="360" w:lineRule="auto"/>
              <w:rPr>
                <w:rFonts w:ascii="Calibri" w:eastAsia="宋体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969FD1" w14:textId="77777777" w:rsidR="00E93DDD" w:rsidRPr="00BE52BF" w:rsidRDefault="00000000" w:rsidP="00DF4BA9">
            <w:pPr>
              <w:widowControl/>
              <w:spacing w:line="360" w:lineRule="auto"/>
              <w:rPr>
                <w:rFonts w:ascii="Calibri" w:eastAsia="宋体" w:hAnsi="Calibri" w:cs="Calibri"/>
                <w:kern w:val="0"/>
                <w:sz w:val="18"/>
                <w:szCs w:val="18"/>
                <w14:ligatures w14:val="none"/>
              </w:rPr>
            </w:pPr>
            <w:r w:rsidRPr="00BE52BF">
              <w:rPr>
                <w:rFonts w:ascii="Calibri" w:eastAsia="等线" w:hAnsi="Calibri" w:cs="Calibri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Baseline</w:t>
            </w:r>
          </w:p>
        </w:tc>
        <w:tc>
          <w:tcPr>
            <w:tcW w:w="25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7DF3B6" w14:textId="64CB980B" w:rsidR="00E93DDD" w:rsidRPr="00BE52BF" w:rsidRDefault="00000000" w:rsidP="00DF4BA9">
            <w:pPr>
              <w:widowControl/>
              <w:spacing w:line="360" w:lineRule="auto"/>
              <w:rPr>
                <w:rFonts w:ascii="Calibri" w:eastAsia="宋体" w:hAnsi="Calibri" w:cs="Calibri"/>
                <w:kern w:val="0"/>
                <w:sz w:val="18"/>
                <w:szCs w:val="18"/>
                <w14:ligatures w14:val="none"/>
              </w:rPr>
            </w:pPr>
            <w:r w:rsidRPr="00BE52BF">
              <w:rPr>
                <w:rFonts w:ascii="Calibri" w:eastAsia="等线" w:hAnsi="Calibri" w:cs="Calibri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Low-load effort</w:t>
            </w:r>
          </w:p>
        </w:tc>
        <w:tc>
          <w:tcPr>
            <w:tcW w:w="32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FB5E57" w14:textId="77777777" w:rsidR="00E93DDD" w:rsidRPr="00BE52BF" w:rsidRDefault="00000000" w:rsidP="00DF4BA9">
            <w:pPr>
              <w:widowControl/>
              <w:spacing w:line="360" w:lineRule="auto"/>
              <w:rPr>
                <w:rFonts w:ascii="Calibri" w:eastAsia="宋体" w:hAnsi="Calibri" w:cs="Calibri"/>
                <w:kern w:val="0"/>
                <w:sz w:val="18"/>
                <w:szCs w:val="18"/>
                <w14:ligatures w14:val="none"/>
              </w:rPr>
            </w:pPr>
            <w:r w:rsidRPr="00BE52BF">
              <w:rPr>
                <w:rFonts w:ascii="Calibri" w:eastAsia="等线" w:hAnsi="Calibri" w:cs="Calibri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 xml:space="preserve">peak effort </w:t>
            </w:r>
          </w:p>
        </w:tc>
      </w:tr>
      <w:tr w:rsidR="000433F8" w14:paraId="22DF3049" w14:textId="77777777" w:rsidTr="00E93DDD">
        <w:trPr>
          <w:trHeight w:val="20"/>
        </w:trPr>
        <w:tc>
          <w:tcPr>
            <w:tcW w:w="17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64B2D0" w14:textId="77777777" w:rsidR="00E93DDD" w:rsidRPr="00BE52BF" w:rsidRDefault="00000000" w:rsidP="00DF4BA9">
            <w:pPr>
              <w:widowControl/>
              <w:spacing w:line="360" w:lineRule="auto"/>
              <w:rPr>
                <w:rFonts w:ascii="Calibri" w:eastAsia="宋体" w:hAnsi="Calibri" w:cs="Calibri"/>
                <w:kern w:val="0"/>
                <w:sz w:val="18"/>
                <w:szCs w:val="18"/>
                <w14:ligatures w14:val="none"/>
              </w:rPr>
            </w:pPr>
            <w:r w:rsidRPr="00BE52BF">
              <w:rPr>
                <w:rFonts w:ascii="Calibri" w:eastAsia="等线" w:hAnsi="Calibri" w:cs="Calibri"/>
                <w:color w:val="000000"/>
                <w:kern w:val="24"/>
                <w:sz w:val="18"/>
                <w:szCs w:val="18"/>
                <w14:ligatures w14:val="none"/>
              </w:rPr>
              <w:t>Dynamic images</w:t>
            </w:r>
          </w:p>
        </w:tc>
        <w:tc>
          <w:tcPr>
            <w:tcW w:w="8613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2C9F11" w14:textId="77777777" w:rsidR="00E93DDD" w:rsidRPr="00BE52BF" w:rsidRDefault="00000000" w:rsidP="00DF4BA9">
            <w:pPr>
              <w:widowControl/>
              <w:spacing w:line="360" w:lineRule="auto"/>
              <w:rPr>
                <w:rFonts w:ascii="Calibri" w:eastAsia="宋体" w:hAnsi="Calibri" w:cs="Calibri"/>
                <w:kern w:val="0"/>
                <w:sz w:val="18"/>
                <w:szCs w:val="18"/>
                <w14:ligatures w14:val="none"/>
              </w:rPr>
            </w:pPr>
            <w:r w:rsidRPr="00BE52BF">
              <w:rPr>
                <w:rFonts w:ascii="Calibri" w:eastAsia="等线" w:hAnsi="Calibri" w:cs="Calibri"/>
                <w:color w:val="000000"/>
                <w:kern w:val="24"/>
                <w:sz w:val="18"/>
                <w:szCs w:val="18"/>
                <w14:ligatures w14:val="none"/>
              </w:rPr>
              <w:t>Two-dimensional cine loops from the apical four-, two-,</w:t>
            </w:r>
            <w:r w:rsidR="009E6DA7" w:rsidRPr="00BE52BF">
              <w:rPr>
                <w:rFonts w:ascii="Calibri" w:eastAsia="等线" w:hAnsi="Calibri" w:cs="Calibri"/>
                <w:color w:val="000000"/>
                <w:kern w:val="24"/>
                <w:sz w:val="18"/>
                <w:szCs w:val="18"/>
                <w14:ligatures w14:val="none"/>
              </w:rPr>
              <w:t xml:space="preserve"> </w:t>
            </w:r>
            <w:r w:rsidRPr="00BE52BF">
              <w:rPr>
                <w:rFonts w:ascii="Calibri" w:eastAsia="等线" w:hAnsi="Calibri" w:cs="Calibri"/>
                <w:color w:val="000000"/>
                <w:kern w:val="24"/>
                <w:sz w:val="18"/>
                <w:szCs w:val="18"/>
                <w14:ligatures w14:val="none"/>
              </w:rPr>
              <w:t>and three-chamber views were acquired. Regional wall motion was assessed and graded using a 4-point scale, where 1 represented normal, and 4 represented dyskinetic motion in a 16-segment model and was expressed as a wall motion score index (WMSI)</w:t>
            </w:r>
          </w:p>
        </w:tc>
      </w:tr>
      <w:tr w:rsidR="000433F8" w14:paraId="08019958" w14:textId="77777777" w:rsidTr="00E93DDD">
        <w:trPr>
          <w:trHeight w:val="20"/>
        </w:trPr>
        <w:tc>
          <w:tcPr>
            <w:tcW w:w="17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4C2394" w14:textId="77777777" w:rsidR="00E93DDD" w:rsidRPr="00BE52BF" w:rsidRDefault="00000000" w:rsidP="00DF4BA9">
            <w:pPr>
              <w:widowControl/>
              <w:spacing w:line="360" w:lineRule="auto"/>
              <w:rPr>
                <w:rFonts w:ascii="Calibri" w:eastAsia="宋体" w:hAnsi="Calibri" w:cs="Calibri"/>
                <w:kern w:val="0"/>
                <w:sz w:val="18"/>
                <w:szCs w:val="18"/>
                <w14:ligatures w14:val="none"/>
              </w:rPr>
            </w:pPr>
            <w:r w:rsidRPr="00BE52BF">
              <w:rPr>
                <w:rFonts w:ascii="Calibri" w:eastAsia="等线" w:hAnsi="Calibri" w:cs="Calibri"/>
                <w:kern w:val="24"/>
                <w:sz w:val="18"/>
                <w:szCs w:val="18"/>
                <w14:ligatures w14:val="none"/>
              </w:rPr>
              <w:t xml:space="preserve">echocardiographic parameters </w:t>
            </w:r>
          </w:p>
        </w:tc>
        <w:tc>
          <w:tcPr>
            <w:tcW w:w="28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FDD468" w14:textId="77777777" w:rsidR="00E93DDD" w:rsidRPr="00BE52BF" w:rsidRDefault="00000000" w:rsidP="00DF4BA9">
            <w:pPr>
              <w:widowControl/>
              <w:spacing w:line="360" w:lineRule="auto"/>
              <w:rPr>
                <w:rFonts w:ascii="Calibri" w:eastAsia="宋体" w:hAnsi="Calibri" w:cs="Calibri"/>
                <w:kern w:val="0"/>
                <w:sz w:val="18"/>
                <w:szCs w:val="18"/>
                <w14:ligatures w14:val="none"/>
              </w:rPr>
            </w:pPr>
            <w:r w:rsidRPr="00BE52BF">
              <w:rPr>
                <w:rFonts w:ascii="Calibri" w:eastAsia="等线" w:hAnsi="Calibri" w:cs="Calibri"/>
                <w:kern w:val="24"/>
                <w:sz w:val="18"/>
                <w:szCs w:val="18"/>
                <w14:ligatures w14:val="none"/>
              </w:rPr>
              <w:t>LVEDV</w:t>
            </w:r>
            <w:r w:rsidR="00872EA0">
              <w:rPr>
                <w:rFonts w:ascii="Calibri" w:eastAsia="等线" w:hAnsi="Calibri" w:cs="Calibri" w:hint="eastAsia"/>
                <w:kern w:val="24"/>
                <w:sz w:val="18"/>
                <w:szCs w:val="18"/>
                <w14:ligatures w14:val="none"/>
              </w:rPr>
              <w:t xml:space="preserve">, </w:t>
            </w:r>
            <w:r w:rsidRPr="00BE52BF">
              <w:rPr>
                <w:rFonts w:ascii="Calibri" w:eastAsia="等线" w:hAnsi="Calibri" w:cs="Calibri"/>
                <w:kern w:val="24"/>
                <w:sz w:val="18"/>
                <w:szCs w:val="18"/>
                <w14:ligatures w14:val="none"/>
              </w:rPr>
              <w:t>LVEDVi</w:t>
            </w:r>
            <w:r w:rsidR="00872EA0">
              <w:rPr>
                <w:rFonts w:ascii="Calibri" w:eastAsia="等线" w:hAnsi="Calibri" w:cs="Calibri" w:hint="eastAsia"/>
                <w:kern w:val="24"/>
                <w:sz w:val="18"/>
                <w:szCs w:val="18"/>
                <w14:ligatures w14:val="none"/>
              </w:rPr>
              <w:t xml:space="preserve">, </w:t>
            </w:r>
            <w:r w:rsidRPr="00BE52BF">
              <w:rPr>
                <w:rFonts w:ascii="Calibri" w:eastAsia="等线" w:hAnsi="Calibri" w:cs="Calibri"/>
                <w:kern w:val="24"/>
                <w:sz w:val="18"/>
                <w:szCs w:val="18"/>
                <w14:ligatures w14:val="none"/>
              </w:rPr>
              <w:t>LVESV</w:t>
            </w:r>
          </w:p>
          <w:p w14:paraId="1ACA8C59" w14:textId="77777777" w:rsidR="00E93DDD" w:rsidRPr="00BE52BF" w:rsidRDefault="00000000" w:rsidP="00DF4BA9">
            <w:pPr>
              <w:widowControl/>
              <w:spacing w:line="360" w:lineRule="auto"/>
              <w:rPr>
                <w:rFonts w:ascii="Calibri" w:eastAsia="宋体" w:hAnsi="Calibri" w:cs="Calibri"/>
                <w:kern w:val="0"/>
                <w:sz w:val="18"/>
                <w:szCs w:val="18"/>
                <w14:ligatures w14:val="none"/>
              </w:rPr>
            </w:pPr>
            <w:r w:rsidRPr="00BE52BF">
              <w:rPr>
                <w:rFonts w:ascii="Calibri" w:eastAsia="等线" w:hAnsi="Calibri" w:cs="Calibri"/>
                <w:kern w:val="24"/>
                <w:sz w:val="18"/>
                <w:szCs w:val="18"/>
                <w14:ligatures w14:val="none"/>
              </w:rPr>
              <w:t>LV EF</w:t>
            </w:r>
            <w:r w:rsidR="00872EA0">
              <w:rPr>
                <w:rFonts w:ascii="Calibri" w:eastAsia="等线" w:hAnsi="Calibri" w:cs="Calibri" w:hint="eastAsia"/>
                <w:kern w:val="24"/>
                <w:sz w:val="18"/>
                <w:szCs w:val="18"/>
                <w14:ligatures w14:val="none"/>
              </w:rPr>
              <w:t xml:space="preserve">, </w:t>
            </w:r>
            <w:r w:rsidRPr="00BE52BF">
              <w:rPr>
                <w:rFonts w:ascii="Calibri" w:eastAsia="等线" w:hAnsi="Calibri" w:cs="Calibri"/>
                <w:kern w:val="24"/>
                <w:sz w:val="18"/>
                <w:szCs w:val="18"/>
                <w14:ligatures w14:val="none"/>
              </w:rPr>
              <w:t>LVMi</w:t>
            </w:r>
            <w:r w:rsidR="00872EA0">
              <w:rPr>
                <w:rFonts w:ascii="Calibri" w:eastAsia="等线" w:hAnsi="Calibri" w:cs="Calibri" w:hint="eastAsia"/>
                <w:kern w:val="24"/>
                <w:sz w:val="18"/>
                <w:szCs w:val="18"/>
                <w14:ligatures w14:val="none"/>
              </w:rPr>
              <w:t xml:space="preserve">, </w:t>
            </w:r>
            <w:r w:rsidRPr="00BE52BF">
              <w:rPr>
                <w:rFonts w:ascii="Calibri" w:eastAsia="等线" w:hAnsi="Calibri" w:cs="Calibri"/>
                <w:kern w:val="24"/>
                <w:sz w:val="18"/>
                <w:szCs w:val="18"/>
                <w14:ligatures w14:val="none"/>
              </w:rPr>
              <w:t>RWT</w:t>
            </w:r>
          </w:p>
          <w:p w14:paraId="677701D4" w14:textId="77777777" w:rsidR="00E93DDD" w:rsidRPr="00BE52BF" w:rsidRDefault="00000000" w:rsidP="00DF4BA9">
            <w:pPr>
              <w:widowControl/>
              <w:spacing w:line="360" w:lineRule="auto"/>
              <w:rPr>
                <w:rFonts w:ascii="Calibri" w:eastAsia="宋体" w:hAnsi="Calibri" w:cs="Calibri"/>
                <w:kern w:val="0"/>
                <w:sz w:val="18"/>
                <w:szCs w:val="18"/>
                <w14:ligatures w14:val="none"/>
              </w:rPr>
            </w:pPr>
            <w:r w:rsidRPr="00BE52BF">
              <w:rPr>
                <w:rFonts w:ascii="Calibri" w:eastAsia="等线" w:hAnsi="Calibri" w:cs="Calibri"/>
                <w:kern w:val="24"/>
                <w:sz w:val="18"/>
                <w:szCs w:val="18"/>
                <w14:ligatures w14:val="none"/>
              </w:rPr>
              <w:t>SV,</w:t>
            </w:r>
            <w:r w:rsidR="00872EA0">
              <w:rPr>
                <w:rFonts w:ascii="Calibri" w:eastAsia="等线" w:hAnsi="Calibri" w:cs="Calibri" w:hint="eastAsia"/>
                <w:kern w:val="24"/>
                <w:sz w:val="18"/>
                <w:szCs w:val="18"/>
                <w14:ligatures w14:val="none"/>
              </w:rPr>
              <w:t xml:space="preserve"> </w:t>
            </w:r>
            <w:r w:rsidRPr="00BE52BF">
              <w:rPr>
                <w:rFonts w:ascii="Calibri" w:eastAsia="等线" w:hAnsi="Calibri" w:cs="Calibri"/>
                <w:kern w:val="24"/>
                <w:sz w:val="18"/>
                <w:szCs w:val="18"/>
                <w14:ligatures w14:val="none"/>
              </w:rPr>
              <w:t>S</w:t>
            </w:r>
            <w:r w:rsidR="00872EA0">
              <w:rPr>
                <w:rFonts w:ascii="Calibri" w:eastAsia="等线" w:hAnsi="Calibri" w:cs="Calibri" w:hint="eastAsia"/>
                <w:kern w:val="24"/>
                <w:sz w:val="18"/>
                <w:szCs w:val="18"/>
                <w14:ligatures w14:val="none"/>
              </w:rPr>
              <w:t>V</w:t>
            </w:r>
            <w:r w:rsidRPr="00BE52BF">
              <w:rPr>
                <w:rFonts w:ascii="Calibri" w:eastAsia="等线" w:hAnsi="Calibri" w:cs="Calibri"/>
                <w:kern w:val="24"/>
                <w:sz w:val="18"/>
                <w:szCs w:val="18"/>
                <w14:ligatures w14:val="none"/>
              </w:rPr>
              <w:t>i</w:t>
            </w:r>
            <w:r w:rsidR="00872EA0">
              <w:rPr>
                <w:rFonts w:ascii="Calibri" w:eastAsia="等线" w:hAnsi="Calibri" w:cs="Calibri" w:hint="eastAsia"/>
                <w:kern w:val="24"/>
                <w:sz w:val="18"/>
                <w:szCs w:val="18"/>
                <w14:ligatures w14:val="none"/>
              </w:rPr>
              <w:t xml:space="preserve">, </w:t>
            </w:r>
            <w:r w:rsidRPr="00BE52BF">
              <w:rPr>
                <w:rFonts w:ascii="Calibri" w:eastAsia="等线" w:hAnsi="Calibri" w:cs="Calibri"/>
                <w:kern w:val="24"/>
                <w:sz w:val="18"/>
                <w:szCs w:val="18"/>
                <w14:ligatures w14:val="none"/>
              </w:rPr>
              <w:t>CO</w:t>
            </w:r>
            <w:r w:rsidR="00872EA0">
              <w:rPr>
                <w:rFonts w:ascii="Calibri" w:eastAsia="等线" w:hAnsi="Calibri" w:cs="Calibri" w:hint="eastAsia"/>
                <w:kern w:val="24"/>
                <w:sz w:val="18"/>
                <w:szCs w:val="18"/>
                <w14:ligatures w14:val="none"/>
              </w:rPr>
              <w:t xml:space="preserve">, </w:t>
            </w:r>
            <w:r w:rsidRPr="00BE52BF">
              <w:rPr>
                <w:rFonts w:ascii="Calibri" w:eastAsia="等线" w:hAnsi="Calibri" w:cs="Calibri"/>
                <w:kern w:val="24"/>
                <w:sz w:val="18"/>
                <w:szCs w:val="18"/>
                <w14:ligatures w14:val="none"/>
              </w:rPr>
              <w:t>CI</w:t>
            </w:r>
          </w:p>
          <w:p w14:paraId="5B8E1780" w14:textId="77777777" w:rsidR="00E93DDD" w:rsidRPr="00BE52BF" w:rsidRDefault="00000000" w:rsidP="00DF4BA9">
            <w:pPr>
              <w:widowControl/>
              <w:spacing w:line="360" w:lineRule="auto"/>
              <w:rPr>
                <w:rFonts w:ascii="Calibri" w:eastAsia="宋体" w:hAnsi="Calibri" w:cs="Calibri"/>
                <w:kern w:val="0"/>
                <w:sz w:val="18"/>
                <w:szCs w:val="18"/>
                <w14:ligatures w14:val="none"/>
              </w:rPr>
            </w:pPr>
            <w:r w:rsidRPr="00BE52BF">
              <w:rPr>
                <w:rFonts w:ascii="Calibri" w:eastAsia="等线" w:hAnsi="Calibri" w:cs="Calibri"/>
                <w:kern w:val="24"/>
                <w:sz w:val="18"/>
                <w:szCs w:val="18"/>
                <w14:ligatures w14:val="none"/>
              </w:rPr>
              <w:t>MV S</w:t>
            </w:r>
            <w:r w:rsidR="00DD3FB4">
              <w:rPr>
                <w:rFonts w:ascii="等线" w:eastAsia="等线" w:hAnsi="等线" w:cs="Calibri" w:hint="eastAsia"/>
                <w:kern w:val="24"/>
                <w:sz w:val="18"/>
                <w:szCs w:val="18"/>
                <w14:ligatures w14:val="none"/>
              </w:rPr>
              <w:t xml:space="preserve">', </w:t>
            </w:r>
            <w:r w:rsidRPr="00BE52BF">
              <w:rPr>
                <w:rFonts w:ascii="Calibri" w:eastAsia="等线" w:hAnsi="Calibri" w:cs="Calibri"/>
                <w:kern w:val="24"/>
                <w:sz w:val="18"/>
                <w:szCs w:val="18"/>
                <w14:ligatures w14:val="none"/>
              </w:rPr>
              <w:t>septal e</w:t>
            </w:r>
            <w:r w:rsidR="00DD3FB4">
              <w:rPr>
                <w:rFonts w:ascii="等线" w:eastAsia="等线" w:hAnsi="等线" w:cs="Calibri" w:hint="eastAsia"/>
                <w:kern w:val="24"/>
                <w:sz w:val="18"/>
                <w:szCs w:val="18"/>
                <w14:ligatures w14:val="none"/>
              </w:rPr>
              <w:t xml:space="preserve">', </w:t>
            </w:r>
            <w:r w:rsidRPr="00BE52BF">
              <w:rPr>
                <w:rFonts w:ascii="Calibri" w:eastAsia="等线" w:hAnsi="Calibri" w:cs="Calibri"/>
                <w:kern w:val="24"/>
                <w:sz w:val="18"/>
                <w:szCs w:val="18"/>
                <w14:ligatures w14:val="none"/>
              </w:rPr>
              <w:t>average E/e</w:t>
            </w:r>
            <w:r w:rsidR="00DD3FB4">
              <w:rPr>
                <w:rFonts w:ascii="等线" w:eastAsia="等线" w:hAnsi="等线" w:cs="Calibri" w:hint="eastAsia"/>
                <w:kern w:val="24"/>
                <w:sz w:val="18"/>
                <w:szCs w:val="18"/>
                <w14:ligatures w14:val="none"/>
              </w:rPr>
              <w:t>'</w:t>
            </w:r>
          </w:p>
          <w:p w14:paraId="75288282" w14:textId="77777777" w:rsidR="00E93DDD" w:rsidRPr="00BE52BF" w:rsidRDefault="00000000" w:rsidP="00DF4BA9">
            <w:pPr>
              <w:widowControl/>
              <w:spacing w:line="360" w:lineRule="auto"/>
              <w:rPr>
                <w:rFonts w:ascii="Calibri" w:eastAsia="宋体" w:hAnsi="Calibri" w:cs="Calibri"/>
                <w:kern w:val="0"/>
                <w:sz w:val="18"/>
                <w:szCs w:val="18"/>
                <w14:ligatures w14:val="none"/>
              </w:rPr>
            </w:pPr>
            <w:r w:rsidRPr="00BE52BF">
              <w:rPr>
                <w:rFonts w:ascii="Calibri" w:eastAsia="等线" w:hAnsi="Calibri" w:cs="Calibri"/>
                <w:kern w:val="24"/>
                <w:sz w:val="18"/>
                <w:szCs w:val="18"/>
                <w14:ligatures w14:val="none"/>
              </w:rPr>
              <w:t>LVEDV/E/e</w:t>
            </w:r>
            <w:r w:rsidR="00DD3FB4">
              <w:rPr>
                <w:rFonts w:ascii="等线" w:eastAsia="等线" w:hAnsi="等线" w:cs="Calibri" w:hint="eastAsia"/>
                <w:kern w:val="24"/>
                <w:sz w:val="18"/>
                <w:szCs w:val="18"/>
                <w14:ligatures w14:val="none"/>
              </w:rPr>
              <w:t xml:space="preserve">', </w:t>
            </w:r>
            <w:r w:rsidRPr="00BE52BF">
              <w:rPr>
                <w:rFonts w:ascii="Calibri" w:eastAsia="等线" w:hAnsi="Calibri" w:cs="Calibri"/>
                <w:kern w:val="24"/>
                <w:sz w:val="18"/>
                <w:szCs w:val="18"/>
                <w14:ligatures w14:val="none"/>
              </w:rPr>
              <w:t>LVEDVi/E/e</w:t>
            </w:r>
            <w:r w:rsidR="00DD3FB4">
              <w:rPr>
                <w:rFonts w:ascii="等线" w:eastAsia="等线" w:hAnsi="等线" w:cs="Calibri" w:hint="eastAsia"/>
                <w:kern w:val="24"/>
                <w:sz w:val="18"/>
                <w:szCs w:val="18"/>
                <w14:ligatures w14:val="none"/>
              </w:rPr>
              <w:t>'</w:t>
            </w:r>
          </w:p>
          <w:p w14:paraId="2E239C7B" w14:textId="77777777" w:rsidR="00E93DDD" w:rsidRPr="00BE52BF" w:rsidRDefault="00000000" w:rsidP="00DF4BA9">
            <w:pPr>
              <w:widowControl/>
              <w:spacing w:line="360" w:lineRule="auto"/>
              <w:rPr>
                <w:rFonts w:ascii="Calibri" w:eastAsia="宋体" w:hAnsi="Calibri" w:cs="Calibri"/>
                <w:kern w:val="0"/>
                <w:sz w:val="18"/>
                <w:szCs w:val="18"/>
                <w14:ligatures w14:val="none"/>
              </w:rPr>
            </w:pPr>
            <w:r w:rsidRPr="00BE52BF">
              <w:rPr>
                <w:rFonts w:ascii="Calibri" w:eastAsia="等线" w:hAnsi="Calibri" w:cs="Calibri"/>
                <w:kern w:val="24"/>
                <w:sz w:val="18"/>
                <w:szCs w:val="18"/>
                <w14:ligatures w14:val="none"/>
              </w:rPr>
              <w:t>TV S</w:t>
            </w:r>
            <w:r w:rsidR="00DD3FB4">
              <w:rPr>
                <w:rFonts w:ascii="等线" w:eastAsia="等线" w:hAnsi="等线" w:cs="Calibri" w:hint="eastAsia"/>
                <w:kern w:val="24"/>
                <w:sz w:val="18"/>
                <w:szCs w:val="18"/>
                <w14:ligatures w14:val="none"/>
              </w:rPr>
              <w:t xml:space="preserve">', </w:t>
            </w:r>
            <w:r w:rsidRPr="00BE52BF">
              <w:rPr>
                <w:rFonts w:ascii="Calibri" w:eastAsia="等线" w:hAnsi="Calibri" w:cs="Calibri"/>
                <w:kern w:val="24"/>
                <w:sz w:val="18"/>
                <w:szCs w:val="18"/>
                <w14:ligatures w14:val="none"/>
              </w:rPr>
              <w:t>TAPSE</w:t>
            </w:r>
            <w:r w:rsidR="00DD3FB4">
              <w:rPr>
                <w:rFonts w:ascii="Calibri" w:eastAsia="等线" w:hAnsi="Calibri" w:cs="Calibri" w:hint="eastAsia"/>
                <w:kern w:val="24"/>
                <w:sz w:val="18"/>
                <w:szCs w:val="18"/>
                <w14:ligatures w14:val="none"/>
              </w:rPr>
              <w:t xml:space="preserve">, </w:t>
            </w:r>
            <w:r w:rsidRPr="00BE52BF">
              <w:rPr>
                <w:rFonts w:ascii="Calibri" w:eastAsia="等线" w:hAnsi="Calibri" w:cs="Calibri"/>
                <w:kern w:val="24"/>
                <w:sz w:val="18"/>
                <w:szCs w:val="18"/>
                <w14:ligatures w14:val="none"/>
              </w:rPr>
              <w:t>RV FAC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36D9DA" w14:textId="77777777" w:rsidR="00E93DDD" w:rsidRPr="00BE52BF" w:rsidRDefault="00000000" w:rsidP="00DF4BA9">
            <w:pPr>
              <w:widowControl/>
              <w:spacing w:line="360" w:lineRule="auto"/>
              <w:rPr>
                <w:rFonts w:ascii="Calibri" w:eastAsia="宋体" w:hAnsi="Calibri" w:cs="Calibri"/>
                <w:kern w:val="0"/>
                <w:sz w:val="18"/>
                <w:szCs w:val="18"/>
                <w14:ligatures w14:val="none"/>
              </w:rPr>
            </w:pPr>
            <w:r w:rsidRPr="00BE52BF">
              <w:rPr>
                <w:rFonts w:ascii="Calibri" w:eastAsia="等线" w:hAnsi="Calibri" w:cs="Calibri"/>
                <w:kern w:val="24"/>
                <w:sz w:val="18"/>
                <w:szCs w:val="18"/>
                <w14:ligatures w14:val="none"/>
              </w:rPr>
              <w:t>LVEDV</w:t>
            </w:r>
            <w:r w:rsidR="00872EA0">
              <w:rPr>
                <w:rFonts w:ascii="Calibri" w:eastAsia="等线" w:hAnsi="Calibri" w:cs="Calibri" w:hint="eastAsia"/>
                <w:kern w:val="24"/>
                <w:sz w:val="18"/>
                <w:szCs w:val="18"/>
                <w14:ligatures w14:val="none"/>
              </w:rPr>
              <w:t xml:space="preserve">, </w:t>
            </w:r>
            <w:r w:rsidRPr="00BE52BF">
              <w:rPr>
                <w:rFonts w:ascii="Calibri" w:eastAsia="等线" w:hAnsi="Calibri" w:cs="Calibri"/>
                <w:kern w:val="24"/>
                <w:sz w:val="18"/>
                <w:szCs w:val="18"/>
                <w14:ligatures w14:val="none"/>
              </w:rPr>
              <w:t>LVEDVi</w:t>
            </w:r>
            <w:r w:rsidR="00872EA0">
              <w:rPr>
                <w:rFonts w:ascii="Calibri" w:eastAsia="等线" w:hAnsi="Calibri" w:cs="Calibri" w:hint="eastAsia"/>
                <w:kern w:val="24"/>
                <w:sz w:val="18"/>
                <w:szCs w:val="18"/>
                <w14:ligatures w14:val="none"/>
              </w:rPr>
              <w:t xml:space="preserve">, </w:t>
            </w:r>
            <w:r w:rsidRPr="00BE52BF">
              <w:rPr>
                <w:rFonts w:ascii="Calibri" w:eastAsia="等线" w:hAnsi="Calibri" w:cs="Calibri"/>
                <w:kern w:val="24"/>
                <w:sz w:val="18"/>
                <w:szCs w:val="18"/>
                <w14:ligatures w14:val="none"/>
              </w:rPr>
              <w:t>LV EF</w:t>
            </w:r>
          </w:p>
          <w:p w14:paraId="7E503863" w14:textId="77777777" w:rsidR="00E93DDD" w:rsidRPr="00BE52BF" w:rsidRDefault="00000000" w:rsidP="00DF4BA9">
            <w:pPr>
              <w:widowControl/>
              <w:spacing w:line="360" w:lineRule="auto"/>
              <w:rPr>
                <w:rFonts w:ascii="Calibri" w:eastAsia="宋体" w:hAnsi="Calibri" w:cs="Calibri"/>
                <w:kern w:val="0"/>
                <w:sz w:val="18"/>
                <w:szCs w:val="18"/>
                <w14:ligatures w14:val="none"/>
              </w:rPr>
            </w:pPr>
            <w:r w:rsidRPr="00BE52BF">
              <w:rPr>
                <w:rFonts w:ascii="Calibri" w:eastAsia="等线" w:hAnsi="Calibri" w:cs="Calibri"/>
                <w:kern w:val="24"/>
                <w:sz w:val="18"/>
                <w:szCs w:val="18"/>
                <w14:ligatures w14:val="none"/>
              </w:rPr>
              <w:t>SV,</w:t>
            </w:r>
            <w:r w:rsidR="00872EA0">
              <w:rPr>
                <w:rFonts w:ascii="Calibri" w:eastAsia="等线" w:hAnsi="Calibri" w:cs="Calibri" w:hint="eastAsia"/>
                <w:kern w:val="24"/>
                <w:sz w:val="18"/>
                <w:szCs w:val="18"/>
                <w14:ligatures w14:val="none"/>
              </w:rPr>
              <w:t xml:space="preserve"> </w:t>
            </w:r>
            <w:r w:rsidRPr="00BE52BF">
              <w:rPr>
                <w:rFonts w:ascii="Calibri" w:eastAsia="等线" w:hAnsi="Calibri" w:cs="Calibri"/>
                <w:kern w:val="24"/>
                <w:sz w:val="18"/>
                <w:szCs w:val="18"/>
                <w14:ligatures w14:val="none"/>
              </w:rPr>
              <w:t>S</w:t>
            </w:r>
            <w:r w:rsidR="00C31B48" w:rsidRPr="00BE52BF">
              <w:rPr>
                <w:rFonts w:ascii="Calibri" w:eastAsia="等线" w:hAnsi="Calibri" w:cs="Calibri"/>
                <w:kern w:val="24"/>
                <w:sz w:val="18"/>
                <w:szCs w:val="18"/>
                <w14:ligatures w14:val="none"/>
              </w:rPr>
              <w:t>V</w:t>
            </w:r>
            <w:r w:rsidRPr="00BE52BF">
              <w:rPr>
                <w:rFonts w:ascii="Calibri" w:eastAsia="等线" w:hAnsi="Calibri" w:cs="Calibri"/>
                <w:kern w:val="24"/>
                <w:sz w:val="18"/>
                <w:szCs w:val="18"/>
                <w14:ligatures w14:val="none"/>
              </w:rPr>
              <w:t>i</w:t>
            </w:r>
          </w:p>
          <w:p w14:paraId="66903702" w14:textId="77777777" w:rsidR="00E93DDD" w:rsidRPr="00BE52BF" w:rsidRDefault="00000000" w:rsidP="00DF4BA9">
            <w:pPr>
              <w:widowControl/>
              <w:spacing w:line="360" w:lineRule="auto"/>
              <w:rPr>
                <w:rFonts w:ascii="Calibri" w:eastAsia="宋体" w:hAnsi="Calibri" w:cs="Calibri"/>
                <w:kern w:val="0"/>
                <w:sz w:val="18"/>
                <w:szCs w:val="18"/>
                <w14:ligatures w14:val="none"/>
              </w:rPr>
            </w:pPr>
            <w:r w:rsidRPr="00BE52BF">
              <w:rPr>
                <w:rFonts w:ascii="Calibri" w:eastAsia="等线" w:hAnsi="Calibri" w:cs="Calibri"/>
                <w:kern w:val="24"/>
                <w:sz w:val="18"/>
                <w:szCs w:val="18"/>
                <w14:ligatures w14:val="none"/>
              </w:rPr>
              <w:t>MV S</w:t>
            </w:r>
            <w:r w:rsidR="00872EA0">
              <w:rPr>
                <w:rFonts w:ascii="等线" w:eastAsia="等线" w:hAnsi="等线" w:cs="Calibri" w:hint="eastAsia"/>
                <w:kern w:val="24"/>
                <w:sz w:val="18"/>
                <w:szCs w:val="18"/>
                <w14:ligatures w14:val="none"/>
              </w:rPr>
              <w:t>'</w:t>
            </w:r>
            <w:r w:rsidRPr="00BE52BF">
              <w:rPr>
                <w:rFonts w:ascii="Calibri" w:eastAsia="等线" w:hAnsi="Calibri" w:cs="Calibri"/>
                <w:kern w:val="24"/>
                <w:sz w:val="18"/>
                <w:szCs w:val="18"/>
                <w14:ligatures w14:val="none"/>
              </w:rPr>
              <w:t>,</w:t>
            </w:r>
            <w:r w:rsidR="00872EA0">
              <w:rPr>
                <w:rFonts w:ascii="Calibri" w:eastAsia="等线" w:hAnsi="Calibri" w:cs="Calibri" w:hint="eastAsia"/>
                <w:kern w:val="24"/>
                <w:sz w:val="18"/>
                <w:szCs w:val="18"/>
                <w14:ligatures w14:val="none"/>
              </w:rPr>
              <w:t xml:space="preserve"> </w:t>
            </w:r>
            <w:r w:rsidRPr="00BE52BF">
              <w:rPr>
                <w:rFonts w:ascii="Calibri" w:eastAsia="等线" w:hAnsi="Calibri" w:cs="Calibri"/>
                <w:kern w:val="24"/>
                <w:sz w:val="18"/>
                <w:szCs w:val="18"/>
                <w14:ligatures w14:val="none"/>
              </w:rPr>
              <w:t>septal e</w:t>
            </w:r>
            <w:r w:rsidR="00872EA0">
              <w:rPr>
                <w:rFonts w:ascii="等线" w:eastAsia="等线" w:hAnsi="等线" w:cs="Calibri" w:hint="eastAsia"/>
                <w:kern w:val="24"/>
                <w:sz w:val="18"/>
                <w:szCs w:val="18"/>
                <w14:ligatures w14:val="none"/>
              </w:rPr>
              <w:t>'</w:t>
            </w:r>
            <w:r w:rsidRPr="00BE52BF">
              <w:rPr>
                <w:rFonts w:ascii="Calibri" w:eastAsia="等线" w:hAnsi="Calibri" w:cs="Calibri"/>
                <w:kern w:val="24"/>
                <w:sz w:val="18"/>
                <w:szCs w:val="18"/>
                <w14:ligatures w14:val="none"/>
              </w:rPr>
              <w:t>,</w:t>
            </w:r>
            <w:r w:rsidR="00872EA0">
              <w:rPr>
                <w:rFonts w:ascii="Calibri" w:eastAsia="等线" w:hAnsi="Calibri" w:cs="Calibri" w:hint="eastAsia"/>
                <w:kern w:val="24"/>
                <w:sz w:val="18"/>
                <w:szCs w:val="18"/>
                <w14:ligatures w14:val="none"/>
              </w:rPr>
              <w:t xml:space="preserve"> </w:t>
            </w:r>
            <w:r w:rsidRPr="00BE52BF">
              <w:rPr>
                <w:rFonts w:ascii="Calibri" w:eastAsia="等线" w:hAnsi="Calibri" w:cs="Calibri"/>
                <w:kern w:val="24"/>
                <w:sz w:val="18"/>
                <w:szCs w:val="18"/>
                <w14:ligatures w14:val="none"/>
              </w:rPr>
              <w:t>average E/e</w:t>
            </w:r>
            <w:r w:rsidR="00872EA0">
              <w:rPr>
                <w:rFonts w:ascii="等线" w:eastAsia="等线" w:hAnsi="等线" w:cs="Calibri" w:hint="eastAsia"/>
                <w:kern w:val="24"/>
                <w:sz w:val="18"/>
                <w:szCs w:val="18"/>
                <w14:ligatures w14:val="none"/>
              </w:rPr>
              <w:t>'</w:t>
            </w:r>
          </w:p>
          <w:p w14:paraId="459B2A1B" w14:textId="77777777" w:rsidR="00E93DDD" w:rsidRPr="00BE52BF" w:rsidRDefault="00000000" w:rsidP="00DF4BA9">
            <w:pPr>
              <w:widowControl/>
              <w:spacing w:line="360" w:lineRule="auto"/>
              <w:rPr>
                <w:rFonts w:ascii="Calibri" w:eastAsia="宋体" w:hAnsi="Calibri" w:cs="Calibri"/>
                <w:kern w:val="0"/>
                <w:sz w:val="18"/>
                <w:szCs w:val="18"/>
                <w14:ligatures w14:val="none"/>
              </w:rPr>
            </w:pPr>
            <w:r w:rsidRPr="00BE52BF">
              <w:rPr>
                <w:rFonts w:ascii="Calibri" w:eastAsia="等线" w:hAnsi="Calibri" w:cs="Calibri"/>
                <w:kern w:val="24"/>
                <w:sz w:val="18"/>
                <w:szCs w:val="18"/>
                <w14:ligatures w14:val="none"/>
              </w:rPr>
              <w:t>LVEDV/E/e</w:t>
            </w:r>
            <w:r w:rsidR="00DD3FB4">
              <w:rPr>
                <w:rFonts w:ascii="等线" w:eastAsia="等线" w:hAnsi="等线" w:cs="Calibri" w:hint="eastAsia"/>
                <w:kern w:val="24"/>
                <w:sz w:val="18"/>
                <w:szCs w:val="18"/>
                <w14:ligatures w14:val="none"/>
              </w:rPr>
              <w:t xml:space="preserve">', </w:t>
            </w:r>
            <w:r w:rsidRPr="00BE52BF">
              <w:rPr>
                <w:rFonts w:ascii="Calibri" w:eastAsia="等线" w:hAnsi="Calibri" w:cs="Calibri"/>
                <w:kern w:val="24"/>
                <w:sz w:val="18"/>
                <w:szCs w:val="18"/>
                <w14:ligatures w14:val="none"/>
              </w:rPr>
              <w:t>LVEDVi/E/e</w:t>
            </w:r>
            <w:r w:rsidR="00DD3FB4">
              <w:rPr>
                <w:rFonts w:ascii="等线" w:eastAsia="等线" w:hAnsi="等线" w:cs="Calibri" w:hint="eastAsia"/>
                <w:kern w:val="24"/>
                <w:sz w:val="18"/>
                <w:szCs w:val="18"/>
                <w14:ligatures w14:val="none"/>
              </w:rPr>
              <w:t>'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AB3A9A" w14:textId="77777777" w:rsidR="00E93DDD" w:rsidRPr="00BE52BF" w:rsidRDefault="00000000" w:rsidP="00DF4BA9">
            <w:pPr>
              <w:widowControl/>
              <w:spacing w:line="360" w:lineRule="auto"/>
              <w:rPr>
                <w:rFonts w:ascii="Calibri" w:eastAsia="宋体" w:hAnsi="Calibri" w:cs="Calibri"/>
                <w:kern w:val="0"/>
                <w:sz w:val="18"/>
                <w:szCs w:val="18"/>
                <w14:ligatures w14:val="none"/>
              </w:rPr>
            </w:pPr>
            <w:r w:rsidRPr="00BE52BF">
              <w:rPr>
                <w:rFonts w:ascii="Calibri" w:eastAsia="等线" w:hAnsi="Calibri" w:cs="Calibri"/>
                <w:kern w:val="24"/>
                <w:sz w:val="18"/>
                <w:szCs w:val="18"/>
                <w14:ligatures w14:val="none"/>
              </w:rPr>
              <w:t>LVEDV</w:t>
            </w:r>
            <w:r w:rsidR="00872EA0">
              <w:rPr>
                <w:rFonts w:ascii="Calibri" w:eastAsia="等线" w:hAnsi="Calibri" w:cs="Calibri" w:hint="eastAsia"/>
                <w:kern w:val="24"/>
                <w:sz w:val="18"/>
                <w:szCs w:val="18"/>
                <w14:ligatures w14:val="none"/>
              </w:rPr>
              <w:t xml:space="preserve">, </w:t>
            </w:r>
            <w:r w:rsidRPr="00BE52BF">
              <w:rPr>
                <w:rFonts w:ascii="Calibri" w:eastAsia="等线" w:hAnsi="Calibri" w:cs="Calibri"/>
                <w:kern w:val="24"/>
                <w:sz w:val="18"/>
                <w:szCs w:val="18"/>
                <w14:ligatures w14:val="none"/>
              </w:rPr>
              <w:t>LVEDV</w:t>
            </w:r>
            <w:r w:rsidR="00872EA0">
              <w:rPr>
                <w:rFonts w:ascii="Calibri" w:eastAsia="等线" w:hAnsi="Calibri" w:cs="Calibri" w:hint="eastAsia"/>
                <w:kern w:val="24"/>
                <w:sz w:val="18"/>
                <w:szCs w:val="18"/>
                <w14:ligatures w14:val="none"/>
              </w:rPr>
              <w:t xml:space="preserve">i, </w:t>
            </w:r>
            <w:r w:rsidRPr="00BE52BF">
              <w:rPr>
                <w:rFonts w:ascii="Calibri" w:eastAsia="等线" w:hAnsi="Calibri" w:cs="Calibri"/>
                <w:kern w:val="24"/>
                <w:sz w:val="18"/>
                <w:szCs w:val="18"/>
                <w14:ligatures w14:val="none"/>
              </w:rPr>
              <w:t>LVESV</w:t>
            </w:r>
          </w:p>
          <w:p w14:paraId="7FF41C41" w14:textId="77777777" w:rsidR="00E93DDD" w:rsidRPr="00BE52BF" w:rsidRDefault="00000000" w:rsidP="00DF4BA9">
            <w:pPr>
              <w:widowControl/>
              <w:spacing w:line="360" w:lineRule="auto"/>
              <w:rPr>
                <w:rFonts w:ascii="Calibri" w:eastAsia="宋体" w:hAnsi="Calibri" w:cs="Calibri"/>
                <w:kern w:val="0"/>
                <w:sz w:val="18"/>
                <w:szCs w:val="18"/>
                <w14:ligatures w14:val="none"/>
              </w:rPr>
            </w:pPr>
            <w:r w:rsidRPr="00BE52BF">
              <w:rPr>
                <w:rFonts w:ascii="Calibri" w:eastAsia="等线" w:hAnsi="Calibri" w:cs="Calibri"/>
                <w:kern w:val="24"/>
                <w:sz w:val="18"/>
                <w:szCs w:val="18"/>
                <w14:ligatures w14:val="none"/>
              </w:rPr>
              <w:t xml:space="preserve"> LV EF,</w:t>
            </w:r>
            <w:r w:rsidR="00872EA0">
              <w:rPr>
                <w:rFonts w:ascii="Calibri" w:eastAsia="等线" w:hAnsi="Calibri" w:cs="Calibri" w:hint="eastAsia"/>
                <w:kern w:val="24"/>
                <w:sz w:val="18"/>
                <w:szCs w:val="18"/>
                <w14:ligatures w14:val="none"/>
              </w:rPr>
              <w:t xml:space="preserve"> </w:t>
            </w:r>
            <w:r w:rsidRPr="00BE52BF">
              <w:rPr>
                <w:rFonts w:ascii="Calibri" w:eastAsia="等线" w:hAnsi="Calibri" w:cs="Calibri"/>
                <w:kern w:val="24"/>
                <w:sz w:val="18"/>
                <w:szCs w:val="18"/>
                <w14:ligatures w14:val="none"/>
              </w:rPr>
              <w:t>SV,</w:t>
            </w:r>
            <w:r w:rsidR="00872EA0">
              <w:rPr>
                <w:rFonts w:ascii="Calibri" w:eastAsia="等线" w:hAnsi="Calibri" w:cs="Calibri" w:hint="eastAsia"/>
                <w:kern w:val="24"/>
                <w:sz w:val="18"/>
                <w:szCs w:val="18"/>
                <w14:ligatures w14:val="none"/>
              </w:rPr>
              <w:t xml:space="preserve"> </w:t>
            </w:r>
            <w:r w:rsidRPr="00BE52BF">
              <w:rPr>
                <w:rFonts w:ascii="Calibri" w:eastAsia="等线" w:hAnsi="Calibri" w:cs="Calibri"/>
                <w:kern w:val="24"/>
                <w:sz w:val="18"/>
                <w:szCs w:val="18"/>
                <w14:ligatures w14:val="none"/>
              </w:rPr>
              <w:t>S</w:t>
            </w:r>
            <w:r w:rsidR="00C31B48" w:rsidRPr="00BE52BF">
              <w:rPr>
                <w:rFonts w:ascii="Calibri" w:eastAsia="等线" w:hAnsi="Calibri" w:cs="Calibri"/>
                <w:kern w:val="24"/>
                <w:sz w:val="18"/>
                <w:szCs w:val="18"/>
                <w14:ligatures w14:val="none"/>
              </w:rPr>
              <w:t>V</w:t>
            </w:r>
            <w:r w:rsidRPr="00BE52BF">
              <w:rPr>
                <w:rFonts w:ascii="Calibri" w:eastAsia="等线" w:hAnsi="Calibri" w:cs="Calibri"/>
                <w:kern w:val="24"/>
                <w:sz w:val="18"/>
                <w:szCs w:val="18"/>
                <w14:ligatures w14:val="none"/>
              </w:rPr>
              <w:t>i</w:t>
            </w:r>
          </w:p>
          <w:p w14:paraId="52ECE29F" w14:textId="77777777" w:rsidR="00E93DDD" w:rsidRPr="00BE52BF" w:rsidRDefault="00000000" w:rsidP="00DF4BA9">
            <w:pPr>
              <w:widowControl/>
              <w:spacing w:line="360" w:lineRule="auto"/>
              <w:rPr>
                <w:rFonts w:ascii="Calibri" w:eastAsia="宋体" w:hAnsi="Calibri" w:cs="Calibri"/>
                <w:kern w:val="0"/>
                <w:sz w:val="18"/>
                <w:szCs w:val="18"/>
                <w14:ligatures w14:val="none"/>
              </w:rPr>
            </w:pPr>
            <w:r w:rsidRPr="00BE52BF">
              <w:rPr>
                <w:rFonts w:ascii="Calibri" w:eastAsia="等线" w:hAnsi="Calibri" w:cs="Calibri"/>
                <w:kern w:val="24"/>
                <w:sz w:val="18"/>
                <w:szCs w:val="18"/>
                <w14:ligatures w14:val="none"/>
              </w:rPr>
              <w:t>MV S</w:t>
            </w:r>
            <w:r w:rsidR="00DD3FB4">
              <w:rPr>
                <w:rFonts w:ascii="等线" w:eastAsia="等线" w:hAnsi="等线" w:cs="Calibri" w:hint="eastAsia"/>
                <w:kern w:val="24"/>
                <w:sz w:val="18"/>
                <w:szCs w:val="18"/>
                <w14:ligatures w14:val="none"/>
              </w:rPr>
              <w:t>'</w:t>
            </w:r>
            <w:r w:rsidRPr="00BE52BF">
              <w:rPr>
                <w:rFonts w:ascii="Calibri" w:eastAsia="等线" w:hAnsi="Calibri" w:cs="Calibri"/>
                <w:kern w:val="24"/>
                <w:sz w:val="18"/>
                <w:szCs w:val="18"/>
                <w14:ligatures w14:val="none"/>
              </w:rPr>
              <w:t>,</w:t>
            </w:r>
            <w:r w:rsidR="00DD3FB4">
              <w:rPr>
                <w:rFonts w:ascii="Calibri" w:eastAsia="等线" w:hAnsi="Calibri" w:cs="Calibri" w:hint="eastAsia"/>
                <w:kern w:val="24"/>
                <w:sz w:val="18"/>
                <w:szCs w:val="18"/>
                <w14:ligatures w14:val="none"/>
              </w:rPr>
              <w:t xml:space="preserve"> </w:t>
            </w:r>
            <w:r w:rsidRPr="00BE52BF">
              <w:rPr>
                <w:rFonts w:ascii="Calibri" w:eastAsia="等线" w:hAnsi="Calibri" w:cs="Calibri"/>
                <w:kern w:val="24"/>
                <w:sz w:val="18"/>
                <w:szCs w:val="18"/>
                <w14:ligatures w14:val="none"/>
              </w:rPr>
              <w:t>septal e</w:t>
            </w:r>
            <w:r w:rsidR="00DD3FB4">
              <w:rPr>
                <w:rFonts w:ascii="等线" w:eastAsia="等线" w:hAnsi="等线" w:cs="Calibri" w:hint="eastAsia"/>
                <w:kern w:val="24"/>
                <w:sz w:val="18"/>
                <w:szCs w:val="18"/>
                <w14:ligatures w14:val="none"/>
              </w:rPr>
              <w:t>'</w:t>
            </w:r>
            <w:r w:rsidRPr="00BE52BF">
              <w:rPr>
                <w:rFonts w:ascii="Calibri" w:eastAsia="等线" w:hAnsi="Calibri" w:cs="Calibri"/>
                <w:kern w:val="24"/>
                <w:sz w:val="18"/>
                <w:szCs w:val="18"/>
                <w14:ligatures w14:val="none"/>
              </w:rPr>
              <w:t>,</w:t>
            </w:r>
            <w:r w:rsidR="00DD3FB4">
              <w:rPr>
                <w:rFonts w:ascii="Calibri" w:eastAsia="等线" w:hAnsi="Calibri" w:cs="Calibri" w:hint="eastAsia"/>
                <w:kern w:val="24"/>
                <w:sz w:val="18"/>
                <w:szCs w:val="18"/>
                <w14:ligatures w14:val="none"/>
              </w:rPr>
              <w:t xml:space="preserve"> </w:t>
            </w:r>
            <w:r w:rsidRPr="00BE52BF">
              <w:rPr>
                <w:rFonts w:ascii="Calibri" w:eastAsia="等线" w:hAnsi="Calibri" w:cs="Calibri"/>
                <w:kern w:val="24"/>
                <w:sz w:val="18"/>
                <w:szCs w:val="18"/>
                <w14:ligatures w14:val="none"/>
              </w:rPr>
              <w:t>average E/e</w:t>
            </w:r>
            <w:r w:rsidR="00DD3FB4">
              <w:rPr>
                <w:rFonts w:ascii="等线" w:eastAsia="等线" w:hAnsi="等线" w:cs="Calibri" w:hint="eastAsia"/>
                <w:kern w:val="24"/>
                <w:sz w:val="18"/>
                <w:szCs w:val="18"/>
                <w14:ligatures w14:val="none"/>
              </w:rPr>
              <w:t>'</w:t>
            </w:r>
          </w:p>
          <w:p w14:paraId="64BED516" w14:textId="77777777" w:rsidR="00E93DDD" w:rsidRPr="00BE52BF" w:rsidRDefault="00000000" w:rsidP="00DF4BA9">
            <w:pPr>
              <w:widowControl/>
              <w:spacing w:line="360" w:lineRule="auto"/>
              <w:rPr>
                <w:rFonts w:ascii="Calibri" w:eastAsia="宋体" w:hAnsi="Calibri" w:cs="Calibri"/>
                <w:kern w:val="0"/>
                <w:sz w:val="18"/>
                <w:szCs w:val="18"/>
                <w14:ligatures w14:val="none"/>
              </w:rPr>
            </w:pPr>
            <w:r w:rsidRPr="00BE52BF">
              <w:rPr>
                <w:rFonts w:ascii="Calibri" w:eastAsia="等线" w:hAnsi="Calibri" w:cs="Calibri"/>
                <w:kern w:val="24"/>
                <w:sz w:val="18"/>
                <w:szCs w:val="18"/>
                <w14:ligatures w14:val="none"/>
              </w:rPr>
              <w:t>LVEDV/E/e</w:t>
            </w:r>
            <w:r w:rsidR="00DD3FB4">
              <w:rPr>
                <w:rFonts w:ascii="等线" w:eastAsia="等线" w:hAnsi="等线" w:cs="Calibri" w:hint="eastAsia"/>
                <w:kern w:val="24"/>
                <w:sz w:val="18"/>
                <w:szCs w:val="18"/>
                <w14:ligatures w14:val="none"/>
              </w:rPr>
              <w:t xml:space="preserve">', </w:t>
            </w:r>
            <w:r w:rsidRPr="00BE52BF">
              <w:rPr>
                <w:rFonts w:ascii="Calibri" w:eastAsia="等线" w:hAnsi="Calibri" w:cs="Calibri"/>
                <w:kern w:val="24"/>
                <w:sz w:val="18"/>
                <w:szCs w:val="18"/>
                <w14:ligatures w14:val="none"/>
              </w:rPr>
              <w:t>LVEDVi/E/e</w:t>
            </w:r>
            <w:r w:rsidR="00DD3FB4">
              <w:rPr>
                <w:rFonts w:ascii="等线" w:eastAsia="等线" w:hAnsi="等线" w:cs="Calibri" w:hint="eastAsia"/>
                <w:kern w:val="24"/>
                <w:sz w:val="18"/>
                <w:szCs w:val="18"/>
                <w14:ligatures w14:val="none"/>
              </w:rPr>
              <w:t>'</w:t>
            </w:r>
          </w:p>
        </w:tc>
      </w:tr>
    </w:tbl>
    <w:p w14:paraId="40646B1C" w14:textId="0A7D3FEC" w:rsidR="00FE3076" w:rsidRDefault="00F26164" w:rsidP="00667164">
      <w:pPr>
        <w:widowControl/>
        <w:spacing w:line="360" w:lineRule="auto"/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 w:hint="eastAsia"/>
          <w:sz w:val="18"/>
          <w:szCs w:val="18"/>
        </w:rPr>
        <w:t xml:space="preserve">ESE, </w:t>
      </w:r>
      <w:r w:rsidRPr="00F26164">
        <w:rPr>
          <w:rFonts w:ascii="Calibri" w:hAnsi="Calibri" w:cs="Calibri"/>
          <w:sz w:val="18"/>
          <w:szCs w:val="18"/>
        </w:rPr>
        <w:t>exercise stress echocardiography</w:t>
      </w:r>
      <w:r>
        <w:rPr>
          <w:rFonts w:ascii="Calibri" w:hAnsi="Calibri" w:cs="Calibri" w:hint="eastAsia"/>
          <w:sz w:val="18"/>
          <w:szCs w:val="18"/>
        </w:rPr>
        <w:t xml:space="preserve">; LV EDV, left ventricular </w:t>
      </w:r>
      <w:bookmarkStart w:id="3" w:name="OLE_LINK3"/>
      <w:r w:rsidRPr="00FE3076">
        <w:rPr>
          <w:rFonts w:ascii="Calibri" w:hAnsi="Calibri" w:cs="Calibri"/>
          <w:sz w:val="18"/>
          <w:szCs w:val="18"/>
        </w:rPr>
        <w:t>end-</w:t>
      </w:r>
      <w:r>
        <w:rPr>
          <w:rFonts w:ascii="Calibri" w:hAnsi="Calibri" w:cs="Calibri" w:hint="eastAsia"/>
          <w:sz w:val="18"/>
          <w:szCs w:val="18"/>
        </w:rPr>
        <w:t>diastolic</w:t>
      </w:r>
      <w:r w:rsidRPr="00FE3076">
        <w:rPr>
          <w:rFonts w:ascii="Calibri" w:hAnsi="Calibri" w:cs="Calibri"/>
          <w:sz w:val="18"/>
          <w:szCs w:val="18"/>
        </w:rPr>
        <w:t xml:space="preserve"> volume</w:t>
      </w:r>
      <w:bookmarkEnd w:id="3"/>
      <w:r w:rsidRPr="00FE3076">
        <w:rPr>
          <w:rFonts w:ascii="Calibri" w:hAnsi="Calibri" w:cs="Calibri"/>
          <w:sz w:val="18"/>
          <w:szCs w:val="18"/>
        </w:rPr>
        <w:t>;</w:t>
      </w:r>
      <w:r>
        <w:rPr>
          <w:rFonts w:ascii="Calibri" w:hAnsi="Calibri" w:cs="Calibri" w:hint="eastAsia"/>
          <w:sz w:val="18"/>
          <w:szCs w:val="18"/>
        </w:rPr>
        <w:t xml:space="preserve"> EDVi, </w:t>
      </w:r>
      <w:r w:rsidRPr="00FE3076">
        <w:rPr>
          <w:rFonts w:ascii="Calibri" w:hAnsi="Calibri" w:cs="Calibri"/>
          <w:sz w:val="18"/>
          <w:szCs w:val="18"/>
        </w:rPr>
        <w:t>end-diastolic volume</w:t>
      </w:r>
      <w:r>
        <w:rPr>
          <w:rFonts w:ascii="Calibri" w:hAnsi="Calibri" w:cs="Calibri" w:hint="eastAsia"/>
          <w:sz w:val="18"/>
          <w:szCs w:val="18"/>
        </w:rPr>
        <w:t xml:space="preserve"> index; ESV, </w:t>
      </w:r>
      <w:bookmarkStart w:id="4" w:name="OLE_LINK6"/>
      <w:r w:rsidRPr="00FE3076">
        <w:rPr>
          <w:rFonts w:ascii="Calibri" w:hAnsi="Calibri" w:cs="Calibri"/>
          <w:sz w:val="18"/>
          <w:szCs w:val="18"/>
        </w:rPr>
        <w:t>end-systolic volume</w:t>
      </w:r>
      <w:bookmarkEnd w:id="4"/>
      <w:r>
        <w:rPr>
          <w:rFonts w:ascii="Calibri" w:hAnsi="Calibri" w:cs="Calibri" w:hint="eastAsia"/>
          <w:sz w:val="18"/>
          <w:szCs w:val="18"/>
        </w:rPr>
        <w:t xml:space="preserve">; ESVi, </w:t>
      </w:r>
      <w:r w:rsidRPr="00FE3076">
        <w:rPr>
          <w:rFonts w:ascii="Calibri" w:hAnsi="Calibri" w:cs="Calibri"/>
          <w:sz w:val="18"/>
          <w:szCs w:val="18"/>
        </w:rPr>
        <w:t>end-systolic volume</w:t>
      </w:r>
      <w:r>
        <w:rPr>
          <w:rFonts w:ascii="Calibri" w:hAnsi="Calibri" w:cs="Calibri" w:hint="eastAsia"/>
          <w:sz w:val="18"/>
          <w:szCs w:val="18"/>
        </w:rPr>
        <w:t xml:space="preserve"> index;</w:t>
      </w:r>
      <w:r w:rsidR="00F75F8C">
        <w:rPr>
          <w:rFonts w:ascii="Calibri" w:hAnsi="Calibri" w:cs="Calibri" w:hint="eastAsia"/>
          <w:sz w:val="18"/>
          <w:szCs w:val="18"/>
        </w:rPr>
        <w:t xml:space="preserve"> EF, </w:t>
      </w:r>
      <w:r w:rsidR="00310328">
        <w:rPr>
          <w:rFonts w:ascii="Calibri" w:hAnsi="Calibri" w:cs="Calibri" w:hint="eastAsia"/>
          <w:sz w:val="18"/>
          <w:szCs w:val="18"/>
        </w:rPr>
        <w:t>ejection fraction; LVMi,</w:t>
      </w:r>
      <w:r w:rsidR="00BA13A0">
        <w:rPr>
          <w:rFonts w:ascii="Calibri" w:hAnsi="Calibri" w:cs="Calibri" w:hint="eastAsia"/>
          <w:sz w:val="18"/>
          <w:szCs w:val="18"/>
        </w:rPr>
        <w:t xml:space="preserve"> </w:t>
      </w:r>
      <w:r w:rsidR="00BA13A0" w:rsidRPr="00BA13A0">
        <w:rPr>
          <w:rFonts w:ascii="Calibri" w:hAnsi="Calibri" w:cs="Calibri"/>
          <w:sz w:val="18"/>
          <w:szCs w:val="18"/>
        </w:rPr>
        <w:t>left ventricle mass index; RWT, relative</w:t>
      </w:r>
      <w:r w:rsidR="00BA13A0">
        <w:rPr>
          <w:rFonts w:ascii="Calibri" w:hAnsi="Calibri" w:cs="Calibri" w:hint="eastAsia"/>
          <w:sz w:val="18"/>
          <w:szCs w:val="18"/>
        </w:rPr>
        <w:t xml:space="preserve"> </w:t>
      </w:r>
      <w:r w:rsidR="00BA13A0" w:rsidRPr="00BA13A0">
        <w:rPr>
          <w:rFonts w:ascii="Calibri" w:hAnsi="Calibri" w:cs="Calibri"/>
          <w:sz w:val="18"/>
          <w:szCs w:val="18"/>
        </w:rPr>
        <w:t>wall thickness</w:t>
      </w:r>
      <w:r w:rsidR="008326D3">
        <w:rPr>
          <w:rFonts w:ascii="Calibri" w:hAnsi="Calibri" w:cs="Calibri" w:hint="eastAsia"/>
          <w:sz w:val="18"/>
          <w:szCs w:val="18"/>
        </w:rPr>
        <w:t xml:space="preserve">; SV, </w:t>
      </w:r>
      <w:bookmarkStart w:id="5" w:name="_Hlk163917870"/>
      <w:r w:rsidR="0079369E">
        <w:rPr>
          <w:rFonts w:ascii="Calibri" w:hAnsi="Calibri" w:cs="Calibri" w:hint="eastAsia"/>
          <w:sz w:val="18"/>
          <w:szCs w:val="18"/>
        </w:rPr>
        <w:t>s</w:t>
      </w:r>
      <w:r w:rsidR="008326D3" w:rsidRPr="008326D3">
        <w:rPr>
          <w:rFonts w:ascii="Calibri" w:hAnsi="Calibri" w:cs="Calibri"/>
          <w:sz w:val="18"/>
          <w:szCs w:val="18"/>
        </w:rPr>
        <w:t>troke volume</w:t>
      </w:r>
      <w:bookmarkEnd w:id="5"/>
      <w:r w:rsidR="008326D3">
        <w:rPr>
          <w:rFonts w:ascii="Calibri" w:hAnsi="Calibri" w:cs="Calibri" w:hint="eastAsia"/>
          <w:sz w:val="18"/>
          <w:szCs w:val="18"/>
        </w:rPr>
        <w:t xml:space="preserve">; SVi, </w:t>
      </w:r>
      <w:r w:rsidR="0079369E">
        <w:rPr>
          <w:rFonts w:ascii="Calibri" w:hAnsi="Calibri" w:cs="Calibri" w:hint="eastAsia"/>
          <w:sz w:val="18"/>
          <w:szCs w:val="18"/>
        </w:rPr>
        <w:t>s</w:t>
      </w:r>
      <w:r w:rsidR="008326D3" w:rsidRPr="008326D3">
        <w:rPr>
          <w:rFonts w:ascii="Calibri" w:hAnsi="Calibri" w:cs="Calibri"/>
          <w:sz w:val="18"/>
          <w:szCs w:val="18"/>
        </w:rPr>
        <w:t>troke volume</w:t>
      </w:r>
      <w:r w:rsidR="008326D3">
        <w:rPr>
          <w:rFonts w:ascii="Calibri" w:hAnsi="Calibri" w:cs="Calibri" w:hint="eastAsia"/>
          <w:sz w:val="18"/>
          <w:szCs w:val="18"/>
        </w:rPr>
        <w:t xml:space="preserve"> index; </w:t>
      </w:r>
      <w:bookmarkStart w:id="6" w:name="OLE_LINK10"/>
      <w:r w:rsidR="00245374">
        <w:rPr>
          <w:rFonts w:ascii="Calibri" w:hAnsi="Calibri" w:cs="Calibri" w:hint="eastAsia"/>
          <w:sz w:val="18"/>
          <w:szCs w:val="18"/>
        </w:rPr>
        <w:t xml:space="preserve">CO, </w:t>
      </w:r>
      <w:r w:rsidR="0079369E">
        <w:rPr>
          <w:rFonts w:ascii="Calibri" w:hAnsi="Calibri" w:cs="Calibri" w:hint="eastAsia"/>
          <w:sz w:val="18"/>
          <w:szCs w:val="18"/>
        </w:rPr>
        <w:t>c</w:t>
      </w:r>
      <w:r w:rsidR="00245374" w:rsidRPr="00245374">
        <w:rPr>
          <w:rFonts w:ascii="Calibri" w:hAnsi="Calibri" w:cs="Calibri"/>
          <w:sz w:val="18"/>
          <w:szCs w:val="18"/>
        </w:rPr>
        <w:t>ardiac output</w:t>
      </w:r>
      <w:r w:rsidR="00245374">
        <w:rPr>
          <w:rFonts w:ascii="Calibri" w:hAnsi="Calibri" w:cs="Calibri" w:hint="eastAsia"/>
          <w:sz w:val="18"/>
          <w:szCs w:val="18"/>
        </w:rPr>
        <w:t xml:space="preserve">; CI, </w:t>
      </w:r>
      <w:r w:rsidR="0079369E">
        <w:rPr>
          <w:rFonts w:ascii="Calibri" w:hAnsi="Calibri" w:cs="Calibri" w:hint="eastAsia"/>
          <w:sz w:val="18"/>
          <w:szCs w:val="18"/>
        </w:rPr>
        <w:t>c</w:t>
      </w:r>
      <w:r w:rsidR="00245374" w:rsidRPr="00245374">
        <w:rPr>
          <w:rFonts w:ascii="Calibri" w:hAnsi="Calibri" w:cs="Calibri"/>
          <w:sz w:val="18"/>
          <w:szCs w:val="18"/>
        </w:rPr>
        <w:t>ardiac index</w:t>
      </w:r>
      <w:r w:rsidR="00245374">
        <w:rPr>
          <w:rFonts w:ascii="Calibri" w:hAnsi="Calibri" w:cs="Calibri" w:hint="eastAsia"/>
          <w:sz w:val="18"/>
          <w:szCs w:val="18"/>
        </w:rPr>
        <w:t>;</w:t>
      </w:r>
      <w:r w:rsidR="004C4878">
        <w:rPr>
          <w:rFonts w:ascii="Calibri" w:hAnsi="Calibri" w:cs="Calibri" w:hint="eastAsia"/>
          <w:sz w:val="18"/>
          <w:szCs w:val="18"/>
        </w:rPr>
        <w:t xml:space="preserve"> MV</w:t>
      </w:r>
      <w:r w:rsidR="009D79CA">
        <w:rPr>
          <w:rFonts w:ascii="Calibri" w:hAnsi="Calibri" w:cs="Calibri" w:hint="eastAsia"/>
          <w:sz w:val="18"/>
          <w:szCs w:val="18"/>
        </w:rPr>
        <w:t>, mitral valve; TV</w:t>
      </w:r>
      <w:r w:rsidR="002629D1">
        <w:rPr>
          <w:rFonts w:ascii="Calibri" w:hAnsi="Calibri" w:cs="Calibri" w:hint="eastAsia"/>
          <w:sz w:val="18"/>
          <w:szCs w:val="18"/>
        </w:rPr>
        <w:t>, t</w:t>
      </w:r>
      <w:r w:rsidR="002629D1" w:rsidRPr="002629D1">
        <w:rPr>
          <w:rFonts w:ascii="Calibri" w:hAnsi="Calibri" w:cs="Calibri"/>
          <w:sz w:val="18"/>
          <w:szCs w:val="18"/>
        </w:rPr>
        <w:t>ricuspid valve</w:t>
      </w:r>
      <w:r w:rsidR="002629D1">
        <w:rPr>
          <w:rFonts w:ascii="Calibri" w:hAnsi="Calibri" w:cs="Calibri" w:hint="eastAsia"/>
          <w:sz w:val="18"/>
          <w:szCs w:val="18"/>
        </w:rPr>
        <w:t xml:space="preserve">; </w:t>
      </w:r>
      <w:r w:rsidR="00667164">
        <w:rPr>
          <w:rFonts w:ascii="Calibri" w:hAnsi="Calibri" w:cs="Calibri" w:hint="eastAsia"/>
          <w:sz w:val="18"/>
          <w:szCs w:val="18"/>
        </w:rPr>
        <w:t>TAPSE, t</w:t>
      </w:r>
      <w:r w:rsidR="00667164" w:rsidRPr="00667164">
        <w:rPr>
          <w:rFonts w:ascii="Calibri" w:hAnsi="Calibri" w:cs="Calibri"/>
          <w:sz w:val="18"/>
          <w:szCs w:val="18"/>
        </w:rPr>
        <w:t>ricuspid annular plane</w:t>
      </w:r>
      <w:r w:rsidR="00667164">
        <w:rPr>
          <w:rFonts w:ascii="Calibri" w:hAnsi="Calibri" w:cs="Calibri" w:hint="eastAsia"/>
          <w:sz w:val="18"/>
          <w:szCs w:val="18"/>
        </w:rPr>
        <w:t xml:space="preserve"> </w:t>
      </w:r>
      <w:r w:rsidR="00667164" w:rsidRPr="00667164">
        <w:rPr>
          <w:rFonts w:ascii="Calibri" w:hAnsi="Calibri" w:cs="Calibri"/>
          <w:sz w:val="18"/>
          <w:szCs w:val="18"/>
        </w:rPr>
        <w:t>systolic excursion</w:t>
      </w:r>
      <w:r w:rsidR="00667164">
        <w:rPr>
          <w:rFonts w:ascii="Calibri" w:hAnsi="Calibri" w:cs="Calibri" w:hint="eastAsia"/>
          <w:sz w:val="18"/>
          <w:szCs w:val="18"/>
        </w:rPr>
        <w:t>; RV FAC</w:t>
      </w:r>
      <w:r w:rsidR="0025052B">
        <w:rPr>
          <w:rFonts w:ascii="Calibri" w:hAnsi="Calibri" w:cs="Calibri" w:hint="eastAsia"/>
          <w:sz w:val="18"/>
          <w:szCs w:val="18"/>
        </w:rPr>
        <w:t>, r</w:t>
      </w:r>
      <w:r w:rsidR="0025052B" w:rsidRPr="0025052B">
        <w:rPr>
          <w:rFonts w:ascii="Calibri" w:hAnsi="Calibri" w:cs="Calibri"/>
          <w:sz w:val="18"/>
          <w:szCs w:val="18"/>
        </w:rPr>
        <w:t>ight ventricle</w:t>
      </w:r>
      <w:r w:rsidR="0025052B">
        <w:rPr>
          <w:rFonts w:ascii="Calibri" w:hAnsi="Calibri" w:cs="Calibri" w:hint="eastAsia"/>
          <w:sz w:val="18"/>
          <w:szCs w:val="18"/>
        </w:rPr>
        <w:t xml:space="preserve"> f</w:t>
      </w:r>
      <w:r w:rsidR="0025052B" w:rsidRPr="0025052B">
        <w:rPr>
          <w:rFonts w:ascii="Calibri" w:hAnsi="Calibri" w:cs="Calibri"/>
          <w:sz w:val="18"/>
          <w:szCs w:val="18"/>
        </w:rPr>
        <w:t xml:space="preserve">ractional </w:t>
      </w:r>
      <w:r w:rsidR="0025052B">
        <w:rPr>
          <w:rFonts w:ascii="Calibri" w:hAnsi="Calibri" w:cs="Calibri" w:hint="eastAsia"/>
          <w:sz w:val="18"/>
          <w:szCs w:val="18"/>
        </w:rPr>
        <w:t>a</w:t>
      </w:r>
      <w:r w:rsidR="0025052B" w:rsidRPr="0025052B">
        <w:rPr>
          <w:rFonts w:ascii="Calibri" w:hAnsi="Calibri" w:cs="Calibri"/>
          <w:sz w:val="18"/>
          <w:szCs w:val="18"/>
        </w:rPr>
        <w:t xml:space="preserve">rea </w:t>
      </w:r>
      <w:r w:rsidR="0025052B">
        <w:rPr>
          <w:rFonts w:ascii="Calibri" w:hAnsi="Calibri" w:cs="Calibri" w:hint="eastAsia"/>
          <w:sz w:val="18"/>
          <w:szCs w:val="18"/>
        </w:rPr>
        <w:t>c</w:t>
      </w:r>
      <w:r w:rsidR="0025052B" w:rsidRPr="0025052B">
        <w:rPr>
          <w:rFonts w:ascii="Calibri" w:hAnsi="Calibri" w:cs="Calibri"/>
          <w:sz w:val="18"/>
          <w:szCs w:val="18"/>
        </w:rPr>
        <w:t>hange</w:t>
      </w:r>
      <w:r w:rsidR="0025052B">
        <w:rPr>
          <w:rFonts w:ascii="Calibri" w:hAnsi="Calibri" w:cs="Calibri" w:hint="eastAsia"/>
          <w:sz w:val="18"/>
          <w:szCs w:val="18"/>
        </w:rPr>
        <w:t>.</w:t>
      </w:r>
      <w:bookmarkEnd w:id="6"/>
    </w:p>
    <w:p w14:paraId="7817725A" w14:textId="0D4604D1" w:rsidR="008E15F7" w:rsidRDefault="00000000" w:rsidP="005764C9">
      <w:pPr>
        <w:widowControl/>
        <w:spacing w:line="360" w:lineRule="auto"/>
        <w:rPr>
          <w:rFonts w:ascii="Calibri" w:hAnsi="Calibri" w:cs="Calibri"/>
          <w:sz w:val="18"/>
          <w:szCs w:val="18"/>
        </w:rPr>
      </w:pPr>
      <w:r w:rsidRPr="00BE52BF">
        <w:rPr>
          <w:rFonts w:ascii="Calibri" w:hAnsi="Calibri" w:cs="Calibri"/>
          <w:sz w:val="18"/>
          <w:szCs w:val="18"/>
        </w:rPr>
        <w:t>LV EDV and LV ESV were derived using the biplane Simpson's method. SV was measured</w:t>
      </w:r>
      <w:r w:rsidR="00BC0F76" w:rsidRPr="00BE52BF">
        <w:rPr>
          <w:rFonts w:ascii="Calibri" w:hAnsi="Calibri" w:cs="Calibri"/>
          <w:sz w:val="18"/>
          <w:szCs w:val="18"/>
        </w:rPr>
        <w:t xml:space="preserve"> </w:t>
      </w:r>
      <w:r w:rsidRPr="00BE52BF">
        <w:rPr>
          <w:rFonts w:ascii="Calibri" w:hAnsi="Calibri" w:cs="Calibri"/>
          <w:sz w:val="18"/>
          <w:szCs w:val="18"/>
        </w:rPr>
        <w:t>by multiplying the LV outflow tract area at rest by the LV outflow tract velocity time integral measured by pulsed-wave Doppler during each activity level.</w:t>
      </w:r>
    </w:p>
    <w:p w14:paraId="523385FD" w14:textId="77777777" w:rsidR="008E15F7" w:rsidRDefault="008E15F7">
      <w:pPr>
        <w:widowControl/>
        <w:jc w:val="left"/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sz w:val="18"/>
          <w:szCs w:val="18"/>
        </w:rPr>
        <w:br w:type="page"/>
      </w:r>
    </w:p>
    <w:p w14:paraId="62A2E03E" w14:textId="0AD46CE5" w:rsidR="008E15F7" w:rsidRPr="00BE52BF" w:rsidRDefault="008E15F7" w:rsidP="008E15F7">
      <w:pPr>
        <w:widowControl/>
        <w:jc w:val="left"/>
        <w:rPr>
          <w:rFonts w:ascii="Calibri" w:hAnsi="Calibri" w:cs="Calibri"/>
          <w:b/>
          <w:bCs/>
          <w:sz w:val="18"/>
          <w:szCs w:val="18"/>
        </w:rPr>
      </w:pPr>
      <w:bookmarkStart w:id="7" w:name="_Hlk167609061"/>
      <w:r w:rsidRPr="008E15F7">
        <w:rPr>
          <w:rFonts w:ascii="Calibri" w:hAnsi="Calibri" w:cs="Calibri"/>
          <w:b/>
          <w:bCs/>
          <w:sz w:val="18"/>
          <w:szCs w:val="18"/>
        </w:rPr>
        <w:lastRenderedPageBreak/>
        <w:t>Supplementary Table</w:t>
      </w:r>
      <w:r w:rsidR="00236EDF">
        <w:rPr>
          <w:rFonts w:ascii="Calibri" w:hAnsi="Calibri" w:cs="Calibri" w:hint="eastAsia"/>
          <w:b/>
          <w:bCs/>
          <w:sz w:val="18"/>
          <w:szCs w:val="18"/>
        </w:rPr>
        <w:t xml:space="preserve"> </w:t>
      </w:r>
      <w:r>
        <w:rPr>
          <w:rFonts w:ascii="Calibri" w:hAnsi="Calibri" w:cs="Calibri" w:hint="eastAsia"/>
          <w:b/>
          <w:bCs/>
          <w:sz w:val="18"/>
          <w:szCs w:val="18"/>
        </w:rPr>
        <w:t xml:space="preserve">2 </w:t>
      </w:r>
      <w:bookmarkEnd w:id="7"/>
      <w:r w:rsidRPr="00BE52BF">
        <w:rPr>
          <w:rFonts w:ascii="Calibri" w:hAnsi="Calibri" w:cs="Calibri"/>
          <w:b/>
          <w:bCs/>
          <w:sz w:val="18"/>
          <w:szCs w:val="18"/>
        </w:rPr>
        <w:t>Comparison of cardiopulmonary exercise testing and exercise stress echocardiography protocols</w:t>
      </w:r>
    </w:p>
    <w:tbl>
      <w:tblPr>
        <w:tblW w:w="7371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726"/>
        <w:gridCol w:w="1669"/>
        <w:gridCol w:w="1701"/>
        <w:gridCol w:w="1275"/>
      </w:tblGrid>
      <w:tr w:rsidR="008E15F7" w14:paraId="4A039D01" w14:textId="77777777" w:rsidTr="002A524F">
        <w:trPr>
          <w:trHeight w:val="451"/>
          <w:jc w:val="center"/>
        </w:trPr>
        <w:tc>
          <w:tcPr>
            <w:tcW w:w="27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8185DD" w14:textId="77777777" w:rsidR="008E15F7" w:rsidRPr="00BE52BF" w:rsidRDefault="008E15F7" w:rsidP="002A524F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</w:pPr>
            <w:r w:rsidRPr="00BE52BF">
              <w:rPr>
                <w:rFonts w:ascii="Calibri" w:eastAsia="宋体" w:hAnsi="Calibri" w:cs="Calibri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Variables</w:t>
            </w:r>
          </w:p>
        </w:tc>
        <w:tc>
          <w:tcPr>
            <w:tcW w:w="16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F932E0" w14:textId="77777777" w:rsidR="008E15F7" w:rsidRPr="00BE52BF" w:rsidRDefault="008E15F7" w:rsidP="002A524F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</w:pPr>
            <w:r w:rsidRPr="00BE52BF">
              <w:rPr>
                <w:rFonts w:ascii="Calibri" w:eastAsia="宋体" w:hAnsi="Calibri" w:cs="Calibri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CPET(n=90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2168B5" w14:textId="77777777" w:rsidR="008E15F7" w:rsidRPr="00BE52BF" w:rsidRDefault="008E15F7" w:rsidP="002A524F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</w:pPr>
            <w:r w:rsidRPr="00BE52BF">
              <w:rPr>
                <w:rFonts w:ascii="Calibri" w:eastAsia="宋体" w:hAnsi="Calibri" w:cs="Calibri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ESE(n=90)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BABD79" w14:textId="77777777" w:rsidR="008E15F7" w:rsidRPr="00BE52BF" w:rsidRDefault="008E15F7" w:rsidP="002A524F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</w:pPr>
            <w:r w:rsidRPr="00BE52BF">
              <w:rPr>
                <w:rFonts w:ascii="Calibri" w:eastAsia="宋体" w:hAnsi="Calibri" w:cs="Calibri"/>
                <w:b/>
                <w:bCs/>
                <w:i/>
                <w:iCs/>
                <w:color w:val="000000"/>
                <w:kern w:val="24"/>
                <w:sz w:val="18"/>
                <w:szCs w:val="18"/>
                <w14:ligatures w14:val="none"/>
              </w:rPr>
              <w:t>P</w:t>
            </w:r>
            <w:r w:rsidRPr="00BE52BF">
              <w:rPr>
                <w:rFonts w:ascii="Calibri" w:eastAsia="宋体" w:hAnsi="Calibri" w:cs="Calibri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 xml:space="preserve"> value</w:t>
            </w:r>
          </w:p>
        </w:tc>
      </w:tr>
      <w:tr w:rsidR="008E15F7" w14:paraId="74DE2797" w14:textId="77777777" w:rsidTr="002A524F">
        <w:trPr>
          <w:trHeight w:val="493"/>
          <w:jc w:val="center"/>
        </w:trPr>
        <w:tc>
          <w:tcPr>
            <w:tcW w:w="27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AB053C" w14:textId="21CC9D77" w:rsidR="008E15F7" w:rsidRPr="00BE52BF" w:rsidRDefault="008E15F7" w:rsidP="002A524F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</w:pPr>
            <w:r w:rsidRPr="00BE52BF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>Workload</w:t>
            </w:r>
            <w:r w:rsidRPr="00BE52BF">
              <w:rPr>
                <w:rFonts w:ascii="Calibri" w:eastAsia="宋体" w:hAnsi="Arial" w:cs="Arial"/>
                <w:color w:val="000000"/>
                <w:kern w:val="24"/>
                <w:sz w:val="18"/>
                <w:szCs w:val="18"/>
                <w14:ligatures w14:val="none"/>
              </w:rPr>
              <w:t>，</w:t>
            </w:r>
            <w:r w:rsidR="007B667D">
              <w:rPr>
                <w:rFonts w:ascii="Calibri" w:eastAsia="宋体" w:hAnsi="Arial" w:cs="Arial" w:hint="eastAsia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  <w:r w:rsidRPr="00BE52BF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>W at  peak</w:t>
            </w:r>
          </w:p>
        </w:tc>
        <w:tc>
          <w:tcPr>
            <w:tcW w:w="16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F4886B" w14:textId="3EB6836A" w:rsidR="008E15F7" w:rsidRPr="00BE52BF" w:rsidRDefault="008E15F7" w:rsidP="002A524F">
            <w:pPr>
              <w:widowControl/>
              <w:jc w:val="left"/>
              <w:rPr>
                <w:rFonts w:ascii="Arial" w:eastAsia="宋体" w:hAnsi="Arial" w:cs="Arial" w:hint="eastAsia"/>
                <w:kern w:val="0"/>
                <w:sz w:val="18"/>
                <w:szCs w:val="18"/>
                <w14:ligatures w14:val="none"/>
              </w:rPr>
            </w:pPr>
            <w:r w:rsidRPr="00BE52BF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>123±4</w:t>
            </w:r>
            <w:r w:rsidR="00C041F7">
              <w:rPr>
                <w:rFonts w:ascii="Calibri" w:eastAsia="宋体" w:hAnsi="Calibri" w:cs="Calibri" w:hint="eastAsia"/>
                <w:color w:val="000000"/>
                <w:kern w:val="24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223E80" w14:textId="55B8D082" w:rsidR="008E15F7" w:rsidRPr="00BE52BF" w:rsidRDefault="008E15F7" w:rsidP="002A524F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</w:pPr>
            <w:r w:rsidRPr="00BE52BF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>11</w:t>
            </w:r>
            <w:r w:rsidR="00C041F7">
              <w:rPr>
                <w:rFonts w:ascii="Calibri" w:eastAsia="宋体" w:hAnsi="Calibri" w:cs="Calibri" w:hint="eastAsia"/>
                <w:color w:val="000000"/>
                <w:kern w:val="24"/>
                <w:sz w:val="18"/>
                <w:szCs w:val="18"/>
                <w14:ligatures w14:val="none"/>
              </w:rPr>
              <w:t>9</w:t>
            </w:r>
            <w:r w:rsidRPr="00BE52BF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>±45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C46EDE" w14:textId="77777777" w:rsidR="008E15F7" w:rsidRPr="00BE52BF" w:rsidRDefault="008E15F7" w:rsidP="002A524F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</w:pPr>
            <w:r w:rsidRPr="00BE52BF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>0.435</w:t>
            </w:r>
          </w:p>
        </w:tc>
      </w:tr>
      <w:tr w:rsidR="008E15F7" w14:paraId="7E615CCF" w14:textId="77777777" w:rsidTr="002A524F">
        <w:trPr>
          <w:trHeight w:val="493"/>
          <w:jc w:val="center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A1D042" w14:textId="33BFE013" w:rsidR="008E15F7" w:rsidRPr="00BE52BF" w:rsidRDefault="008E15F7" w:rsidP="002A524F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</w:pPr>
            <w:r w:rsidRPr="00BE52BF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>HR beats/minute at peak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BF25F5" w14:textId="5108E085" w:rsidR="008E15F7" w:rsidRPr="00BE52BF" w:rsidRDefault="008E15F7" w:rsidP="002A524F">
            <w:pPr>
              <w:widowControl/>
              <w:jc w:val="left"/>
              <w:rPr>
                <w:rFonts w:ascii="Arial" w:eastAsia="宋体" w:hAnsi="Arial" w:cs="Arial" w:hint="eastAsia"/>
                <w:kern w:val="0"/>
                <w:sz w:val="18"/>
                <w:szCs w:val="18"/>
                <w14:ligatures w14:val="none"/>
              </w:rPr>
            </w:pPr>
            <w:r w:rsidRPr="00BE52BF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>140±1</w:t>
            </w:r>
            <w:r w:rsidR="007B667D">
              <w:rPr>
                <w:rFonts w:ascii="Calibri" w:eastAsia="宋体" w:hAnsi="Calibri" w:cs="Calibri" w:hint="eastAsia"/>
                <w:color w:val="000000"/>
                <w:kern w:val="24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1FE167" w14:textId="7CD28832" w:rsidR="008E15F7" w:rsidRPr="00BE52BF" w:rsidRDefault="008E15F7" w:rsidP="002A524F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</w:pPr>
            <w:r w:rsidRPr="00BE52BF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>137±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16E523" w14:textId="77777777" w:rsidR="008E15F7" w:rsidRPr="00BE52BF" w:rsidRDefault="008E15F7" w:rsidP="002A524F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</w:pPr>
            <w:r w:rsidRPr="00BE52BF">
              <w:rPr>
                <w:rFonts w:ascii="Calibri" w:eastAsia="宋体" w:hAnsi="Arial" w:cs="Arial"/>
                <w:color w:val="000000"/>
                <w:kern w:val="24"/>
                <w:sz w:val="18"/>
                <w:szCs w:val="18"/>
                <w14:ligatures w14:val="none"/>
              </w:rPr>
              <w:t>＜</w:t>
            </w:r>
            <w:r w:rsidRPr="00BE52BF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>0.001</w:t>
            </w:r>
          </w:p>
        </w:tc>
      </w:tr>
      <w:tr w:rsidR="008E15F7" w14:paraId="75B45829" w14:textId="77777777" w:rsidTr="002A524F">
        <w:trPr>
          <w:trHeight w:val="493"/>
          <w:jc w:val="center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327419" w14:textId="77777777" w:rsidR="008E15F7" w:rsidRPr="00BE52BF" w:rsidRDefault="008E15F7" w:rsidP="002A524F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</w:pPr>
            <w:r w:rsidRPr="00BE52BF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>SBP, mm Hg at peak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9CC982" w14:textId="05D15EC8" w:rsidR="008E15F7" w:rsidRPr="00BE52BF" w:rsidRDefault="008E15F7" w:rsidP="002A524F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</w:pPr>
            <w:r w:rsidRPr="00BE52BF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>17</w:t>
            </w:r>
            <w:r w:rsidR="007B667D">
              <w:rPr>
                <w:rFonts w:ascii="Calibri" w:eastAsia="宋体" w:hAnsi="Calibri" w:cs="Calibri" w:hint="eastAsia"/>
                <w:color w:val="000000"/>
                <w:kern w:val="24"/>
                <w:sz w:val="18"/>
                <w:szCs w:val="18"/>
                <w14:ligatures w14:val="none"/>
              </w:rPr>
              <w:t>4</w:t>
            </w:r>
            <w:r w:rsidRPr="00BE52BF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>±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EB65C2" w14:textId="33A1FF9F" w:rsidR="008E15F7" w:rsidRPr="00BE52BF" w:rsidRDefault="008E15F7" w:rsidP="002A524F">
            <w:pPr>
              <w:widowControl/>
              <w:jc w:val="left"/>
              <w:rPr>
                <w:rFonts w:ascii="Arial" w:eastAsia="宋体" w:hAnsi="Arial" w:cs="Arial" w:hint="eastAsia"/>
                <w:kern w:val="0"/>
                <w:sz w:val="18"/>
                <w:szCs w:val="18"/>
                <w14:ligatures w14:val="none"/>
              </w:rPr>
            </w:pPr>
            <w:r w:rsidRPr="00BE52BF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>179±2</w:t>
            </w:r>
            <w:r w:rsidR="007B667D">
              <w:rPr>
                <w:rFonts w:ascii="Calibri" w:eastAsia="宋体" w:hAnsi="Calibri" w:cs="Calibri" w:hint="eastAsia"/>
                <w:color w:val="000000"/>
                <w:kern w:val="24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AB7BAC" w14:textId="77777777" w:rsidR="008E15F7" w:rsidRPr="00BE52BF" w:rsidRDefault="008E15F7" w:rsidP="002A524F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</w:pPr>
            <w:r w:rsidRPr="00BE52BF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>0.040</w:t>
            </w:r>
          </w:p>
        </w:tc>
      </w:tr>
      <w:tr w:rsidR="008E15F7" w14:paraId="1C173B45" w14:textId="77777777" w:rsidTr="002A524F">
        <w:trPr>
          <w:trHeight w:val="493"/>
          <w:jc w:val="center"/>
        </w:trPr>
        <w:tc>
          <w:tcPr>
            <w:tcW w:w="27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A72591" w14:textId="77777777" w:rsidR="008E15F7" w:rsidRPr="009D08A1" w:rsidRDefault="008E15F7" w:rsidP="002A524F">
            <w:pPr>
              <w:widowControl/>
              <w:jc w:val="left"/>
              <w:rPr>
                <w:rFonts w:ascii="Calibri" w:eastAsia="宋体" w:hAnsi="Calibri" w:cs="Calibri"/>
                <w:kern w:val="0"/>
                <w:sz w:val="18"/>
                <w:szCs w:val="18"/>
                <w14:ligatures w14:val="none"/>
              </w:rPr>
            </w:pPr>
            <w:r w:rsidRPr="009D08A1">
              <w:rPr>
                <w:rFonts w:ascii="Calibri" w:eastAsia="宋体" w:hAnsi="Calibri" w:cs="Calibri"/>
                <w:kern w:val="0"/>
                <w:sz w:val="18"/>
                <w:szCs w:val="18"/>
                <w14:ligatures w14:val="none"/>
              </w:rPr>
              <w:t>DBP, mm Hg at peak</w:t>
            </w:r>
            <w:r w:rsidRPr="009D08A1">
              <w:rPr>
                <w:rFonts w:ascii="Calibri" w:eastAsia="宋体" w:hAnsi="Calibri" w:cs="Calibri"/>
                <w:kern w:val="0"/>
                <w:sz w:val="18"/>
                <w:szCs w:val="18"/>
                <w14:ligatures w14:val="none"/>
              </w:rPr>
              <w:tab/>
            </w:r>
          </w:p>
        </w:tc>
        <w:tc>
          <w:tcPr>
            <w:tcW w:w="16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58EB25" w14:textId="3B519367" w:rsidR="008E15F7" w:rsidRPr="009D08A1" w:rsidRDefault="008E15F7" w:rsidP="002A524F">
            <w:pPr>
              <w:widowControl/>
              <w:jc w:val="left"/>
              <w:rPr>
                <w:rFonts w:ascii="Calibri" w:eastAsia="宋体" w:hAnsi="Calibri" w:cs="Calibri"/>
                <w:kern w:val="0"/>
                <w:sz w:val="18"/>
                <w:szCs w:val="18"/>
                <w14:ligatures w14:val="none"/>
              </w:rPr>
            </w:pPr>
            <w:r w:rsidRPr="009D08A1">
              <w:rPr>
                <w:rFonts w:ascii="Calibri" w:eastAsia="宋体" w:hAnsi="Calibri" w:cs="Calibri"/>
                <w:kern w:val="0"/>
                <w:sz w:val="18"/>
                <w:szCs w:val="18"/>
                <w14:ligatures w14:val="none"/>
              </w:rPr>
              <w:t>85±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419826" w14:textId="330768C2" w:rsidR="008E15F7" w:rsidRPr="009D08A1" w:rsidRDefault="008E15F7" w:rsidP="002A524F">
            <w:pPr>
              <w:widowControl/>
              <w:jc w:val="left"/>
              <w:rPr>
                <w:rFonts w:ascii="Calibri" w:eastAsia="宋体" w:hAnsi="Calibri" w:cs="Calibri"/>
                <w:kern w:val="0"/>
                <w:sz w:val="18"/>
                <w:szCs w:val="18"/>
                <w14:ligatures w14:val="none"/>
              </w:rPr>
            </w:pPr>
            <w:r w:rsidRPr="009D08A1">
              <w:rPr>
                <w:rFonts w:ascii="Calibri" w:eastAsia="宋体" w:hAnsi="Calibri" w:cs="Calibri"/>
                <w:kern w:val="0"/>
                <w:sz w:val="18"/>
                <w:szCs w:val="18"/>
                <w14:ligatures w14:val="none"/>
              </w:rPr>
              <w:t>85±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76BC01" w14:textId="77777777" w:rsidR="008E15F7" w:rsidRPr="009D08A1" w:rsidRDefault="008E15F7" w:rsidP="002A524F">
            <w:pPr>
              <w:widowControl/>
              <w:jc w:val="left"/>
              <w:rPr>
                <w:rFonts w:ascii="Calibri" w:eastAsia="宋体" w:hAnsi="Calibri" w:cs="Calibri"/>
                <w:kern w:val="0"/>
                <w:sz w:val="18"/>
                <w:szCs w:val="18"/>
                <w14:ligatures w14:val="none"/>
              </w:rPr>
            </w:pPr>
            <w:r w:rsidRPr="009D08A1">
              <w:rPr>
                <w:rFonts w:ascii="Calibri" w:eastAsia="宋体" w:hAnsi="Calibri" w:cs="Calibri"/>
                <w:kern w:val="0"/>
                <w:sz w:val="18"/>
                <w:szCs w:val="18"/>
                <w14:ligatures w14:val="none"/>
              </w:rPr>
              <w:t>0.148</w:t>
            </w:r>
          </w:p>
        </w:tc>
      </w:tr>
    </w:tbl>
    <w:p w14:paraId="38B66C91" w14:textId="77777777" w:rsidR="008E15F7" w:rsidRDefault="008E15F7" w:rsidP="008E15F7">
      <w:pPr>
        <w:widowControl/>
        <w:ind w:firstLineChars="500" w:firstLine="900"/>
        <w:jc w:val="left"/>
        <w:rPr>
          <w:rFonts w:ascii="Calibri" w:hAnsi="Calibri" w:cs="Calibri"/>
          <w:sz w:val="18"/>
          <w:szCs w:val="18"/>
        </w:rPr>
      </w:pPr>
      <w:r w:rsidRPr="00D761B6">
        <w:rPr>
          <w:rFonts w:ascii="Calibri" w:hAnsi="Calibri" w:cs="Calibri"/>
          <w:sz w:val="18"/>
          <w:szCs w:val="18"/>
        </w:rPr>
        <w:t>HR, heart rate; SBP, systolic blood pressure; DBP, diastolic blood pressure</w:t>
      </w:r>
    </w:p>
    <w:p w14:paraId="1C044A6A" w14:textId="12806CE4" w:rsidR="00236EDF" w:rsidRDefault="008E15F7" w:rsidP="008E15F7">
      <w:pPr>
        <w:widowControl/>
        <w:jc w:val="left"/>
        <w:rPr>
          <w:rFonts w:ascii="Calibri" w:hAnsi="Calibri" w:cs="Calibri"/>
          <w:sz w:val="18"/>
          <w:szCs w:val="18"/>
        </w:rPr>
      </w:pPr>
      <w:r w:rsidRPr="008E15F7">
        <w:rPr>
          <w:rFonts w:ascii="Calibri" w:hAnsi="Calibri" w:cs="Calibri"/>
          <w:sz w:val="18"/>
          <w:szCs w:val="18"/>
        </w:rPr>
        <w:t>There were no significant differences in workload and DBP at peak between the two protocols. However, the ESE protocol had a lower HR and a higher SBP at peak, compared with the CPET protocol. It may be related to the different positions where the two exercise protocols were performed, with ESE conducted in a semi-supine position. Regardless of the CPET protocol or the ESE protocol, the same four patients experienced persistent ST segment depression.</w:t>
      </w:r>
    </w:p>
    <w:p w14:paraId="63DE20AC" w14:textId="77777777" w:rsidR="00236EDF" w:rsidRDefault="00236EDF">
      <w:pPr>
        <w:widowControl/>
        <w:jc w:val="left"/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sz w:val="18"/>
          <w:szCs w:val="18"/>
        </w:rPr>
        <w:br w:type="page"/>
      </w:r>
    </w:p>
    <w:p w14:paraId="3CB1505C" w14:textId="4D0F3490" w:rsidR="00236EDF" w:rsidRDefault="00236EDF" w:rsidP="00236EDF">
      <w:pPr>
        <w:widowControl/>
        <w:rPr>
          <w:rFonts w:ascii="Calibri" w:hAnsi="Calibri" w:cs="Calibri"/>
          <w:b/>
          <w:bCs/>
          <w:sz w:val="18"/>
          <w:szCs w:val="18"/>
        </w:rPr>
      </w:pPr>
      <w:r w:rsidRPr="00236EDF">
        <w:rPr>
          <w:rFonts w:ascii="Calibri" w:hAnsi="Calibri" w:cs="Calibri"/>
          <w:b/>
          <w:bCs/>
          <w:sz w:val="18"/>
          <w:szCs w:val="18"/>
        </w:rPr>
        <w:lastRenderedPageBreak/>
        <w:t xml:space="preserve">Supplementary Table </w:t>
      </w:r>
      <w:r>
        <w:rPr>
          <w:rFonts w:ascii="Calibri" w:hAnsi="Calibri" w:cs="Calibri" w:hint="eastAsia"/>
          <w:b/>
          <w:bCs/>
          <w:sz w:val="18"/>
          <w:szCs w:val="18"/>
        </w:rPr>
        <w:t xml:space="preserve">3 </w:t>
      </w:r>
      <w:r>
        <w:rPr>
          <w:rFonts w:ascii="Calibri" w:hAnsi="Calibri" w:cs="Calibri"/>
          <w:b/>
          <w:bCs/>
          <w:sz w:val="18"/>
          <w:szCs w:val="18"/>
        </w:rPr>
        <w:t xml:space="preserve"> R</w:t>
      </w:r>
      <w:r w:rsidRPr="00F54586">
        <w:rPr>
          <w:rFonts w:ascii="Calibri" w:hAnsi="Calibri" w:cs="Calibri"/>
          <w:b/>
          <w:bCs/>
          <w:sz w:val="18"/>
          <w:szCs w:val="18"/>
        </w:rPr>
        <w:t>eproducibility analysis of echocardiographic parameters</w:t>
      </w:r>
    </w:p>
    <w:tbl>
      <w:tblPr>
        <w:tblW w:w="928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76"/>
        <w:gridCol w:w="2414"/>
        <w:gridCol w:w="1298"/>
        <w:gridCol w:w="2474"/>
        <w:gridCol w:w="1318"/>
      </w:tblGrid>
      <w:tr w:rsidR="00236EDF" w14:paraId="29C72279" w14:textId="77777777" w:rsidTr="002A524F">
        <w:trPr>
          <w:jc w:val="center"/>
        </w:trPr>
        <w:tc>
          <w:tcPr>
            <w:tcW w:w="177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64ACD0" w14:textId="77777777" w:rsidR="00236EDF" w:rsidRPr="009828EA" w:rsidRDefault="00236EDF" w:rsidP="002A524F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9828EA">
              <w:rPr>
                <w:rFonts w:ascii="Calibri" w:hAnsi="Calibri" w:cs="Calibri"/>
                <w:b/>
                <w:bCs/>
                <w:sz w:val="18"/>
                <w:szCs w:val="18"/>
              </w:rPr>
              <w:br w:type="page"/>
            </w:r>
            <w:r w:rsidRPr="009828EA">
              <w:rPr>
                <w:rFonts w:ascii="Calibri" w:eastAsia="宋体" w:hAnsi="Calibri" w:cs="Calibri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Variable</w:t>
            </w:r>
          </w:p>
        </w:tc>
        <w:tc>
          <w:tcPr>
            <w:tcW w:w="371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46AE23" w14:textId="77777777" w:rsidR="00236EDF" w:rsidRPr="009828EA" w:rsidRDefault="00236EDF" w:rsidP="002A524F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9828EA">
              <w:rPr>
                <w:rFonts w:ascii="Calibri" w:eastAsia="宋体" w:hAnsi="Calibri" w:cs="Calibri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Intra-observer variability</w:t>
            </w:r>
          </w:p>
        </w:tc>
        <w:tc>
          <w:tcPr>
            <w:tcW w:w="379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9330E3" w14:textId="77777777" w:rsidR="00236EDF" w:rsidRPr="009828EA" w:rsidRDefault="00236EDF" w:rsidP="002A524F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9828EA">
              <w:rPr>
                <w:rFonts w:ascii="Calibri" w:eastAsia="宋体" w:hAnsi="Calibri" w:cs="Calibri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Inter-observer variability</w:t>
            </w:r>
          </w:p>
        </w:tc>
      </w:tr>
      <w:tr w:rsidR="00236EDF" w14:paraId="7BCEEE8B" w14:textId="77777777" w:rsidTr="002A524F">
        <w:trPr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8243AA" w14:textId="77777777" w:rsidR="00236EDF" w:rsidRPr="009828EA" w:rsidRDefault="00236EDF" w:rsidP="002A524F">
            <w:pPr>
              <w:widowControl/>
              <w:jc w:val="left"/>
              <w:rPr>
                <w:rFonts w:ascii="Calibri" w:eastAsia="宋体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4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6AAF95" w14:textId="77777777" w:rsidR="00236EDF" w:rsidRPr="009828EA" w:rsidRDefault="00236EDF" w:rsidP="002A524F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9828EA">
              <w:rPr>
                <w:rFonts w:ascii="Calibri" w:eastAsia="宋体" w:hAnsi="Calibri" w:cs="Calibri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ICC</w:t>
            </w:r>
          </w:p>
        </w:tc>
        <w:tc>
          <w:tcPr>
            <w:tcW w:w="12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DEA89F" w14:textId="77777777" w:rsidR="00236EDF" w:rsidRPr="009828EA" w:rsidRDefault="00236EDF" w:rsidP="002A524F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9828EA">
              <w:rPr>
                <w:rFonts w:ascii="Calibri" w:eastAsia="宋体" w:hAnsi="Calibri" w:cs="Calibri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CoV</w:t>
            </w:r>
            <w:r w:rsidRPr="009828EA">
              <w:rPr>
                <w:rFonts w:ascii="Calibri" w:eastAsia="宋体" w:hAnsi="Calibri" w:cs="Calibri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（</w:t>
            </w:r>
            <w:r w:rsidRPr="009828EA">
              <w:rPr>
                <w:rFonts w:ascii="Calibri" w:eastAsia="宋体" w:hAnsi="Calibri" w:cs="Calibri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%</w:t>
            </w:r>
            <w:r w:rsidRPr="009828EA">
              <w:rPr>
                <w:rFonts w:ascii="Calibri" w:eastAsia="宋体" w:hAnsi="Calibri" w:cs="Calibri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）</w:t>
            </w:r>
          </w:p>
        </w:tc>
        <w:tc>
          <w:tcPr>
            <w:tcW w:w="24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F785CC" w14:textId="77777777" w:rsidR="00236EDF" w:rsidRPr="009828EA" w:rsidRDefault="00236EDF" w:rsidP="002A524F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9828EA">
              <w:rPr>
                <w:rFonts w:ascii="Calibri" w:eastAsia="宋体" w:hAnsi="Calibri" w:cs="Calibri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ICC</w:t>
            </w:r>
          </w:p>
        </w:tc>
        <w:tc>
          <w:tcPr>
            <w:tcW w:w="13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D4B922" w14:textId="77777777" w:rsidR="00236EDF" w:rsidRPr="009828EA" w:rsidRDefault="00236EDF" w:rsidP="002A524F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9828EA">
              <w:rPr>
                <w:rFonts w:ascii="Calibri" w:eastAsia="宋体" w:hAnsi="Calibri" w:cs="Calibri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CoV</w:t>
            </w:r>
            <w:r w:rsidRPr="009828EA">
              <w:rPr>
                <w:rFonts w:ascii="Calibri" w:eastAsia="宋体" w:hAnsi="Calibri" w:cs="Calibri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（</w:t>
            </w:r>
            <w:r w:rsidRPr="009828EA">
              <w:rPr>
                <w:rFonts w:ascii="Calibri" w:eastAsia="宋体" w:hAnsi="Calibri" w:cs="Calibri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%</w:t>
            </w:r>
            <w:r w:rsidRPr="009828EA">
              <w:rPr>
                <w:rFonts w:ascii="Calibri" w:eastAsia="宋体" w:hAnsi="Calibri" w:cs="Calibri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）</w:t>
            </w:r>
          </w:p>
        </w:tc>
      </w:tr>
      <w:tr w:rsidR="00236EDF" w14:paraId="7ED7A5F4" w14:textId="77777777" w:rsidTr="002A524F">
        <w:trPr>
          <w:jc w:val="center"/>
        </w:trPr>
        <w:tc>
          <w:tcPr>
            <w:tcW w:w="17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A2363E" w14:textId="77777777" w:rsidR="00236EDF" w:rsidRPr="009828EA" w:rsidRDefault="00236EDF" w:rsidP="002A524F">
            <w:pPr>
              <w:widowControl/>
              <w:jc w:val="left"/>
              <w:rPr>
                <w:rFonts w:ascii="Calibri" w:eastAsia="宋体" w:hAnsi="Calibri" w:cs="Calibri"/>
                <w:kern w:val="0"/>
                <w:sz w:val="18"/>
                <w:szCs w:val="18"/>
                <w14:ligatures w14:val="none"/>
              </w:rPr>
            </w:pPr>
            <w:r w:rsidRPr="009828EA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>LVEDV at rest</w:t>
            </w:r>
          </w:p>
        </w:tc>
        <w:tc>
          <w:tcPr>
            <w:tcW w:w="24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07D58C" w14:textId="77777777" w:rsidR="00236EDF" w:rsidRPr="009828EA" w:rsidRDefault="00236EDF" w:rsidP="002A524F">
            <w:pPr>
              <w:widowControl/>
              <w:jc w:val="left"/>
              <w:rPr>
                <w:rFonts w:ascii="Calibri" w:eastAsia="宋体" w:hAnsi="Calibri" w:cs="Calibri"/>
                <w:kern w:val="0"/>
                <w:sz w:val="18"/>
                <w:szCs w:val="18"/>
                <w14:ligatures w14:val="none"/>
              </w:rPr>
            </w:pPr>
            <w:r w:rsidRPr="009828EA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>0.94</w:t>
            </w:r>
            <w:r w:rsidRPr="009828EA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>（</w:t>
            </w:r>
            <w:r w:rsidRPr="009828EA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>95%CI</w:t>
            </w:r>
            <w:r w:rsidRPr="009828EA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>，</w:t>
            </w:r>
            <w:r w:rsidRPr="009828EA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>0.91-0.96</w:t>
            </w:r>
            <w:r w:rsidRPr="009828EA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>）</w:t>
            </w:r>
          </w:p>
        </w:tc>
        <w:tc>
          <w:tcPr>
            <w:tcW w:w="12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981A59" w14:textId="77777777" w:rsidR="00236EDF" w:rsidRPr="009828EA" w:rsidRDefault="00236EDF" w:rsidP="002A524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  <w14:ligatures w14:val="none"/>
              </w:rPr>
            </w:pPr>
            <w:r w:rsidRPr="009828EA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>5.5</w:t>
            </w:r>
          </w:p>
        </w:tc>
        <w:tc>
          <w:tcPr>
            <w:tcW w:w="24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37B4E7" w14:textId="77777777" w:rsidR="00236EDF" w:rsidRPr="009828EA" w:rsidRDefault="00236EDF" w:rsidP="002A524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  <w14:ligatures w14:val="none"/>
              </w:rPr>
            </w:pPr>
            <w:r w:rsidRPr="009828EA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>0.93</w:t>
            </w:r>
            <w:r w:rsidRPr="009828EA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>（</w:t>
            </w:r>
            <w:r w:rsidRPr="009828EA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>95%CI</w:t>
            </w:r>
            <w:r w:rsidRPr="009828EA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>，</w:t>
            </w:r>
            <w:r w:rsidRPr="009828EA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>0.90-0.95</w:t>
            </w:r>
            <w:r w:rsidRPr="009828EA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>）</w:t>
            </w:r>
          </w:p>
        </w:tc>
        <w:tc>
          <w:tcPr>
            <w:tcW w:w="13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23E366" w14:textId="77777777" w:rsidR="00236EDF" w:rsidRPr="009828EA" w:rsidRDefault="00236EDF" w:rsidP="002A524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  <w14:ligatures w14:val="none"/>
              </w:rPr>
            </w:pPr>
            <w:r w:rsidRPr="009828EA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>5.7</w:t>
            </w:r>
          </w:p>
        </w:tc>
      </w:tr>
      <w:tr w:rsidR="00236EDF" w14:paraId="1A91CFD9" w14:textId="77777777" w:rsidTr="002A524F">
        <w:trPr>
          <w:jc w:val="center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06830B" w14:textId="77777777" w:rsidR="00236EDF" w:rsidRPr="009828EA" w:rsidRDefault="00236EDF" w:rsidP="002A524F">
            <w:pPr>
              <w:widowControl/>
              <w:jc w:val="left"/>
              <w:rPr>
                <w:rFonts w:ascii="Calibri" w:eastAsia="宋体" w:hAnsi="Calibri" w:cs="Calibri"/>
                <w:kern w:val="0"/>
                <w:sz w:val="18"/>
                <w:szCs w:val="18"/>
                <w14:ligatures w14:val="none"/>
              </w:rPr>
            </w:pPr>
            <w:r w:rsidRPr="009828EA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 xml:space="preserve">LVESV at rest 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DE0B26" w14:textId="77777777" w:rsidR="00236EDF" w:rsidRPr="009828EA" w:rsidRDefault="00236EDF" w:rsidP="002A524F">
            <w:pPr>
              <w:widowControl/>
              <w:jc w:val="left"/>
              <w:rPr>
                <w:rFonts w:ascii="Calibri" w:eastAsia="宋体" w:hAnsi="Calibri" w:cs="Calibri"/>
                <w:kern w:val="0"/>
                <w:sz w:val="18"/>
                <w:szCs w:val="18"/>
                <w14:ligatures w14:val="none"/>
              </w:rPr>
            </w:pPr>
            <w:r w:rsidRPr="009828EA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>0.95</w:t>
            </w:r>
            <w:r w:rsidRPr="009828EA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>（</w:t>
            </w:r>
            <w:r w:rsidRPr="009828EA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>95%CI</w:t>
            </w:r>
            <w:r w:rsidRPr="009828EA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>，</w:t>
            </w:r>
            <w:r w:rsidRPr="009828EA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>0.93-0.97</w:t>
            </w:r>
            <w:r w:rsidRPr="009828EA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>）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5E7596" w14:textId="77777777" w:rsidR="00236EDF" w:rsidRPr="009828EA" w:rsidRDefault="00236EDF" w:rsidP="002A524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  <w14:ligatures w14:val="none"/>
              </w:rPr>
            </w:pPr>
            <w:r w:rsidRPr="009828EA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>7.8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D1F1F5" w14:textId="77777777" w:rsidR="00236EDF" w:rsidRPr="009828EA" w:rsidRDefault="00236EDF" w:rsidP="002A524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  <w14:ligatures w14:val="none"/>
              </w:rPr>
            </w:pPr>
            <w:r w:rsidRPr="009828EA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>0.92</w:t>
            </w:r>
            <w:r w:rsidRPr="009828EA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>（</w:t>
            </w:r>
            <w:r w:rsidRPr="009828EA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>95%CI</w:t>
            </w:r>
            <w:r w:rsidRPr="009828EA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>，</w:t>
            </w:r>
            <w:r w:rsidRPr="009828EA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>0.89-0.95</w:t>
            </w:r>
            <w:r w:rsidRPr="009828EA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>）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3BFE25" w14:textId="77777777" w:rsidR="00236EDF" w:rsidRPr="009828EA" w:rsidRDefault="00236EDF" w:rsidP="002A524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  <w14:ligatures w14:val="none"/>
              </w:rPr>
            </w:pPr>
            <w:r w:rsidRPr="009828EA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>9.7</w:t>
            </w:r>
          </w:p>
        </w:tc>
      </w:tr>
      <w:tr w:rsidR="00236EDF" w14:paraId="1B306D86" w14:textId="77777777" w:rsidTr="002A524F">
        <w:trPr>
          <w:jc w:val="center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DF7BB7" w14:textId="77777777" w:rsidR="00236EDF" w:rsidRPr="009828EA" w:rsidRDefault="00236EDF" w:rsidP="002A524F">
            <w:pPr>
              <w:widowControl/>
              <w:jc w:val="left"/>
              <w:rPr>
                <w:rFonts w:ascii="Calibri" w:eastAsia="宋体" w:hAnsi="Calibri" w:cs="Calibri"/>
                <w:kern w:val="0"/>
                <w:sz w:val="18"/>
                <w:szCs w:val="18"/>
                <w14:ligatures w14:val="none"/>
              </w:rPr>
            </w:pPr>
            <w:r w:rsidRPr="009828EA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>SV at rest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9A0B0D" w14:textId="77777777" w:rsidR="00236EDF" w:rsidRPr="009828EA" w:rsidRDefault="00236EDF" w:rsidP="002A524F">
            <w:pPr>
              <w:widowControl/>
              <w:jc w:val="left"/>
              <w:rPr>
                <w:rFonts w:ascii="Calibri" w:eastAsia="宋体" w:hAnsi="Calibri" w:cs="Calibri"/>
                <w:kern w:val="0"/>
                <w:sz w:val="18"/>
                <w:szCs w:val="18"/>
                <w14:ligatures w14:val="none"/>
              </w:rPr>
            </w:pPr>
            <w:r w:rsidRPr="009828EA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>0.93</w:t>
            </w:r>
            <w:r w:rsidRPr="009828EA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>（</w:t>
            </w:r>
            <w:r w:rsidRPr="009828EA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>95%CI</w:t>
            </w:r>
            <w:r w:rsidRPr="009828EA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>，</w:t>
            </w:r>
            <w:r w:rsidRPr="009828EA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>0.90-0.95</w:t>
            </w:r>
            <w:r w:rsidRPr="009828EA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>）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A6B6F4" w14:textId="77777777" w:rsidR="00236EDF" w:rsidRPr="009828EA" w:rsidRDefault="00236EDF" w:rsidP="002A524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  <w14:ligatures w14:val="none"/>
              </w:rPr>
            </w:pPr>
            <w:r w:rsidRPr="009828EA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>5.5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C5A88C" w14:textId="77777777" w:rsidR="00236EDF" w:rsidRPr="009828EA" w:rsidRDefault="00236EDF" w:rsidP="002A524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  <w14:ligatures w14:val="none"/>
              </w:rPr>
            </w:pPr>
            <w:r w:rsidRPr="009828EA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>0.91</w:t>
            </w:r>
            <w:r w:rsidRPr="009828EA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>（</w:t>
            </w:r>
            <w:r w:rsidRPr="009828EA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>95%CI</w:t>
            </w:r>
            <w:r w:rsidRPr="009828EA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>，</w:t>
            </w:r>
            <w:r w:rsidRPr="009828EA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>0.87-0.94</w:t>
            </w:r>
            <w:r w:rsidRPr="009828EA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>）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DFF115" w14:textId="77777777" w:rsidR="00236EDF" w:rsidRPr="009828EA" w:rsidRDefault="00236EDF" w:rsidP="002A524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  <w14:ligatures w14:val="none"/>
              </w:rPr>
            </w:pPr>
            <w:r w:rsidRPr="009828EA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>6.4</w:t>
            </w:r>
          </w:p>
        </w:tc>
      </w:tr>
      <w:tr w:rsidR="00236EDF" w14:paraId="4F90402C" w14:textId="77777777" w:rsidTr="002A524F">
        <w:trPr>
          <w:jc w:val="center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E67EAE" w14:textId="77777777" w:rsidR="00236EDF" w:rsidRPr="009828EA" w:rsidRDefault="00236EDF" w:rsidP="002A524F">
            <w:pPr>
              <w:widowControl/>
              <w:jc w:val="left"/>
              <w:rPr>
                <w:rFonts w:ascii="Calibri" w:eastAsia="宋体" w:hAnsi="Calibri" w:cs="Calibri"/>
                <w:kern w:val="0"/>
                <w:sz w:val="18"/>
                <w:szCs w:val="18"/>
                <w14:ligatures w14:val="none"/>
              </w:rPr>
            </w:pPr>
            <w:r w:rsidRPr="009828EA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>LVGLS at rest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969A40" w14:textId="77777777" w:rsidR="00236EDF" w:rsidRPr="009828EA" w:rsidRDefault="00236EDF" w:rsidP="002A524F">
            <w:pPr>
              <w:widowControl/>
              <w:jc w:val="left"/>
              <w:rPr>
                <w:rFonts w:ascii="Calibri" w:eastAsia="宋体" w:hAnsi="Calibri" w:cs="Calibri"/>
                <w:kern w:val="0"/>
                <w:sz w:val="18"/>
                <w:szCs w:val="18"/>
                <w14:ligatures w14:val="none"/>
              </w:rPr>
            </w:pPr>
            <w:r w:rsidRPr="009828EA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>0.91</w:t>
            </w:r>
            <w:r w:rsidRPr="009828EA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>（</w:t>
            </w:r>
            <w:r w:rsidRPr="009828EA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>95%CI</w:t>
            </w:r>
            <w:r w:rsidRPr="009828EA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>，</w:t>
            </w:r>
            <w:r w:rsidRPr="009828EA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>0.86-0.94</w:t>
            </w:r>
            <w:r w:rsidRPr="009828EA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>）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A85633" w14:textId="77777777" w:rsidR="00236EDF" w:rsidRPr="009828EA" w:rsidRDefault="00236EDF" w:rsidP="002A524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  <w14:ligatures w14:val="none"/>
              </w:rPr>
            </w:pPr>
            <w:r w:rsidRPr="009828EA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>-3.5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FFD146" w14:textId="77777777" w:rsidR="00236EDF" w:rsidRPr="009828EA" w:rsidRDefault="00236EDF" w:rsidP="002A524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  <w14:ligatures w14:val="none"/>
              </w:rPr>
            </w:pPr>
            <w:r w:rsidRPr="009828EA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>0.89</w:t>
            </w:r>
            <w:r w:rsidRPr="009828EA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>（</w:t>
            </w:r>
            <w:r w:rsidRPr="009828EA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>95%CI</w:t>
            </w:r>
            <w:r w:rsidRPr="009828EA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>，</w:t>
            </w:r>
            <w:r w:rsidRPr="009828EA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>0.84-0.93</w:t>
            </w:r>
            <w:r w:rsidRPr="009828EA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>）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0C2FBD" w14:textId="77777777" w:rsidR="00236EDF" w:rsidRPr="009828EA" w:rsidRDefault="00236EDF" w:rsidP="002A524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  <w14:ligatures w14:val="none"/>
              </w:rPr>
            </w:pPr>
            <w:r w:rsidRPr="009828EA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>-3.8</w:t>
            </w:r>
          </w:p>
        </w:tc>
      </w:tr>
      <w:tr w:rsidR="00236EDF" w14:paraId="7C549D8A" w14:textId="77777777" w:rsidTr="002A524F">
        <w:trPr>
          <w:jc w:val="center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FAC201" w14:textId="77777777" w:rsidR="00236EDF" w:rsidRPr="009828EA" w:rsidRDefault="00236EDF" w:rsidP="002A524F">
            <w:pPr>
              <w:widowControl/>
              <w:jc w:val="left"/>
              <w:rPr>
                <w:rFonts w:ascii="Calibri" w:eastAsia="宋体" w:hAnsi="Calibri" w:cs="Calibri"/>
                <w:kern w:val="0"/>
                <w:sz w:val="18"/>
                <w:szCs w:val="18"/>
                <w14:ligatures w14:val="none"/>
              </w:rPr>
            </w:pPr>
            <w:r w:rsidRPr="009828EA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>LVEDV at low lo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F1A165" w14:textId="77777777" w:rsidR="00236EDF" w:rsidRPr="009828EA" w:rsidRDefault="00236EDF" w:rsidP="002A524F">
            <w:pPr>
              <w:widowControl/>
              <w:jc w:val="left"/>
              <w:rPr>
                <w:rFonts w:ascii="Calibri" w:eastAsia="宋体" w:hAnsi="Calibri" w:cs="Calibri"/>
                <w:kern w:val="0"/>
                <w:sz w:val="18"/>
                <w:szCs w:val="18"/>
                <w14:ligatures w14:val="none"/>
              </w:rPr>
            </w:pPr>
            <w:r w:rsidRPr="009828EA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>0.97</w:t>
            </w:r>
            <w:r w:rsidRPr="009828EA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>（</w:t>
            </w:r>
            <w:r w:rsidRPr="009828EA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>95%CI</w:t>
            </w:r>
            <w:r w:rsidRPr="009828EA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>，</w:t>
            </w:r>
            <w:r w:rsidRPr="009828EA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>0.95-0.98</w:t>
            </w:r>
            <w:r w:rsidRPr="009828EA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>）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C94B14" w14:textId="77777777" w:rsidR="00236EDF" w:rsidRPr="009828EA" w:rsidRDefault="00236EDF" w:rsidP="002A524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  <w14:ligatures w14:val="none"/>
              </w:rPr>
            </w:pPr>
            <w:r w:rsidRPr="009828EA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 xml:space="preserve"> 4.3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51F844" w14:textId="77777777" w:rsidR="00236EDF" w:rsidRPr="009828EA" w:rsidRDefault="00236EDF" w:rsidP="002A524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  <w14:ligatures w14:val="none"/>
              </w:rPr>
            </w:pPr>
            <w:r w:rsidRPr="009828EA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 xml:space="preserve"> 0.96</w:t>
            </w:r>
            <w:r w:rsidRPr="009828EA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>（</w:t>
            </w:r>
            <w:r w:rsidRPr="009828EA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>95%CI</w:t>
            </w:r>
            <w:r w:rsidRPr="009828EA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>，</w:t>
            </w:r>
            <w:r w:rsidRPr="009828EA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>0.94-0.97</w:t>
            </w:r>
            <w:r w:rsidRPr="009828EA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>）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ADEC73" w14:textId="77777777" w:rsidR="00236EDF" w:rsidRPr="009828EA" w:rsidRDefault="00236EDF" w:rsidP="002A524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  <w14:ligatures w14:val="none"/>
              </w:rPr>
            </w:pPr>
            <w:r w:rsidRPr="009828EA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>4.8</w:t>
            </w:r>
          </w:p>
        </w:tc>
      </w:tr>
      <w:tr w:rsidR="00236EDF" w14:paraId="6ACD0CB2" w14:textId="77777777" w:rsidTr="002A524F">
        <w:trPr>
          <w:jc w:val="center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2CA5F3" w14:textId="77777777" w:rsidR="00236EDF" w:rsidRPr="009828EA" w:rsidRDefault="00236EDF" w:rsidP="002A524F">
            <w:pPr>
              <w:widowControl/>
              <w:jc w:val="left"/>
              <w:rPr>
                <w:rFonts w:ascii="Calibri" w:eastAsia="宋体" w:hAnsi="Calibri" w:cs="Calibri"/>
                <w:kern w:val="0"/>
                <w:sz w:val="18"/>
                <w:szCs w:val="18"/>
                <w14:ligatures w14:val="none"/>
              </w:rPr>
            </w:pPr>
            <w:r w:rsidRPr="009828EA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>SV at low loa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E74DFE" w14:textId="77777777" w:rsidR="00236EDF" w:rsidRPr="009828EA" w:rsidRDefault="00236EDF" w:rsidP="002A524F">
            <w:pPr>
              <w:widowControl/>
              <w:jc w:val="left"/>
              <w:rPr>
                <w:rFonts w:ascii="Calibri" w:eastAsia="宋体" w:hAnsi="Calibri" w:cs="Calibri"/>
                <w:kern w:val="0"/>
                <w:sz w:val="18"/>
                <w:szCs w:val="18"/>
                <w14:ligatures w14:val="none"/>
              </w:rPr>
            </w:pPr>
            <w:r w:rsidRPr="009828EA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>0.98</w:t>
            </w:r>
            <w:r w:rsidRPr="009828EA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>（</w:t>
            </w:r>
            <w:r w:rsidRPr="009828EA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>95%CI</w:t>
            </w:r>
            <w:r w:rsidRPr="009828EA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>，</w:t>
            </w:r>
            <w:r w:rsidRPr="009828EA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>0.97-0.98</w:t>
            </w:r>
            <w:r w:rsidRPr="009828EA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>）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A7E6A2" w14:textId="77777777" w:rsidR="00236EDF" w:rsidRPr="009828EA" w:rsidRDefault="00236EDF" w:rsidP="002A524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  <w14:ligatures w14:val="none"/>
              </w:rPr>
            </w:pPr>
            <w:r w:rsidRPr="009828EA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>3.3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47BB22" w14:textId="77777777" w:rsidR="00236EDF" w:rsidRPr="009828EA" w:rsidRDefault="00236EDF" w:rsidP="002A524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  <w14:ligatures w14:val="none"/>
              </w:rPr>
            </w:pPr>
            <w:r w:rsidRPr="009828EA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 xml:space="preserve"> 0.97</w:t>
            </w:r>
            <w:r w:rsidRPr="009828EA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>（</w:t>
            </w:r>
            <w:r w:rsidRPr="009828EA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>95%CI</w:t>
            </w:r>
            <w:r w:rsidRPr="009828EA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>，</w:t>
            </w:r>
            <w:r w:rsidRPr="009828EA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>0.95-0.98</w:t>
            </w:r>
            <w:r w:rsidRPr="009828EA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>）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E2B881" w14:textId="77777777" w:rsidR="00236EDF" w:rsidRPr="009828EA" w:rsidRDefault="00236EDF" w:rsidP="002A524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  <w14:ligatures w14:val="none"/>
              </w:rPr>
            </w:pPr>
            <w:r w:rsidRPr="009828EA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 xml:space="preserve"> 3.9</w:t>
            </w:r>
          </w:p>
        </w:tc>
      </w:tr>
      <w:tr w:rsidR="00236EDF" w14:paraId="1E8CAAEC" w14:textId="77777777" w:rsidTr="002A524F">
        <w:trPr>
          <w:jc w:val="center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6CEEB7" w14:textId="77777777" w:rsidR="00236EDF" w:rsidRPr="009828EA" w:rsidRDefault="00236EDF" w:rsidP="002A524F">
            <w:pPr>
              <w:widowControl/>
              <w:jc w:val="left"/>
              <w:rPr>
                <w:rFonts w:ascii="Calibri" w:eastAsia="宋体" w:hAnsi="Calibri" w:cs="Calibri"/>
                <w:kern w:val="0"/>
                <w:sz w:val="18"/>
                <w:szCs w:val="18"/>
                <w14:ligatures w14:val="none"/>
              </w:rPr>
            </w:pPr>
            <w:r w:rsidRPr="009828EA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>LVEDV at peak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0ECB9C" w14:textId="77777777" w:rsidR="00236EDF" w:rsidRPr="009828EA" w:rsidRDefault="00236EDF" w:rsidP="002A524F">
            <w:pPr>
              <w:widowControl/>
              <w:jc w:val="left"/>
              <w:rPr>
                <w:rFonts w:ascii="Calibri" w:eastAsia="宋体" w:hAnsi="Calibri" w:cs="Calibri"/>
                <w:kern w:val="0"/>
                <w:sz w:val="18"/>
                <w:szCs w:val="18"/>
                <w14:ligatures w14:val="none"/>
              </w:rPr>
            </w:pPr>
            <w:r w:rsidRPr="009828EA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>0.97</w:t>
            </w:r>
            <w:r w:rsidRPr="009828EA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>（</w:t>
            </w:r>
            <w:r w:rsidRPr="009828EA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>95%CI</w:t>
            </w:r>
            <w:r w:rsidRPr="009828EA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>，</w:t>
            </w:r>
            <w:r w:rsidRPr="009828EA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>0.96-0.98</w:t>
            </w:r>
            <w:r w:rsidRPr="009828EA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>）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A5CD15" w14:textId="77777777" w:rsidR="00236EDF" w:rsidRPr="009828EA" w:rsidRDefault="00236EDF" w:rsidP="002A524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  <w14:ligatures w14:val="none"/>
              </w:rPr>
            </w:pPr>
            <w:r w:rsidRPr="009828EA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 xml:space="preserve"> 4.0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B954F4" w14:textId="77777777" w:rsidR="00236EDF" w:rsidRPr="009828EA" w:rsidRDefault="00236EDF" w:rsidP="002A524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  <w14:ligatures w14:val="none"/>
              </w:rPr>
            </w:pPr>
            <w:r w:rsidRPr="009828EA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 xml:space="preserve"> 0.96</w:t>
            </w:r>
            <w:r w:rsidRPr="009828EA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>（</w:t>
            </w:r>
            <w:r w:rsidRPr="009828EA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>95%CI</w:t>
            </w:r>
            <w:r w:rsidRPr="009828EA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>，</w:t>
            </w:r>
            <w:r w:rsidRPr="009828EA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>0.95-0.98</w:t>
            </w:r>
            <w:r w:rsidRPr="009828EA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>）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FCE291" w14:textId="77777777" w:rsidR="00236EDF" w:rsidRPr="009828EA" w:rsidRDefault="00236EDF" w:rsidP="002A524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  <w14:ligatures w14:val="none"/>
              </w:rPr>
            </w:pPr>
            <w:r w:rsidRPr="009828EA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>4.6</w:t>
            </w:r>
          </w:p>
        </w:tc>
      </w:tr>
      <w:tr w:rsidR="00236EDF" w14:paraId="3C0B4BB9" w14:textId="77777777" w:rsidTr="002A524F">
        <w:trPr>
          <w:jc w:val="center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85D5D6" w14:textId="77777777" w:rsidR="00236EDF" w:rsidRPr="009828EA" w:rsidRDefault="00236EDF" w:rsidP="002A524F">
            <w:pPr>
              <w:widowControl/>
              <w:jc w:val="left"/>
              <w:rPr>
                <w:rFonts w:ascii="Calibri" w:eastAsia="宋体" w:hAnsi="Calibri" w:cs="Calibri"/>
                <w:kern w:val="0"/>
                <w:sz w:val="18"/>
                <w:szCs w:val="18"/>
                <w14:ligatures w14:val="none"/>
              </w:rPr>
            </w:pPr>
            <w:r w:rsidRPr="009828EA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>LVESV at peak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692BC3" w14:textId="77777777" w:rsidR="00236EDF" w:rsidRPr="009828EA" w:rsidRDefault="00236EDF" w:rsidP="002A524F">
            <w:pPr>
              <w:widowControl/>
              <w:jc w:val="left"/>
              <w:rPr>
                <w:rFonts w:ascii="Calibri" w:eastAsia="宋体" w:hAnsi="Calibri" w:cs="Calibri"/>
                <w:kern w:val="0"/>
                <w:sz w:val="18"/>
                <w:szCs w:val="18"/>
                <w14:ligatures w14:val="none"/>
              </w:rPr>
            </w:pPr>
            <w:r w:rsidRPr="009828EA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>0.97</w:t>
            </w:r>
            <w:r w:rsidRPr="009828EA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>（</w:t>
            </w:r>
            <w:r w:rsidRPr="009828EA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>95%CI</w:t>
            </w:r>
            <w:r w:rsidRPr="009828EA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>，</w:t>
            </w:r>
            <w:r w:rsidRPr="009828EA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>0.96-0.98</w:t>
            </w:r>
            <w:r w:rsidRPr="009828EA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>）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C0BA72" w14:textId="77777777" w:rsidR="00236EDF" w:rsidRPr="009828EA" w:rsidRDefault="00236EDF" w:rsidP="002A524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  <w14:ligatures w14:val="none"/>
              </w:rPr>
            </w:pPr>
            <w:r w:rsidRPr="009828EA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 xml:space="preserve"> 8.3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BD82C0" w14:textId="77777777" w:rsidR="00236EDF" w:rsidRPr="009828EA" w:rsidRDefault="00236EDF" w:rsidP="002A524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  <w14:ligatures w14:val="none"/>
              </w:rPr>
            </w:pPr>
            <w:r w:rsidRPr="009828EA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 xml:space="preserve"> 0.94</w:t>
            </w:r>
            <w:r w:rsidRPr="009828EA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>（</w:t>
            </w:r>
            <w:r w:rsidRPr="009828EA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>95%CI</w:t>
            </w:r>
            <w:r w:rsidRPr="009828EA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>，</w:t>
            </w:r>
            <w:r w:rsidRPr="009828EA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>0.90-0.96</w:t>
            </w:r>
            <w:r w:rsidRPr="009828EA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>）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4DE9B4" w14:textId="77777777" w:rsidR="00236EDF" w:rsidRPr="009828EA" w:rsidRDefault="00236EDF" w:rsidP="002A524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  <w14:ligatures w14:val="none"/>
              </w:rPr>
            </w:pPr>
            <w:r w:rsidRPr="009828EA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 xml:space="preserve">  12.5</w:t>
            </w:r>
          </w:p>
        </w:tc>
      </w:tr>
      <w:tr w:rsidR="00236EDF" w14:paraId="1BAFAE0B" w14:textId="77777777" w:rsidTr="002A524F">
        <w:trPr>
          <w:jc w:val="center"/>
        </w:trPr>
        <w:tc>
          <w:tcPr>
            <w:tcW w:w="17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64CDEE" w14:textId="77777777" w:rsidR="00236EDF" w:rsidRPr="009828EA" w:rsidRDefault="00236EDF" w:rsidP="002A524F">
            <w:pPr>
              <w:widowControl/>
              <w:jc w:val="left"/>
              <w:rPr>
                <w:rFonts w:ascii="Calibri" w:eastAsia="宋体" w:hAnsi="Calibri" w:cs="Calibri"/>
                <w:kern w:val="0"/>
                <w:sz w:val="18"/>
                <w:szCs w:val="18"/>
                <w14:ligatures w14:val="none"/>
              </w:rPr>
            </w:pPr>
            <w:r w:rsidRPr="009828EA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>SV at peak</w:t>
            </w:r>
          </w:p>
        </w:tc>
        <w:tc>
          <w:tcPr>
            <w:tcW w:w="24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3CCF24" w14:textId="77777777" w:rsidR="00236EDF" w:rsidRPr="009828EA" w:rsidRDefault="00236EDF" w:rsidP="002A524F">
            <w:pPr>
              <w:widowControl/>
              <w:jc w:val="left"/>
              <w:rPr>
                <w:rFonts w:ascii="Calibri" w:eastAsia="宋体" w:hAnsi="Calibri" w:cs="Calibri"/>
                <w:kern w:val="0"/>
                <w:sz w:val="18"/>
                <w:szCs w:val="18"/>
                <w14:ligatures w14:val="none"/>
              </w:rPr>
            </w:pPr>
            <w:r w:rsidRPr="009828EA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>0.98</w:t>
            </w:r>
            <w:r w:rsidRPr="009828EA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>（</w:t>
            </w:r>
            <w:r w:rsidRPr="009828EA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>95%CI</w:t>
            </w:r>
            <w:r w:rsidRPr="009828EA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>，</w:t>
            </w:r>
            <w:r w:rsidRPr="009828EA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>0.97-0.98</w:t>
            </w:r>
            <w:r w:rsidRPr="009828EA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>）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E39450" w14:textId="77777777" w:rsidR="00236EDF" w:rsidRPr="009828EA" w:rsidRDefault="00236EDF" w:rsidP="002A524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  <w14:ligatures w14:val="none"/>
              </w:rPr>
            </w:pPr>
            <w:r w:rsidRPr="009828EA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 xml:space="preserve"> 2.9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BD7AD6" w14:textId="77777777" w:rsidR="00236EDF" w:rsidRPr="009828EA" w:rsidRDefault="00236EDF" w:rsidP="002A524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  <w14:ligatures w14:val="none"/>
              </w:rPr>
            </w:pPr>
            <w:r w:rsidRPr="009828EA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 xml:space="preserve"> 0.95</w:t>
            </w:r>
            <w:r w:rsidRPr="009828EA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>（</w:t>
            </w:r>
            <w:r w:rsidRPr="009828EA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>95%CI</w:t>
            </w:r>
            <w:r w:rsidRPr="009828EA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>，</w:t>
            </w:r>
            <w:r w:rsidRPr="009828EA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>0.93-0.97</w:t>
            </w:r>
            <w:r w:rsidRPr="009828EA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>）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1E18F2" w14:textId="77777777" w:rsidR="00236EDF" w:rsidRPr="009828EA" w:rsidRDefault="00236EDF" w:rsidP="002A524F">
            <w:pPr>
              <w:widowControl/>
              <w:jc w:val="center"/>
              <w:rPr>
                <w:rFonts w:ascii="Calibri" w:eastAsia="宋体" w:hAnsi="Calibri" w:cs="Calibri"/>
                <w:kern w:val="0"/>
                <w:sz w:val="18"/>
                <w:szCs w:val="18"/>
                <w14:ligatures w14:val="none"/>
              </w:rPr>
            </w:pPr>
            <w:r w:rsidRPr="009828EA">
              <w:rPr>
                <w:rFonts w:ascii="Calibri" w:eastAsia="宋体" w:hAnsi="Calibri" w:cs="Calibri"/>
                <w:color w:val="000000"/>
                <w:kern w:val="24"/>
                <w:sz w:val="18"/>
                <w:szCs w:val="18"/>
                <w14:ligatures w14:val="none"/>
              </w:rPr>
              <w:t xml:space="preserve"> 4.2</w:t>
            </w:r>
          </w:p>
        </w:tc>
      </w:tr>
    </w:tbl>
    <w:p w14:paraId="3DB4A354" w14:textId="77777777" w:rsidR="00236EDF" w:rsidRPr="004E2D17" w:rsidRDefault="00236EDF" w:rsidP="00236EDF">
      <w:pPr>
        <w:widowControl/>
        <w:jc w:val="left"/>
        <w:rPr>
          <w:rFonts w:ascii="Calibri" w:hAnsi="Calibri" w:cs="Calibri"/>
          <w:sz w:val="18"/>
          <w:szCs w:val="18"/>
        </w:rPr>
      </w:pPr>
      <w:r w:rsidRPr="004E2D17">
        <w:rPr>
          <w:rFonts w:ascii="Calibri" w:hAnsi="Calibri" w:cs="Calibri"/>
          <w:sz w:val="18"/>
          <w:szCs w:val="18"/>
        </w:rPr>
        <w:t>EDV, end-diastolic volume; ESV, end-systolic volume;</w:t>
      </w:r>
      <w:r>
        <w:rPr>
          <w:rFonts w:ascii="Calibri" w:hAnsi="Calibri" w:cs="Calibri" w:hint="eastAsia"/>
          <w:sz w:val="18"/>
          <w:szCs w:val="18"/>
        </w:rPr>
        <w:t xml:space="preserve"> </w:t>
      </w:r>
      <w:r w:rsidRPr="004E2D17">
        <w:rPr>
          <w:rFonts w:ascii="Calibri" w:hAnsi="Calibri" w:cs="Calibri"/>
          <w:sz w:val="18"/>
          <w:szCs w:val="18"/>
        </w:rPr>
        <w:t xml:space="preserve">SV, stroke volume; LVGLS, </w:t>
      </w:r>
      <w:bookmarkStart w:id="8" w:name="_Hlk167545595"/>
      <w:r w:rsidRPr="004E2D17">
        <w:rPr>
          <w:rFonts w:ascii="Calibri" w:hAnsi="Calibri" w:cs="Calibri"/>
          <w:sz w:val="18"/>
          <w:szCs w:val="18"/>
        </w:rPr>
        <w:t>left ventricular global longitudinal strain</w:t>
      </w:r>
      <w:bookmarkEnd w:id="8"/>
    </w:p>
    <w:p w14:paraId="5EE1AB95" w14:textId="77777777" w:rsidR="008E15F7" w:rsidRPr="00236EDF" w:rsidRDefault="008E15F7" w:rsidP="008E15F7">
      <w:pPr>
        <w:widowControl/>
        <w:jc w:val="left"/>
        <w:rPr>
          <w:rFonts w:ascii="Calibri" w:hAnsi="Calibri" w:cs="Calibri"/>
          <w:sz w:val="18"/>
          <w:szCs w:val="18"/>
        </w:rPr>
      </w:pPr>
    </w:p>
    <w:p w14:paraId="70B5E603" w14:textId="77777777" w:rsidR="008C20F4" w:rsidRPr="008E15F7" w:rsidRDefault="008C20F4" w:rsidP="005764C9">
      <w:pPr>
        <w:widowControl/>
        <w:spacing w:line="360" w:lineRule="auto"/>
        <w:rPr>
          <w:rFonts w:ascii="Calibri" w:hAnsi="Calibri" w:cs="Calibri"/>
          <w:b/>
          <w:bCs/>
          <w:color w:val="FF0000"/>
          <w:sz w:val="18"/>
          <w:szCs w:val="18"/>
        </w:rPr>
      </w:pPr>
    </w:p>
    <w:sectPr w:rsidR="008C20F4" w:rsidRPr="008E15F7" w:rsidSect="00FB54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88A9789" w14:textId="77777777" w:rsidR="00A72997" w:rsidRDefault="00A72997" w:rsidP="001A38F1">
      <w:r>
        <w:separator/>
      </w:r>
    </w:p>
  </w:endnote>
  <w:endnote w:type="continuationSeparator" w:id="0">
    <w:p w14:paraId="58A2CD9A" w14:textId="77777777" w:rsidR="00A72997" w:rsidRDefault="00A72997" w:rsidP="001A38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4CC7B29" w14:textId="77777777" w:rsidR="00A72997" w:rsidRDefault="00A72997" w:rsidP="001A38F1">
      <w:r>
        <w:separator/>
      </w:r>
    </w:p>
  </w:footnote>
  <w:footnote w:type="continuationSeparator" w:id="0">
    <w:p w14:paraId="046C47F9" w14:textId="77777777" w:rsidR="00A72997" w:rsidRDefault="00A72997" w:rsidP="001A38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NE.Ref{06D53AA8-860F-458A-9DBD-98873FE08D9B}" w:val=" ADDIN NE.Ref.{06D53AA8-860F-458A-9DBD-98873FE08D9B}&lt;Citation&gt;&lt;Group&gt;&lt;References&gt;&lt;Item&gt;&lt;ID&gt;695&lt;/ID&gt;&lt;UID&gt;{3A8693B9-5BB7-41AC-984E-C21F067F031A}&lt;/UID&gt;&lt;Title&gt;Usefulness of Postsystolic Shortening to Diagnose Coronary Artery Disease and  Predict Future Cardiovascular Events in Stable Angina Pectoris&lt;/Title&gt;&lt;Template&gt;Journal Article&lt;/Template&gt;&lt;Star&gt;0&lt;/Star&gt;&lt;Tag&gt;0&lt;/Tag&gt;&lt;Author&gt;Brainin, P; Hoffmann, S; Fritz-Hansen, T; Olsen, F J; Jensen, J S; Biering-Sorensen, T&lt;/Author&gt;&lt;Year&gt;2018&lt;/Year&gt;&lt;Details&gt;&lt;_accession_num&gt;30077186&lt;/_accession_num&gt;&lt;_author_adr&gt;Department of Cardiology, Herlev and Gentofte Hospital, University of Copenhagen,  Denmark. Electronic address: denlillefilur@hotmail.com.; Department of Cardiology, Herlev and Gentofte Hospital, University of Copenhagen,  Denmark.; Department of Cardiology, Herlev and Gentofte Hospital, University of Copenhagen,  Denmark.; Department of Cardiology, Herlev and Gentofte Hospital, University of Copenhagen,  Denmark.; Department of Cardiology, Herlev and Gentofte Hospital, University of Copenhagen,  Denmark.; Department of Cardiology, Herlev and Gentofte Hospital, University of Copenhagen,  Denmark.&lt;/_author_adr&gt;&lt;_date_display&gt;2018 Aug&lt;/_date_display&gt;&lt;_date&gt;2018-08-01&lt;/_date&gt;&lt;_doi&gt;10.1016/j.echo.2018.05.007&lt;/_doi&gt;&lt;_isbn&gt;1097-6795 (Electronic); 0894-7317 (Linking)&lt;/_isbn&gt;&lt;_issue&gt;8&lt;/_issue&gt;&lt;_journal&gt;J Am Soc Echocardiogr&lt;/_journal&gt;&lt;_keywords&gt;Coronary artery disease; Deformation; Diagnosis; Prognosis&lt;/_keywords&gt;&lt;_language&gt;eng&lt;/_language&gt;&lt;_ori_publication&gt;Copyright (c) 2018 American Society of Echocardiography. Published by Elsevier Inc. _x000d__x000a_      All rights reserved.&lt;/_ori_publication&gt;&lt;_pages&gt;870-879.e3&lt;/_pages&gt;&lt;_subject_headings&gt;Angina, Stable/*physiopathology; Coronary Artery Disease/*diagnostic imaging/*physiopathology; Echocardiography/*methods; Electrocardiography; Female; Humans; Male; Middle Aged; Predictive Value of Tests; Prognosis; Prospective Studies&lt;/_subject_headings&gt;&lt;_tertiary_title&gt;Journal of the American Society of Echocardiography : official publication of the _x000d__x000a_      American Society of Echocardiography&lt;/_tertiary_title&gt;&lt;_type_work&gt;Journal Article&lt;/_type_work&gt;&lt;_url&gt;http://www.ncbi.nlm.nih.gov/entrez/query.fcgi?cmd=Retrieve&amp;amp;db=pubmed&amp;amp;dopt=Abstract&amp;amp;list_uids=30077186&amp;amp;query_hl=1&lt;/_url&gt;&lt;_volume&gt;31&lt;/_volume&gt;&lt;_created&gt;65358556&lt;/_created&gt;&lt;_modified&gt;65358556&lt;/_modified&gt;&lt;_db_updated&gt;PubMed&lt;/_db_updated&gt;&lt;_impact_factor&gt;   6.500&lt;/_impact_factor&gt;&lt;_social_category&gt;心脏和心血管系统(2)&lt;/_social_category&gt;&lt;_collection_scope&gt;SCIE&lt;/_collection_scope&gt;&lt;/Details&gt;&lt;Extra&gt;&lt;DBUID&gt;{F96A950B-833F-4880-A151-76DA2D6A2879}&lt;/DBUID&gt;&lt;/Extra&gt;&lt;/Item&gt;&lt;/References&gt;&lt;/Group&gt;&lt;Group&gt;&lt;References&gt;&lt;Item&gt;&lt;ID&gt;696&lt;/ID&gt;&lt;UID&gt;{F4634C18-A34D-4438-881C-0F5B35740599}&lt;/UID&gt;&lt;Title&gt;Speckle Tracking Echocardiography: Early Predictor of Diagnosis and Prognosis in  Coronary Artery Disease&lt;/Title&gt;&lt;Template&gt;Journal Article&lt;/Template&gt;&lt;Star&gt;0&lt;/Star&gt;&lt;Tag&gt;0&lt;/Tag&gt;&lt;Author&gt;Pastore, M C; Mandoli, G E; Contorni, F; Cavigli, L; Focardi, M; D&amp;apos;Ascenzi, F; Patti, G; Mondillo, S; Cameli, M&lt;/Author&gt;&lt;Year&gt;2021&lt;/Year&gt;&lt;Details&gt;&lt;_accession_num&gt;33623788&lt;/_accession_num&gt;&lt;_author_adr&gt;Department of Medical Biotechnologies, Division of Cardiology, University of  Siena, Italy.; University of Eastern Piedmont, Maggiore della Carita Hospital, Novara, Italy.; Department of Medical Biotechnologies, Division of Cardiology, University of  Siena, Italy.; Department of Medical Biotechnologies, Division of Cardiology, University of  Siena, Italy.; Department of Medical Biotechnologies, Division of Cardiology, University of  Siena, Italy.; Department of Medical Biotechnologies, Division of Cardiology, University of  Siena, Italy.; Department of Medical Biotechnologies, Division of Cardiology, University of  Siena, Italy.; University of Eastern Piedmont, Maggiore della Carita Hospital, Novara, Italy.; Department of Medical Biotechnologies, Division of Cardiology, University of  Siena, Italy.; Department of Medical Biotechnologies, Division of Cardiology, University of  Siena, Italy.&lt;/_author_adr&gt;&lt;_date_display&gt;2021&lt;/_date_display&gt;&lt;_date&gt;2021-01-20&lt;/_date&gt;&lt;_doi&gt;10.1155/2021/6685378&lt;/_doi&gt;&lt;_isbn&gt;2314-6141 (Electronic); 2314-6133 (Print)&lt;/_isbn&gt;&lt;_journal&gt;Biomed Res Int&lt;/_journal&gt;&lt;_language&gt;eng&lt;/_language&gt;&lt;_ori_publication&gt;Copyright (c) 2021 Maria Concetta Pastore et al.&lt;/_ori_publication&gt;&lt;_pages&gt;6685378&lt;/_pages&gt;&lt;_subject_headings&gt;Adult; Coronary Artery Disease/*diagnostic imaging; Coronary Vessels/diagnostic imaging; Echocardiography/*methods; Female; Humans; Image Interpretation, Computer-Assisted; Male; Middle Aged; Prognosis&lt;/_subject_headings&gt;&lt;_tertiary_title&gt;BioMed research international&lt;/_tertiary_title&gt;&lt;_type_work&gt;Journal Article; Review&lt;/_type_work&gt;&lt;_url&gt;http://www.ncbi.nlm.nih.gov/entrez/query.fcgi?cmd=Retrieve&amp;amp;db=pubmed&amp;amp;dopt=Abstract&amp;amp;list_uids=33623788&amp;amp;query_hl=1&lt;/_url&gt;&lt;_volume&gt;2021&lt;/_volume&gt;&lt;_created&gt;65358557&lt;/_created&gt;&lt;_modified&gt;65358558&lt;/_modified&gt;&lt;_db_updated&gt;PubMed&lt;/_db_updated&gt;&lt;_collection_scope&gt;SCIE&lt;/_collection_scope&gt;&lt;/Details&gt;&lt;Extra&gt;&lt;DBUID&gt;{F96A950B-833F-4880-A151-76DA2D6A2879}&lt;/DBUID&gt;&lt;/Extra&gt;&lt;/Item&gt;&lt;/References&gt;&lt;/Group&gt;&lt;Group&gt;&lt;References&gt;&lt;Item&gt;&lt;ID&gt;697&lt;/ID&gt;&lt;UID&gt;{5092A5A1-8207-4221-864B-8FB5C334D5B0}&lt;/UID&gt;&lt;Title&gt;Noninvasive Myocardial Work Index: Characterizing the Normal and Ischemic  Response to Exercise&lt;/Title&gt;&lt;Template&gt;Journal Article&lt;/Template&gt;&lt;Star&gt;0&lt;/Star&gt;&lt;Tag&gt;0&lt;/Tag&gt;&lt;Author&gt;Borrie, A; Goggin, C; Ershad, S; Robinson, W; Sasse, A&lt;/Author&gt;&lt;Year&gt;2020&lt;/Year&gt;&lt;Details&gt;&lt;_accession_num&gt;32651126&lt;/_accession_num&gt;&lt;_author_adr&gt;Wellington Hospital, Wellington, New Zealand. Electronic address:  Andrew.Borrie@gmail.com.; Wellington Hospital, Wellington, New Zealand.; Wellington Hospital, Wellington, New Zealand.; Hutt Hospital, Wellington, New Zealand.; Wellington Hospital, Wellington, New Zealand.&lt;/_author_adr&gt;&lt;_date_display&gt;2020 Oct&lt;/_date_display&gt;&lt;_date&gt;2020-10-01&lt;/_date&gt;&lt;_doi&gt;10.1016/j.echo.2020.05.003&lt;/_doi&gt;&lt;_isbn&gt;1097-6795 (Electronic); 0894-7317 (Linking)&lt;/_isbn&gt;&lt;_issue&gt;10&lt;/_issue&gt;&lt;_journal&gt;J Am Soc Echocardiogr&lt;/_journal&gt;&lt;_keywords&gt;Exercise; Ischemia; Myocardial work; Myocardial work efficiency; Stress echocardiography&lt;/_keywords&gt;&lt;_language&gt;eng&lt;/_language&gt;&lt;_ori_publication&gt;Copyright (c) 2020 American Society of Echocardiography. Published by Elsevier Inc. _x000d__x000a_      All rights reserved.&lt;/_ori_publication&gt;&lt;_pages&gt;1191-1200&lt;/_pages&gt;&lt;_subject_headings&gt;Echocardiography; *Echocardiography, Stress; Exercise Test; Humans; Ischemia; *Myocardial Ischemia/diagnostic imaging; Retrospective Studies; Ventricular Function, Left&lt;/_subject_headings&gt;&lt;_tertiary_title&gt;Journal of the American Society of Echocardiography : official publication of the _x000d__x000a_      American Society of Echocardiography&lt;/_tertiary_title&gt;&lt;_type_work&gt;Journal Article&lt;/_type_work&gt;&lt;_url&gt;http://www.ncbi.nlm.nih.gov/entrez/query.fcgi?cmd=Retrieve&amp;amp;db=pubmed&amp;amp;dopt=Abstract&amp;amp;list_uids=32651126&amp;amp;query_hl=1&lt;/_url&gt;&lt;_volume&gt;33&lt;/_volume&gt;&lt;_created&gt;65358559&lt;/_created&gt;&lt;_modified&gt;65358559&lt;/_modified&gt;&lt;_db_updated&gt;PubMed&lt;/_db_updated&gt;&lt;_impact_factor&gt;   6.500&lt;/_impact_factor&gt;&lt;_social_category&gt;心脏和心血管系统(2)&lt;/_social_category&gt;&lt;_collection_scope&gt;SCIE&lt;/_collection_scope&gt;&lt;/Details&gt;&lt;Extra&gt;&lt;DBUID&gt;{F96A950B-833F-4880-A151-76DA2D6A2879}&lt;/DBUID&gt;&lt;/Extra&gt;&lt;/Item&gt;&lt;/References&gt;&lt;/Group&gt;&lt;Group&gt;&lt;References&gt;&lt;Item&gt;&lt;ID&gt;698&lt;/ID&gt;&lt;UID&gt;{513B532B-E40A-499D-AA50-5EA5EC49C63D}&lt;/UID&gt;&lt;Title&gt;Resting global myocardial work can improve interpretation of exercise stress  echocardiography&lt;/Title&gt;&lt;Template&gt;Journal Article&lt;/Template&gt;&lt;Star&gt;0&lt;/Star&gt;&lt;Tag&gt;0&lt;/Tag&gt;&lt;Author&gt;Edwards, NFA; Scalia, G M; Sabapathy, S; Anderson, B; Chamberlain, R; Khandheria, B K; Chan, J&lt;/Author&gt;&lt;Year&gt;2021&lt;/Year&gt;&lt;Details&gt;&lt;_accession_num&gt;33721155&lt;/_accession_num&gt;&lt;_author_adr&gt;Echocardiography Laboratory, The Prince Charles Hospital, Brisbane, Australia.; School of Medicine and Menzies Health Institute Queensland, Griffith University,  Gold Coast, Australia.; Echocardiography Laboratory, The Prince Charles Hospital, Brisbane, Australia.; School of Medicine and Menzies Health Institute Queensland, Griffith University,  Gold Coast, Australia.; Echocardiography Laboratory, The Prince Charles Hospital, Brisbane, Australia.; Echocardiography Laboratory, The Prince Charles Hospital, Brisbane, Australia.; School of Medicine and Menzies Health Institute Queensland, Griffith University,  Gold Coast, Australia.; School of Medicine and Public Health, Aurora Healthcare, University of Wisconsin,  Milwaukee, WI, USA.; Echocardiography Laboratory, The Prince Charles Hospital, Brisbane, Australia.  jonathan.chan@griffith.edu.au.; School of Medicine and Menzies Health Institute Queensland, Griffith University,  Gold Coast, Australia. jonathan.chan@griffith.edu.au.; Department of Cardiology, The Prince Charles Hospital, Rode Road, Chermside, QLD,  4032, Australia. jonathan.chan@griffith.edu.au.&lt;/_author_adr&gt;&lt;_date_display&gt;2021 Aug&lt;/_date_display&gt;&lt;_date&gt;2021-08-01&lt;/_date&gt;&lt;_doi&gt;10.1007/s10554-021-02216-0&lt;/_doi&gt;&lt;_isbn&gt;1875-8312 (Electronic); 1569-5794 (Linking)&lt;/_isbn&gt;&lt;_issue&gt;8&lt;/_issue&gt;&lt;_journal&gt;Int J Cardiovasc Imaging&lt;/_journal&gt;&lt;_keywords&gt;Coronary artery disease; Exercise stress echocardiography; Myocardial work&lt;/_keywords&gt;&lt;_language&gt;eng&lt;/_language&gt;&lt;_ori_publication&gt;(c) 2021. Crown.&lt;/_ori_publication&gt;&lt;_pages&gt;2409-2417&lt;/_pages&gt;&lt;_subject_headings&gt;Coronary Angiography; *Coronary Artery Disease/diagnostic imaging; *Echocardiography, Stress; Exercise Test; Humans; Male; Predictive Value of Tests; Sensitivity and Specificity&lt;/_subject_headings&gt;&lt;_tertiary_title&gt;The international journal of cardiovascular imaging&lt;/_tertiary_title&gt;&lt;_type_work&gt;Journal Article&lt;/_type_work&gt;&lt;_url&gt;http://www.ncbi.nlm.nih.gov/entrez/query.fcgi?cmd=Retrieve&amp;amp;db=pubmed&amp;amp;dopt=Abstract&amp;amp;list_uids=33721155&amp;amp;query_hl=1&lt;/_url&gt;&lt;_volume&gt;37&lt;/_volume&gt;&lt;_created&gt;65358560&lt;/_created&gt;&lt;_modified&gt;65358560&lt;/_modified&gt;&lt;_db_updated&gt;PubMed&lt;/_db_updated&gt;&lt;_impact_factor&gt;   2.100&lt;/_impact_factor&gt;&lt;_social_category&gt;心脏和心血管系统(4) &amp;amp; 核医学(4)&lt;/_social_category&gt;&lt;_collection_scope&gt;SCIE&lt;/_collection_scope&gt;&lt;/Details&gt;&lt;Extra&gt;&lt;DBUID&gt;{F96A950B-833F-4880-A151-76DA2D6A2879}&lt;/DBUID&gt;&lt;/Extra&gt;&lt;/Item&gt;&lt;/References&gt;&lt;/Group&gt;&lt;/Citation&gt;_x000a_"/>
    <w:docVar w:name="NE.Ref{164A259A-1940-4EB8-B96F-593310B432E1}" w:val=" ADDIN NE.Ref.{164A259A-1940-4EB8-B96F-593310B432E1}&lt;Citation&gt;&lt;Group&gt;&lt;References&gt;&lt;Item&gt;&lt;ID&gt;669&lt;/ID&gt;&lt;UID&gt;{AA41CE46-82D8-40AD-9B89-E6C121EE29FA}&lt;/UID&gt;&lt;Title&gt;2019 ESC Guidelines for the diagnosis and management of chronic coronary  syndromes&lt;/Title&gt;&lt;Template&gt;Journal Article&lt;/Template&gt;&lt;Star&gt;0&lt;/Star&gt;&lt;Tag&gt;0&lt;/Tag&gt;&lt;Author&gt;Knuuti, J; Wijns, W; Saraste, A; Capodanno, D; Barbato, E; Funck-Brentano, C; Prescott, E; Storey, R F; Deaton, C; Cuisset, T; Agewall, S; Dickstein, K; Edvardsen, T; Escaned, J; Gersh, B J; Svitil, P; Gilard, M; Hasdai, D; Hatala, R; Mahfoud, F; Masip, J; Muneretto, C; Valgimigli, M; Achenbach, S; Bax, J J&lt;/Author&gt;&lt;Year&gt;2020&lt;/Year&gt;&lt;Details&gt;&lt;_accession_num&gt;31504439&lt;/_accession_num&gt;&lt;_collection_scope&gt;SCIE&lt;/_collection_scope&gt;&lt;_created&gt;65283396&lt;/_created&gt;&lt;_date&gt;2020-01-14&lt;/_date&gt;&lt;_date_display&gt;2020 Jan 14&lt;/_date_display&gt;&lt;_db_updated&gt;PubMed&lt;/_db_updated&gt;&lt;_doi&gt;10.1093/eurheartj/ehz425&lt;/_doi&gt;&lt;_impact_factor&gt;  39.300&lt;/_impact_factor&gt;&lt;_isbn&gt;1522-9645 (Electronic); 0195-668X (Linking)&lt;/_isbn&gt;&lt;_issue&gt;3&lt;/_issue&gt;&lt;_journal&gt;Eur Heart J&lt;/_journal&gt;&lt;_keywords&gt;Guidelines; angina pectoris; anti-ischaemic drugs; antithrombotic therapy; chronic coronary syndromes; coronary artery disease; diagnostic testing; imaging; lifestyle modifications; lipid-lowering drugs; microvascular angina; myocardial ischaemia; myocardial revascularization; risk assessment; screening; vasospastic angina&lt;/_keywords&gt;&lt;_language&gt;eng&lt;/_language&gt;&lt;_modified&gt;65283397&lt;/_modified&gt;&lt;_pages&gt;407-477&lt;/_pages&gt;&lt;_social_category&gt;心脏和心血管系统(1)&lt;/_social_category&gt;&lt;_subject_headings&gt;*Cardiology; Chronic Disease; Coronary Artery Disease/*diagnosis/therapy; *Diagnostic Techniques, Cardiovascular; *Disease Management; Europe; Humans; *Societies, Medical; Syndrome&lt;/_subject_headings&gt;&lt;_tertiary_title&gt;European heart journal&lt;/_tertiary_title&gt;&lt;_type_work&gt;Journal Article; Practice Guideline&lt;/_type_work&gt;&lt;_url&gt;http://www.ncbi.nlm.nih.gov/entrez/query.fcgi?cmd=Retrieve&amp;amp;db=pubmed&amp;amp;dopt=Abstract&amp;amp;list_uids=31504439&amp;amp;query_hl=1&lt;/_url&gt;&lt;_volume&gt;41&lt;/_volume&gt;&lt;/Details&gt;&lt;Extra&gt;&lt;DBUID&gt;{F96A950B-833F-4880-A151-76DA2D6A2879}&lt;/DBUID&gt;&lt;/Extra&gt;&lt;/Item&gt;&lt;/References&gt;&lt;/Group&gt;&lt;/Citation&gt;_x000a_"/>
    <w:docVar w:name="NE.Ref{1E8AEFF4-B64D-4286-8D4B-C597B960E9AD}" w:val=" ADDIN NE.Ref.{1E8AEFF4-B64D-4286-8D4B-C597B960E9AD}&lt;Citation&gt;&lt;Group&gt;&lt;References&gt;&lt;Item&gt;&lt;ID&gt;676&lt;/ID&gt;&lt;UID&gt;{8C042C58-5388-4579-919C-2909182F01BB}&lt;/UID&gt;&lt;Title&gt;Preload, contractility, and afterload as determinants of stroke volume during  elevation of aortic blood pressure in dogs&lt;/Title&gt;&lt;Template&gt;Journal Article&lt;/Template&gt;&lt;Star&gt;0&lt;/Star&gt;&lt;Tag&gt;0&lt;/Tag&gt;&lt;Author&gt;Bugge-Asperheim, B; Kiil, F&lt;/Author&gt;&lt;Year&gt;1973&lt;/Year&gt;&lt;Details&gt;&lt;_accession_num&gt;4721686&lt;/_accession_num&gt;&lt;_collection_scope&gt;SCIE&lt;/_collection_scope&gt;&lt;_created&gt;65307518&lt;/_created&gt;&lt;_date&gt;1973-07-01&lt;/_date&gt;&lt;_date_display&gt;1973 Jul&lt;/_date_display&gt;&lt;_db_updated&gt;PubMed&lt;/_db_updated&gt;&lt;_impact_factor&gt;  10.800&lt;/_impact_factor&gt;&lt;_isbn&gt;0008-6363 (Print); 0008-6363 (Linking)&lt;/_isbn&gt;&lt;_issue&gt;4&lt;/_issue&gt;&lt;_journal&gt;Cardiovasc Res&lt;/_journal&gt;&lt;_language&gt;eng&lt;/_language&gt;&lt;_modified&gt;65307518&lt;/_modified&gt;&lt;_pages&gt;328-41&lt;/_pages&gt;&lt;_social_category&gt;心脏和心血管系统(2)&lt;/_social_category&gt;&lt;_subject_headings&gt;Animals; Aorta/*physiopathology; Atropine/pharmacology; Blood Pressure/drug effects; *Cardiac Volume/drug effects; Dextrans; Dogs; Heart/physiopathology; Heart Rate/drug effects; Heart Ventricles/physiopathology; Hypertension/*physiopathology; Isoproterenol/pharmacology; Sodium Chloride&lt;/_subject_headings&gt;&lt;_tertiary_title&gt;Cardiovascular research&lt;/_tertiary_title&gt;&lt;_type_work&gt;Journal Article&lt;/_type_work&gt;&lt;_url&gt;http://www.ncbi.nlm.nih.gov/entrez/query.fcgi?cmd=Retrieve&amp;amp;db=pubmed&amp;amp;dopt=Abstract&amp;amp;list_uids=4721686&amp;amp;query_hl=1&lt;/_url&gt;&lt;_volume&gt;7&lt;/_volume&gt;&lt;/Details&gt;&lt;Extra&gt;&lt;DBUID&gt;{F96A950B-833F-4880-A151-76DA2D6A2879}&lt;/DBUID&gt;&lt;/Extra&gt;&lt;/Item&gt;&lt;/References&gt;&lt;/Group&gt;&lt;Group&gt;&lt;References&gt;&lt;Item&gt;&lt;ID&gt;677&lt;/ID&gt;&lt;UID&gt;{7C4A0BE5-0AF1-4956-BBF5-5BB03FF8F968}&lt;/UID&gt;&lt;Title&gt;Cardiac Reserve and Exercise Capacity: Insights from Combined Cardiopulmonary and  Exercise Echocardiography Stress Testing&lt;/Title&gt;&lt;Template&gt;Journal Article&lt;/Template&gt;&lt;Star&gt;0&lt;/Star&gt;&lt;Tag&gt;0&lt;/Tag&gt;&lt;Author&gt;Pugliese, N R; De Biase, N; Conte, L; Gargani, L; Mazzola, M; Fabiani, I; Natali, A; Dini, F L; Frumento, P; Rosada, J; Taddei, S; Borlaug, B A; Masi, S&lt;/Author&gt;&lt;Year&gt;2021&lt;/Year&gt;&lt;Details&gt;&lt;_accession_num&gt;33036818&lt;/_accession_num&gt;&lt;_author_adr&gt;Department of Clinical and Experimental Medicine, University of Pisa, Pisa,  Italy. Electronic address: n.r.pugliese88@gmail.com.; Department of Clinical and Experimental Medicine, University of Pisa, Pisa,  Italy.; Cardiology Unit, Ospedale Castelnuovo Garfagnana, Pisa, Italy.; Institute of Clinical Physiology, C.N.R., Pisa, Italy.; Department of Clinical and Experimental Medicine, University of Pisa, Pisa,  Italy.; Fondazione Toscana G. Monasterio, Pisa, Italy.; Department of Clinical and Experimental Medicine, University of Pisa, Pisa,  Italy.; Area Cardiologica, Casa di Cura Villa Esperia, Salice Terme, Pavia, Italy.; Department of Political Sciences, University of Pisa, Pisa, Italy.; Fourth Unit of Internal Medicine, University Hospital of Pisa, Pisa, Italy.; Department of Clinical and Experimental Medicine, University of Pisa, Pisa,  Italy.; Division of Cardiovascular Diseases, Department of Medicine, Mayo Clinic,  Rochester, Minnesota.; Department of Clinical and Experimental Medicine, University of Pisa, Pisa,  Italy.&lt;/_author_adr&gt;&lt;_collection_scope&gt;SCIE&lt;/_collection_scope&gt;&lt;_created&gt;65307520&lt;/_created&gt;&lt;_date&gt;2021-01-01&lt;/_date&gt;&lt;_date_display&gt;2021 Jan&lt;/_date_display&gt;&lt;_db_updated&gt;PubMed&lt;/_db_updated&gt;&lt;_doi&gt;10.1016/j.echo.2020.08.015&lt;/_doi&gt;&lt;_impact_factor&gt;   6.500&lt;/_impact_factor&gt;&lt;_isbn&gt;1097-6795 (Electronic); 0894-7317 (Linking)&lt;/_isbn&gt;&lt;_issue&gt;1&lt;/_issue&gt;&lt;_journal&gt;J Am Soc Echocardiogr&lt;/_journal&gt;&lt;_keywords&gt;Cardiac function; Cardiopulmonary exercise test; Exercise stress echocardiography; Heart failure&lt;/_keywords&gt;&lt;_language&gt;eng&lt;/_language&gt;&lt;_modified&gt;65307520&lt;/_modified&gt;&lt;_ori_publication&gt;Copyright (c) 2020 American Society of Echocardiography. All rights reserved.&lt;/_ori_publication&gt;&lt;_pages&gt;38-50&lt;/_pages&gt;&lt;_social_category&gt;心脏和心血管系统(2)&lt;/_social_category&gt;&lt;_subject_headings&gt;Echocardiography; Echocardiography, Stress; Exercise Test; Exercise Tolerance; *Heart Failure/diagnostic imaging; Humans; Oxygen Consumption; Stroke Volume; Ventricular Function, Left&lt;/_subject_headings&gt;&lt;_tertiary_title&gt;Journal of the American Society of Echocardiography : official publication of the _x000d__x000a_      American Society of Echocardiography&lt;/_tertiary_title&gt;&lt;_type_work&gt;Journal Article&lt;/_type_work&gt;&lt;_url&gt;http://www.ncbi.nlm.nih.gov/entrez/query.fcgi?cmd=Retrieve&amp;amp;db=pubmed&amp;amp;dopt=Abstract&amp;amp;list_uids=33036818&amp;amp;query_hl=1&lt;/_url&gt;&lt;_volume&gt;34&lt;/_volume&gt;&lt;/Details&gt;&lt;Extra&gt;&lt;DBUID&gt;{F96A950B-833F-4880-A151-76DA2D6A2879}&lt;/DBUID&gt;&lt;/Extra&gt;&lt;/Item&gt;&lt;/References&gt;&lt;/Group&gt;&lt;/Citation&gt;_x000a_"/>
    <w:docVar w:name="NE.Ref{20C693AF-052E-4C89-82A1-18D33B5D24A3}" w:val=" ADDIN NE.Ref.{20C693AF-052E-4C89-82A1-18D33B5D24A3}&lt;Citation&gt;&lt;Group&gt;&lt;References&gt;&lt;Item&gt;&lt;ID&gt;679&lt;/ID&gt;&lt;UID&gt;{8CB71559-1851-413D-87F8-539701D027AC}&lt;/UID&gt;&lt;Title&gt;Exercise capacity and heart rate responses to exercise as predictors of  short-term outcome among patients with stable coronary artery disease&lt;/Title&gt;&lt;Template&gt;Journal Article&lt;/Template&gt;&lt;Star&gt;0&lt;/Star&gt;&lt;Tag&gt;0&lt;/Tag&gt;&lt;Author&gt;Kiviniemi, A M; Lepojarvi, S; Kentta, T V; Junttila, M J; Perkiomaki, J S; Piira, O P; Ukkola, O; Hautala, A J; Tulppo, M P; Huikuri, H V&lt;/Author&gt;&lt;Year&gt;2015&lt;/Year&gt;&lt;Details&gt;&lt;_accession_num&gt;26381535&lt;/_accession_num&gt;&lt;_author_adr&gt;Medical Research Center Oulu, Oulu University Hospital, University of Oulu, Oulu,  Finland. Electronic address: antti.m.kiviniemi@oulu.fi.; Medical Research Center Oulu, Oulu University Hospital, University of Oulu, Oulu,  Finland.; Medical Research Center Oulu, Oulu University Hospital, University of Oulu, Oulu,  Finland.; Medical Research Center Oulu, Oulu University Hospital, University of Oulu, Oulu,  Finland.; Medical Research Center Oulu, Oulu University Hospital, University of Oulu, Oulu,  Finland.; Medical Research Center Oulu, Oulu University Hospital, University of Oulu, Oulu,  Finland.; Medical Research Center Oulu, Oulu University Hospital, University of Oulu, Oulu,  Finland.; Biomedical Engineering Research Group, Department of Computer Science and  Engineering, University of Oulu, Oulu, Finland.; Medical Research Center Oulu, Oulu University Hospital, University of Oulu, Oulu,  Finland; Department of Applied Sciences, London South Bank University, London,  United Kingdom.; Medical Research Center Oulu, Oulu University Hospital, University of Oulu, Oulu,  Finland.&lt;/_author_adr&gt;&lt;_collection_scope&gt;SCIE&lt;/_collection_scope&gt;&lt;_created&gt;65317913&lt;/_created&gt;&lt;_date&gt;2015-11-15&lt;/_date&gt;&lt;_date_display&gt;2015 Nov 15&lt;/_date_display&gt;&lt;_db_updated&gt;PubMed&lt;/_db_updated&gt;&lt;_doi&gt;10.1016/j.amjcard.2015.08.014&lt;/_doi&gt;&lt;_impact_factor&gt;   2.800&lt;/_impact_factor&gt;&lt;_isbn&gt;1879-1913 (Electronic); 0002-9149 (Linking)&lt;/_isbn&gt;&lt;_issue&gt;10&lt;/_issue&gt;&lt;_journal&gt;Am J Cardiol&lt;/_journal&gt;&lt;_language&gt;eng&lt;/_language&gt;&lt;_modified&gt;65317913&lt;/_modified&gt;&lt;_ori_publication&gt;Copyright (c) 2015 Elsevier Inc. All rights reserved.&lt;/_ori_publication&gt;&lt;_pages&gt;1495-501&lt;/_pages&gt;&lt;_social_category&gt;心脏和心血管系统(3)&lt;/_social_category&gt;&lt;_subject_headings&gt;Aged; Autonomic Nervous System/*physiopathology; Coronary Artery Disease/diagnosis/*physiopathology; Electrocardiography; Exercise Test; Exercise Tolerance/*physiology; Female; Follow-Up Studies; Heart Rate/*physiology; Humans; Male; Predictive Value of Tests; Prognosis; Risk Factors; Time Factors&lt;/_subject_headings&gt;&lt;_tertiary_title&gt;The American journal of cardiology&lt;/_tertiary_title&gt;&lt;_type_work&gt;Journal Article; Multicenter Study; Randomized Controlled Trial; Research Support, Non-U.S. Gov&amp;apos;t&lt;/_type_work&gt;&lt;_url&gt;http://www.ncbi.nlm.nih.gov/entrez/query.fcgi?cmd=Retrieve&amp;amp;db=pubmed&amp;amp;dopt=Abstract&amp;amp;list_uids=26381535&amp;amp;query_hl=1&lt;/_url&gt;&lt;_volume&gt;116&lt;/_volume&gt;&lt;/Details&gt;&lt;Extra&gt;&lt;DBUID&gt;{F96A950B-833F-4880-A151-76DA2D6A2879}&lt;/DBUID&gt;&lt;/Extra&gt;&lt;/Item&gt;&lt;/References&gt;&lt;/Group&gt;&lt;Group&gt;&lt;References&gt;&lt;Item&gt;&lt;ID&gt;680&lt;/ID&gt;&lt;UID&gt;{FD8DC5DE-D8E8-4A8D-B8C4-A684FE17564A}&lt;/UID&gt;&lt;Title&gt;Prognostic value of exercise capacity in patients with coronary artery disease:  the FIT (Henry Ford ExercIse Testing) project&lt;/Title&gt;&lt;Template&gt;Journal Article&lt;/Template&gt;&lt;Star&gt;0&lt;/Star&gt;&lt;Tag&gt;0&lt;/Tag&gt;&lt;Author&gt;Hung, R K; Al-Mallah, M H; McEvoy, J W; Whelton, S P; Blumenthal, R S; Nasir, K; Schairer, J R; Brawner, C; Alam, M; Keteyian, S J; Blaha, M J&lt;/Author&gt;&lt;Year&gt;2014&lt;/Year&gt;&lt;Details&gt;&lt;_accession_num&gt;25440889&lt;/_accession_num&gt;&lt;_author_adr&gt;Johns Hopkins Ciccarone Center for the Prevention of Heart Disease, Baltimore,  MD.; King Abdul-Aziz Cardiac Center, Riyadh, Saudi Arabia; Henry Ford Health System,  Detroit, MI.; Johns Hopkins Ciccarone Center for the Prevention of Heart Disease, Baltimore,  MD.; Johns Hopkins Ciccarone Center for the Prevention of Heart Disease, Baltimore,  MD.; Johns Hopkins Ciccarone Center for the Prevention of Heart Disease, Baltimore,  MD.; Johns Hopkins Ciccarone Center for the Prevention of Heart Disease, Baltimore,  MD.; Henry Ford Health System, Detroit, MI.; Henry Ford Health System, Detroit, MI.; Henry Ford Health System, Detroit, MI.; Henry Ford Health System, Detroit, MI.; Johns Hopkins Ciccarone Center for the Prevention of Heart Disease, Baltimore,  MD. Electronic address: mblaha1@jhmi.edu.&lt;/_author_adr&gt;&lt;_collection_scope&gt;SCIE&lt;/_collection_scope&gt;&lt;_created&gt;65317915&lt;/_created&gt;&lt;_date&gt;2014-12-01&lt;/_date&gt;&lt;_date_display&gt;2014 Dec&lt;/_date_display&gt;&lt;_db_updated&gt;PubMed&lt;/_db_updated&gt;&lt;_doi&gt;10.1016/j.mayocp.2014.07.011&lt;/_doi&gt;&lt;_impact_factor&gt;   8.900&lt;/_impact_factor&gt;&lt;_isbn&gt;1942-5546 (Electronic); 0025-6196 (Linking)&lt;/_isbn&gt;&lt;_issue&gt;12&lt;/_issue&gt;&lt;_journal&gt;Mayo Clin Proc&lt;/_journal&gt;&lt;_language&gt;eng&lt;/_language&gt;&lt;_modified&gt;65317915&lt;/_modified&gt;&lt;_ori_publication&gt;Copyright (c) 2014 Mayo Foundation for Medical Education and Research. Published by _x000d__x000a_      Elsevier Inc. All rights reserved.&lt;/_ori_publication&gt;&lt;_pages&gt;1644-54&lt;/_pages&gt;&lt;_social_category&gt;医学：内科(2)&lt;/_social_category&gt;&lt;_subject_headings&gt;Coronary Artery Bypass/statistics &amp;amp; numerical data; Coronary Artery Disease/*diagnosis/mortality/physiopathology/surgery; *Exercise Test/methods/statistics &amp;amp; numerical data; Female; Humans; Male; Middle Aged; Myocardial Infarction/diagnosis/physiopathology; Percutaneous Coronary Intervention/statistics &amp;amp; numerical data; Prognosis; Proportional Hazards Models; Retrospective Studies; Risk Factors&lt;/_subject_headings&gt;&lt;_tertiary_title&gt;Mayo Clinic proceedings&lt;/_tertiary_title&gt;&lt;_type_work&gt;Journal Article&lt;/_type_work&gt;&lt;_url&gt;http://www.ncbi.nlm.nih.gov/entrez/query.fcgi?cmd=Retrieve&amp;amp;db=pubmed&amp;amp;dopt=Abstract&amp;amp;list_uids=25440889&amp;amp;query_hl=1&lt;/_url&gt;&lt;_volume&gt;89&lt;/_volume&gt;&lt;/Details&gt;&lt;Extra&gt;&lt;DBUID&gt;{F96A950B-833F-4880-A151-76DA2D6A2879}&lt;/DBUID&gt;&lt;/Extra&gt;&lt;/Item&gt;&lt;/References&gt;&lt;/Group&gt;&lt;/Citation&gt;_x000a_"/>
    <w:docVar w:name="NE.Ref{2EAE0242-6FD4-45ED-9ECB-CD4B4F94012C}" w:val=" ADDIN NE.Ref.{2EAE0242-6FD4-45ED-9ECB-CD4B4F94012C}&lt;Citation&gt;&lt;Group&gt;&lt;References&gt;&lt;Item&gt;&lt;ID&gt;691&lt;/ID&gt;&lt;UID&gt;{D0D6C6C6-DD9E-4B45-A87D-09AC8FCE1545}&lt;/UID&gt;&lt;Title&gt;Causes of exercise intolerance in heart failure with preserved ejection fraction:  searching for consensus&lt;/Title&gt;&lt;Template&gt;Journal Article&lt;/Template&gt;&lt;Star&gt;0&lt;/Star&gt;&lt;Tag&gt;0&lt;/Tag&gt;&lt;Author&gt;Houstis, N E; Lewis, G D&lt;/Author&gt;&lt;Year&gt;2014&lt;/Year&gt;&lt;Details&gt;&lt;_accession_num&gt;25108084&lt;/_accession_num&gt;&lt;_author_adr&gt;Cardiology Division, Department of Medicine, Massachusetts General Hospital,  Harvard Medical School, Boston, Massachusetts.; Cardiology Division, Department of Medicine, Massachusetts General Hospital,  Harvard Medical School, Boston, Massachusetts. Electronic address:  glewis@partners.org.&lt;/_author_adr&gt;&lt;_date_display&gt;2014 Oct&lt;/_date_display&gt;&lt;_date&gt;2014-10-01&lt;/_date&gt;&lt;_doi&gt;10.1016/j.cardfail.2014.07.010&lt;/_doi&gt;&lt;_isbn&gt;1532-8414 (Electronic); 1071-9164 (Linking)&lt;/_isbn&gt;&lt;_issue&gt;10&lt;/_issue&gt;&lt;_journal&gt;J Card Fail&lt;/_journal&gt;&lt;_keywords&gt;Exercise testing; Fick; VO(2)max; diagnostic criteria&lt;/_keywords&gt;&lt;_language&gt;eng&lt;/_language&gt;&lt;_ori_publication&gt;Copyright (c) 2014 Elsevier Inc. All rights reserved.&lt;/_ori_publication&gt;&lt;_pages&gt;762-778&lt;/_pages&gt;&lt;_subject_headings&gt;Exercise Test; *Exercise Tolerance; *Heart Failure/diagnosis/physiopathology; Humans; Reference Values; *Stroke Volume&lt;/_subject_headings&gt;&lt;_tertiary_title&gt;Journal of cardiac failure&lt;/_tertiary_title&gt;&lt;_type_work&gt;Journal Article; Review&lt;/_type_work&gt;&lt;_url&gt;http://www.ncbi.nlm.nih.gov/entrez/query.fcgi?cmd=Retrieve&amp;amp;db=pubmed&amp;amp;dopt=Abstract&amp;amp;list_uids=25108084&amp;amp;query_hl=1&lt;/_url&gt;&lt;_volume&gt;20&lt;/_volume&gt;&lt;_created&gt;65354194&lt;/_created&gt;&lt;_modified&gt;65354195&lt;/_modified&gt;&lt;_db_updated&gt;PubMed&lt;/_db_updated&gt;&lt;_impact_factor&gt;   6.000&lt;/_impact_factor&gt;&lt;_social_category&gt;心脏和心血管系统(3)&lt;/_social_category&gt;&lt;_collection_scope&gt;SCIE&lt;/_collection_scope&gt;&lt;/Details&gt;&lt;Extra&gt;&lt;DBUID&gt;{F96A950B-833F-4880-A151-76DA2D6A2879}&lt;/DBUID&gt;&lt;/Extra&gt;&lt;/Item&gt;&lt;/References&gt;&lt;/Group&gt;&lt;/Citation&gt;_x000a_"/>
    <w:docVar w:name="NE.Ref{3ACE4F23-721B-4EC6-8D47-507602166ED3}" w:val=" ADDIN NE.Ref.{3ACE4F23-721B-4EC6-8D47-507602166ED3}&lt;Citation&gt;&lt;Group&gt;&lt;References&gt;&lt;Item&gt;&lt;ID&gt;671&lt;/ID&gt;&lt;UID&gt;{D40CE090-7ED8-4F89-929B-4648270A454F}&lt;/UID&gt;&lt;Title&gt;Combined use of stress echocardiography and cardiopulmonary exercise testing to  assess exercise intolerance in patients treated for acute myocardial infarction&lt;/Title&gt;&lt;Template&gt;Journal Article&lt;/Template&gt;&lt;Star&gt;0&lt;/Star&gt;&lt;Tag&gt;0&lt;/Tag&gt;&lt;Author&gt;Smarz, K; Jaxa-Chamiec, T; Zaborska, B; Tysarowski, M; Budaj, A&lt;/Author&gt;&lt;Year&gt;2021&lt;/Year&gt;&lt;Details&gt;&lt;_accession_num&gt;34351993&lt;/_accession_num&gt;&lt;_author_adr&gt;Department of Cardiology, Centre of Postgraduate Medical Education, Grochowski  Hospital, Warsaw, Poland.; Department of Cardiology, Centre of Postgraduate Medical Education, Grochowski  Hospital, Warsaw, Poland.; Department of Cardiology, Centre of Postgraduate Medical Education, Grochowski  Hospital, Warsaw, Poland.; Department of Cardiovascular Medicine, Hartford Hospital, University of  Connecticut School of Medicine, Hartford, CT, United States of America.; Department of Cardiology, Centre of Postgraduate Medical Education, Grochowski  Hospital, Warsaw, Poland.&lt;/_author_adr&gt;&lt;_date_display&gt;2021&lt;/_date_display&gt;&lt;_date&gt;2021-01-20&lt;/_date&gt;&lt;_doi&gt;10.1371/journal.pone.0255682&lt;/_doi&gt;&lt;_isbn&gt;1932-6203 (Electronic); 1932-6203 (Linking)&lt;/_isbn&gt;&lt;_issue&gt;8&lt;/_issue&gt;&lt;_journal&gt;PLoS One&lt;/_journal&gt;&lt;_language&gt;eng&lt;/_language&gt;&lt;_pages&gt;e0255682&lt;/_pages&gt;&lt;_subject_headings&gt;Aged; Cardiorespiratory Fitness; Echocardiography, Stress/*methods; Exercise Test/*methods; *Exercise Tolerance; Female; Heart Rate; Humans; Male; Middle Aged; Myocardial Infarction/*diagnosis/physiopathology; Oxygen Consumption; Prognosis; Stroke Volume&lt;/_subject_headings&gt;&lt;_tertiary_title&gt;PloS one&lt;/_tertiary_title&gt;&lt;_type_work&gt;Journal Article; Research Support, Non-U.S. Gov&amp;apos;t&lt;/_type_work&gt;&lt;_url&gt;http://www.ncbi.nlm.nih.gov/entrez/query.fcgi?cmd=Retrieve&amp;amp;db=pubmed&amp;amp;dopt=Abstract&amp;amp;list_uids=34351993&amp;amp;query_hl=1&lt;/_url&gt;&lt;_volume&gt;16&lt;/_volume&gt;&lt;_created&gt;65307441&lt;/_created&gt;&lt;_modified&gt;65307467&lt;/_modified&gt;&lt;_db_updated&gt;PubMed&lt;/_db_updated&gt;&lt;_impact_factor&gt;   3.700&lt;/_impact_factor&gt;&lt;_social_category&gt;综合性期刊(3)&lt;/_social_category&gt;&lt;_collection_scope&gt;SCIE&lt;/_collection_scope&gt;&lt;/Details&gt;&lt;Extra&gt;&lt;DBUID&gt;{F96A950B-833F-4880-A151-76DA2D6A2879}&lt;/DBUID&gt;&lt;/Extra&gt;&lt;/Item&gt;&lt;/References&gt;&lt;/Group&gt;&lt;Group&gt;&lt;References&gt;&lt;Item&gt;&lt;ID&gt;672&lt;/ID&gt;&lt;UID&gt;{7F6C4036-2FE0-450F-A94B-E705D4E06DA0}&lt;/UID&gt;&lt;Title&gt;Mechanisms of Exercise Capacity Improvement after Cardiac Rehabilitation  Following Myocardial Infarction Assessed with Combined Stress Echocardiography  and Cardiopulmonary Exercise Testing&lt;/Title&gt;&lt;Template&gt;Journal Article&lt;/Template&gt;&lt;Star&gt;0&lt;/Star&gt;&lt;Tag&gt;0&lt;/Tag&gt;&lt;Author&gt;Smarz, K; Jaxa-Chamiec, T; Zaborska, B; Tysarowski, M; Budaj, A&lt;/Author&gt;&lt;Year&gt;2021&lt;/Year&gt;&lt;Details&gt;&lt;_accession_num&gt;34575194&lt;/_accession_num&gt;&lt;_author_adr&gt;Centre of Postgraduate Medical Education, Department of Cardiology, Grochowski  Hospital, 04-073 Warsaw, Poland.; Centre of Postgraduate Medical Education, Department of Cardiology, Grochowski  Hospital, 04-073 Warsaw, Poland.; Centre of Postgraduate Medical Education, Department of Cardiology, Grochowski  Hospital, 04-073 Warsaw, Poland.; Department of Cardiovascular Medicine, Hartford Hospital, University of  Connecticut School of Medicine, Hartford, CT 06106, USA.; Centre of Postgraduate Medical Education, Department of Cardiology, Grochowski  Hospital, 04-073 Warsaw, Poland.&lt;/_author_adr&gt;&lt;_date_display&gt;2021 Sep 9&lt;/_date_display&gt;&lt;_date&gt;2021-09-09&lt;/_date&gt;&lt;_doi&gt;10.3390/jcm10184083&lt;/_doi&gt;&lt;_isbn&gt;2077-0383 (Print); 2077-0383 (Electronic); 2077-0383 (Linking)&lt;/_isbn&gt;&lt;_issue&gt;18&lt;/_issue&gt;&lt;_journal&gt;J Clin Med&lt;/_journal&gt;&lt;_keywords&gt;cardiac rehabilitation; cardiopulmonary exercise testing; exercise capacity; stress echocardiography&lt;/_keywords&gt;&lt;_language&gt;eng&lt;/_language&gt;&lt;_tertiary_title&gt;Journal of clinical medicine&lt;/_tertiary_title&gt;&lt;_type_work&gt;Journal Article&lt;/_type_work&gt;&lt;_url&gt;http://www.ncbi.nlm.nih.gov/entrez/query.fcgi?cmd=Retrieve&amp;amp;db=pubmed&amp;amp;dopt=Abstract&amp;amp;list_uids=34575194&amp;amp;query_hl=1&lt;/_url&gt;&lt;_volume&gt;10&lt;/_volume&gt;&lt;_created&gt;65307481&lt;/_created&gt;&lt;_modified&gt;65307481&lt;/_modified&gt;&lt;_db_updated&gt;PubMed&lt;/_db_updated&gt;&lt;_impact_factor&gt;   3.900&lt;/_impact_factor&gt;&lt;_social_category&gt;医学：内科(2)&lt;/_social_category&gt;&lt;_collection_scope&gt;SCIE&lt;/_collection_scope&gt;&lt;/Details&gt;&lt;Extra&gt;&lt;DBUID&gt;{F96A950B-833F-4880-A151-76DA2D6A2879}&lt;/DBUID&gt;&lt;/Extra&gt;&lt;/Item&gt;&lt;/References&gt;&lt;/Group&gt;&lt;/Citation&gt;_x000a_"/>
    <w:docVar w:name="NE.Ref{4D0B10CB-7D54-4FB3-9184-B61AC0750A82}" w:val=" ADDIN NE.Ref.{4D0B10CB-7D54-4FB3-9184-B61AC0750A82}&lt;Citation&gt;&lt;Group&gt;&lt;References&gt;&lt;Item&gt;&lt;ID&gt;700&lt;/ID&gt;&lt;UID&gt;{DC16555E-E517-4F0D-B6CC-7EF5BE21972F}&lt;/UID&gt;&lt;Title&gt;Feasibility and functional correlates of left atrial volume changes during stress  echocardiography in chronic coronary syndromes&lt;/Title&gt;&lt;Template&gt;Journal Article&lt;/Template&gt;&lt;Star&gt;0&lt;/Star&gt;&lt;Tag&gt;0&lt;/Tag&gt;&lt;Author&gt;Morrone, D; Arbucci, R; Wierzbowska-Drabik, K; Ciampi, Q; Peteiro, J; Agoston, G; Varga, A; Camarozano, A C; Boshchenko, A; Ryabova, T; Dekleva, M; Simova, I; Lowenstein, Haber DM; Tesic, M; Boskovic, N; Djordjevic-Dikic, A; Beleslin, B; D&amp;apos;Alfonso, M G; Mori, F; Rodriguez-Zanella, H; Kasprzak, J D; Cortigiani, L; Lattanzi, F; Scali, M C; Torres, MAR; Daros, C B; de Castro, E Silva Pretto JL; Gaibazzi, N; Zagatina, A; Zhuravskaya, N; Amor, M; Mieles, PEV; Merlo, P M; Monte, I; D&amp;apos;Andrea, A; Re, F; Di Salvo, G; Merli, E; Lorenzoni, V; De Nes, M; Paterni, M; Limongelli, G; Prota, C; Citro, R; Colonna, P; Villari, B; Antonini-Canterin, F; Carpeggiani, C; Lowenstein, J; Picano, E&lt;/Author&gt;&lt;Year&gt;2021&lt;/Year&gt;&lt;Details&gt;&lt;_accession_num&gt;33057991&lt;/_accession_num&gt;&lt;_author_adr&gt;Cardiothoracic Department, University of Pisa, Pisa, Italy.; Cardiodiagnosticos, Investigaciones Medicas, Buenos Aires, Argentina.; Chair of Cardiology, Bieganski Hospital, Medical University, Lodz, Poland.; Cardiology Division, Fatebenefratelli Hospital, Benevento, Italy.; CHUAC- Complexo Hospitalario Universitario A Coruna- University of A Coruna, La  Coruna, Spain.; Institute of Family Medicine, University of Szeged, Szeged, Hungary.; Institute of Family Medicine, University of Szeged, Szeged, Hungary.; Hospital de Clinicas UFPR, Medicine Department, Federal University of Parana,  Curitiba, Brazil.; Cardiology Research Institute, Tomsk National Research Medical Centre of the  Russian Academy of Sciences, Tomsk, Russian Federation.; Cardiology Research Institute, Tomsk National Research Medical Centre of the  Russian Academy of Sciences, Tomsk, Russian Federation.; Clinical Cardiology Department, Clinical Hospital Zvezdara, Medical School,  University of Belgrade, Belgrade, Serbia.; Head of Cardiology Department, Acibadem City Clinic Cardiovascular Center,  University Hospital, Sofia, Bulgaria.; Cardiodiagnosticos, Investigaciones Medicas, Buenos Aires, Argentina.; Cardiology Clinic, Clinical Center of Serbia, Medical School, University of  Belgrade, Belgrade, Serbia.; Cardiology Clinic, Clinical Center of Serbia, Medical School, University of  Belgrade, Belgrade, Serbia.; Cardiology Clinic, Clinical Center of Serbia, Medical School, University of  Belgrade, Belgrade, Serbia.; Cardiology Clinic, Clinical Center of Serbia, Medical School, University of  Belgrade, Belgrade, Serbia.; SOD Diagnostica Cardiovascolare, DAI Cardio-Toraco-Vascolare, Azienda  Ospedaliera-Universitaria Careggi, Firenze, Italy.; SOD Diagnostica Cardiovascolare, DAI Cardio-Toraco-Vascolare, Azienda  Ospedaliera-Universitaria Careggi, Firenze, Italy.; Instituto Nacional de Cardiologia Ignacio Chavez, Mexico City, Mexico.; Chair of Cardiology, Bieganski Hospital, Medical University, Lodz, Poland.; Cardiology Department, San Luca Hospital, Lucca, Italy.; Cardiothoracic Department, University of Pisa, Pisa, Italy.; Cardiothoracic Department, University of Pisa, Pisa, Italy.; Hospital de Clinicas de Porto Alegre - Universidade Federal Do Rio Grande Do Sul,  Porto Alegre, Brazil.; Cardiology Division, Hospital San Jose, Criciuma, Brasil.; Hospital Sao Vicente de Paulo E Hospital de Cidade, Passo Fundo, Brasil.; Cardiology Department, Parma University Hospital, Parma, Italy.; Cardiology Department, Saint Petersburg State University Clinic, Saint Petersburg  State University, St Petersburg, Russian Federation.; Cardiology Department, Saint Petersburg State University Clinic, Saint Petersburg  State University, St Petersburg, Russian Federation.; Cardiology Department, Ramos Mejia Hospital, Buenos Aires, Argentina.; Cardiology Department, Ramos Mejia Hospital, Buenos Aires, Argentina.; Cardiodiagnosticos, Investigaciones Medicas, Buenos Aires, Argentina.; Echocardiography Lab, Cardio-Thorax-Vascular Department, &amp;quot;Policlinico Vittorio  Emanuele&amp;quot;, Catania University, Catania, Italy.; Cardiology Department, Nocera Inferiore, Salerno, Italy.; Cardiology Division, Ospedale San Camillo, Rome, Italy.; Cardiology Division, Pediatric Cardiology Department, Brompton Hospital, Imperial  College of London, London, UK.; Department of Cardiology, Ospedale per gli Infermi, Faenza, Ravenna, Italy.; Institute of Management, Scuola Superiore Sant&amp;apos;Anna, Pisa, Italy.; Biomedicine Department, Institute of Clinical Physiology, CNR, Pisa, Italy.; Biomedicine Department, Institute of Clinical Physiology, CNR, Pisa, Italy.; Cardiovascular Imaging Unit, Monaldi Hospital, AORN Colli, Naples, Italy.; Cardiology Division, Fatebenefratelli Hospital, Benevento, Italy.; Cardiology Department and Echocardiography Lab, University Hospital &amp;quot;San Giovanni  Di Dio e Ruggi D&amp;apos;Aragona&amp;quot;, Salerno, Italy.; Italian Society of Echocardiography and Cardiovascular Imaging, Rome, Italy.; Italian Society of Echocardiography and Cardiovascular Imaging, Rome, Italy.; Cardiology Hospital, Policlinico University Hospital of Bari, Bari, Italy.; Cardiology Division, Fatebenefratelli Hospital, Benevento, Italy.; Italian Society of Echocardiography and Cardiovascular Imaging, Rome, Italy.; Cardiac Prevention and Rehabilitation Unit, Highly Specialized Rehabilitation  Hospital Motta Di Livenza, Treviso, Italy.; Biomedicine Department, Institute of Clinical Physiology, CNR, Pisa, Italy.; Cardiodiagnosticos, Investigaciones Medicas, Buenos Aires, Argentina.; Biomedicine Department, Institute of Clinical Physiology, CNR, Pisa, Italy.  picano@ifc.cnr.it.&lt;/_author_adr&gt;&lt;_date_display&gt;2021 Mar&lt;/_date_display&gt;&lt;_date&gt;2021-03-01&lt;/_date&gt;&lt;_doi&gt;10.1007/s10554-020-02071-5&lt;/_doi&gt;&lt;_isbn&gt;1875-8312 (Electronic); 1569-5794 (Linking)&lt;/_isbn&gt;&lt;_issue&gt;3&lt;/_issue&gt;&lt;_journal&gt;Int J Cardiovasc Imaging&lt;/_journal&gt;&lt;_keywords&gt;Dipyridamole; Dobutamine; Echocardiography; Exercise; Left atrial volume; Stress&lt;/_keywords&gt;&lt;_language&gt;eng&lt;/_language&gt;&lt;_pages&gt;953-964&lt;/_pages&gt;&lt;_subject_headings&gt;Adrenergic beta-1 Receptor Agonists/administration &amp;amp; dosage; Aged; Aged, 80 and over; Argentina; *Atrial Function, Left; *Atrial Pressure; Brazil; Chronic Disease; Coronary Artery Disease/*diagnostic imaging/physiopathology; *Echocardiography, Doppler, Pulsed; *Echocardiography, Stress; Europe; Exercise; Feasibility Studies; Female; Heart Atria/*diagnostic imaging/physiopathology; Humans; Italy; Male; Middle Aged; Predictive Value of Tests; Prospective Studies; Syndrome; Vasodilator Agents/administration &amp;amp; dosage&lt;/_subject_headings&gt;&lt;_tertiary_title&gt;The international journal of cardiovascular imaging&lt;/_tertiary_title&gt;&lt;_type_work&gt;Journal Article; Multicenter Study&lt;/_type_work&gt;&lt;_url&gt;http://www.ncbi.nlm.nih.gov/entrez/query.fcgi?cmd=Retrieve&amp;amp;db=pubmed&amp;amp;dopt=Abstract&amp;amp;list_uids=33057991&amp;amp;query_hl=1&lt;/_url&gt;&lt;_volume&gt;37&lt;/_volume&gt;&lt;_created&gt;65365126&lt;/_created&gt;&lt;_modified&gt;65365126&lt;/_modified&gt;&lt;_db_updated&gt;PubMed&lt;/_db_updated&gt;&lt;_impact_factor&gt;   2.100&lt;/_impact_factor&gt;&lt;_social_category&gt;心脏和心血管系统(4) &amp;amp; 核医学(4)&lt;/_social_category&gt;&lt;_collection_scope&gt;SCIE&lt;/_collection_scope&gt;&lt;/Details&gt;&lt;Extra&gt;&lt;DBUID&gt;{F96A950B-833F-4880-A151-76DA2D6A2879}&lt;/DBUID&gt;&lt;/Extra&gt;&lt;/Item&gt;&lt;/References&gt;&lt;/Group&gt;&lt;/Citation&gt;_x000a_"/>
    <w:docVar w:name="NE.Ref{64B770A5-167A-4A68-B4C9-08A3D7AD1EC7}" w:val=" ADDIN NE.Ref.{64B770A5-167A-4A68-B4C9-08A3D7AD1EC7}&lt;Citation&gt;&lt;Group&gt;&lt;References&gt;&lt;Item&gt;&lt;ID&gt;673&lt;/ID&gt;&lt;UID&gt;{7BC37430-B136-4F77-B82C-99758F2AE47F}&lt;/UID&gt;&lt;Title&gt;Recommendations for cardiac chamber quantification by echocardiography in adults:  an update from the American Society of Echocardiography and the European  Association of Cardiovascular Imaging&lt;/Title&gt;&lt;Template&gt;Journal Article&lt;/Template&gt;&lt;Star&gt;0&lt;/Star&gt;&lt;Tag&gt;0&lt;/Tag&gt;&lt;Author&gt;Lang, R M; Badano, L P; Mor-Avi, V; Afilalo, J; Armstrong, A; Ernande, L; Flachskampf, F A; Foster, E; Goldstein, S A; Kuznetsova, T; Lancellotti, P; Muraru, D; Picard, M H; Rietzschel, E R; Rudski, L; Spencer, K T; Tsang, W; Voigt, J U&lt;/Author&gt;&lt;Year&gt;2015&lt;/Year&gt;&lt;Details&gt;&lt;_accession_num&gt;25559473&lt;/_accession_num&gt;&lt;_author_adr&gt;University of Chicago Medical Center, Chicago, Illinois.; University of Padua, Padua, Italy.; University of Chicago Medical Center, Chicago, Illinois.; Jewish General Hospital, McGill University, Montreal, Quebec, Canada.; Johns Hopkins University, Baltimore, Maryland.; INSERM U955 and Hopital Henri Mondor, Creteil, France.; Uppsala University, Uppsala, Sweden.; University of California, San Francisco, California.; Medstar Washington Hospital Center, Washington, District of Columbia.; University Hospital Leuven, Leuven, Belgium.; University of Liege Hospital, Liege, Belgium.; University of Padua, Padua, Italy.; Massachusetts General Hospital and Harvard Medical School, Boston, Massachusetts.; Ghent University Hospital, Ghent, Belgium.; Jewish General Hospital, McGill University, Montreal, Quebec, Canada.; University of Chicago Medical Center, Chicago, Illinois.; University of Toronto, Toronto, Ontario, Canada.; University Hospital Leuven, Leuven, Belgium.&lt;/_author_adr&gt;&lt;_collection_scope&gt;SCIE&lt;/_collection_scope&gt;&lt;_created&gt;65307508&lt;/_created&gt;&lt;_date&gt;2015-01-01&lt;/_date&gt;&lt;_date_display&gt;2015 Jan&lt;/_date_display&gt;&lt;_db_updated&gt;PubMed&lt;/_db_updated&gt;&lt;_doi&gt;10.1016/j.echo.2014.10.003&lt;/_doi&gt;&lt;_impact_factor&gt;   6.500&lt;/_impact_factor&gt;&lt;_isbn&gt;1097-6795 (Electronic); 0894-7317 (Linking)&lt;/_isbn&gt;&lt;_issue&gt;1&lt;/_issue&gt;&lt;_journal&gt;J Am Soc Echocardiogr&lt;/_journal&gt;&lt;_keywords&gt;Adult echocardiography; Normal values; Transthoracic echocardiography; Ventricular function&lt;/_keywords&gt;&lt;_language&gt;eng&lt;/_language&gt;&lt;_modified&gt;65307508&lt;/_modified&gt;&lt;_ori_publication&gt;Copyright (c) 2015 American Society of Echocardiography. Published by Elsevier Inc. _x000d__x000a_      All rights reserved.&lt;/_ori_publication&gt;&lt;_pages&gt;1-39.e14&lt;/_pages&gt;&lt;_social_category&gt;心脏和心血管系统(2)&lt;/_social_category&gt;&lt;_subject_headings&gt;Adult; Echocardiography/*standards; Europe; Female; Heart Ventricles/*diagnostic imaging; Humans; Male; *Practice Guidelines as Topic; *Stroke Volume; United States; Ventricular Dysfunction/*diagnostic imaging&lt;/_subject_headings&gt;&lt;_tertiary_title&gt;Journal of the American Society of Echocardiography : official publication of the _x000d__x000a_      American Society of Echocardiography&lt;/_tertiary_title&gt;&lt;_type_work&gt;Journal Article&lt;/_type_work&gt;&lt;_url&gt;http://www.ncbi.nlm.nih.gov/entrez/query.fcgi?cmd=Retrieve&amp;amp;db=pubmed&amp;amp;dopt=Abstract&amp;amp;list_uids=25559473&amp;amp;query_hl=1&lt;/_url&gt;&lt;_volume&gt;28&lt;/_volume&gt;&lt;/Details&gt;&lt;Extra&gt;&lt;DBUID&gt;{F96A950B-833F-4880-A151-76DA2D6A2879}&lt;/DBUID&gt;&lt;/Extra&gt;&lt;/Item&gt;&lt;/References&gt;&lt;/Group&gt;&lt;/Citation&gt;_x000a_"/>
    <w:docVar w:name="NE.Ref{8920B7D3-56CD-43F8-98A0-E369AED02E31}" w:val=" ADDIN NE.Ref.{8920B7D3-56CD-43F8-98A0-E369AED02E31}&lt;Citation&gt;&lt;Group&gt;&lt;References&gt;&lt;Item&gt;&lt;ID&gt;675&lt;/ID&gt;&lt;UID&gt;{9D02D174-23BE-47FF-B496-EFADBF94DF02}&lt;/UID&gt;&lt;Title&gt;2016 Focused Update: Clinical Recommendations for Cardiopulmonary Exercise  Testing Data Assessment in Specific Patient Populations&lt;/Title&gt;&lt;Template&gt;Journal Article&lt;/Template&gt;&lt;Star&gt;0&lt;/Star&gt;&lt;Tag&gt;0&lt;/Tag&gt;&lt;Author&gt;Guazzi, M; Arena, R; Halle, M; Piepoli, M F; Myers, J; Lavie, C J&lt;/Author&gt;&lt;Year&gt;2016&lt;/Year&gt;&lt;Details&gt;&lt;_accession_num&gt;27143685&lt;/_accession_num&gt;&lt;_collection_scope&gt;SCIE&lt;/_collection_scope&gt;&lt;_created&gt;65307512&lt;/_created&gt;&lt;_date&gt;2016-06-14&lt;/_date&gt;&lt;_date_display&gt;2016 Jun 14&lt;/_date_display&gt;&lt;_db_updated&gt;PubMed&lt;/_db_updated&gt;&lt;_doi&gt;10.1161/CIR.0000000000000406&lt;/_doi&gt;&lt;_impact_factor&gt;  37.800&lt;/_impact_factor&gt;&lt;_isbn&gt;1524-4539 (Electronic); 0009-7322 (Linking)&lt;/_isbn&gt;&lt;_issue&gt;24&lt;/_issue&gt;&lt;_journal&gt;Circulation&lt;/_journal&gt;&lt;_keywords&gt;AHA Scientific Statements; diagnosis; exercise test; physical exertion; prognosis&lt;/_keywords&gt;&lt;_language&gt;eng&lt;/_language&gt;&lt;_modified&gt;65307513&lt;/_modified&gt;&lt;_ori_publication&gt;(c) 2016 by European Society of Cardiology and the American Heart Association, Inc.&lt;/_ori_publication&gt;&lt;_pages&gt;e694-711&lt;/_pages&gt;&lt;_social_category&gt;心脏和心血管系统(1) &amp;amp; 外周血管病(1)&lt;/_social_category&gt;&lt;_subject_headings&gt;Exercise Test/*methods; Female; Humans; Male; Physical Exertion/*physiology; Prognosis&lt;/_subject_headings&gt;&lt;_tertiary_title&gt;Circulation&lt;/_tertiary_title&gt;&lt;_type_work&gt;Journal Article&lt;/_type_work&gt;&lt;_url&gt;http://www.ncbi.nlm.nih.gov/entrez/query.fcgi?cmd=Retrieve&amp;amp;db=pubmed&amp;amp;dopt=Abstract&amp;amp;list_uids=27143685&amp;amp;query_hl=1&lt;/_url&gt;&lt;_volume&gt;133&lt;/_volume&gt;&lt;/Details&gt;&lt;Extra&gt;&lt;DBUID&gt;{F96A950B-833F-4880-A151-76DA2D6A2879}&lt;/DBUID&gt;&lt;/Extra&gt;&lt;/Item&gt;&lt;/References&gt;&lt;/Group&gt;&lt;/Citation&gt;_x000a_"/>
    <w:docVar w:name="NE.Ref{92157CD0-1CC5-4DA6-BB11-312E8FD4D714}" w:val=" ADDIN NE.Ref.{92157CD0-1CC5-4DA6-BB11-312E8FD4D714}&lt;Citation&gt;&lt;Group&gt;&lt;References&gt;&lt;Item&gt;&lt;ID&gt;673&lt;/ID&gt;&lt;UID&gt;{7BC37430-B136-4F77-B82C-99758F2AE47F}&lt;/UID&gt;&lt;Title&gt;Recommendations for cardiac chamber quantification by echocardiography in adults:  an update from the American Society of Echocardiography and the European  Association of Cardiovascular Imaging&lt;/Title&gt;&lt;Template&gt;Journal Article&lt;/Template&gt;&lt;Star&gt;0&lt;/Star&gt;&lt;Tag&gt;0&lt;/Tag&gt;&lt;Author&gt;Lang, R M; Badano, L P; Mor-Avi, V; Afilalo, J; Armstrong, A; Ernande, L; Flachskampf, F A; Foster, E; Goldstein, S A; Kuznetsova, T; Lancellotti, P; Muraru, D; Picard, M H; Rietzschel, E R; Rudski, L; Spencer, K T; Tsang, W; Voigt, J U&lt;/Author&gt;&lt;Year&gt;2015&lt;/Year&gt;&lt;Details&gt;&lt;_accession_num&gt;25559473&lt;/_accession_num&gt;&lt;_author_adr&gt;University of Chicago Medical Center, Chicago, Illinois.; University of Padua, Padua, Italy.; University of Chicago Medical Center, Chicago, Illinois.; Jewish General Hospital, McGill University, Montreal, Quebec, Canada.; Johns Hopkins University, Baltimore, Maryland.; INSERM U955 and Hopital Henri Mondor, Creteil, France.; Uppsala University, Uppsala, Sweden.; University of California, San Francisco, California.; Medstar Washington Hospital Center, Washington, District of Columbia.; University Hospital Leuven, Leuven, Belgium.; University of Liege Hospital, Liege, Belgium.; University of Padua, Padua, Italy.; Massachusetts General Hospital and Harvard Medical School, Boston, Massachusetts.; Ghent University Hospital, Ghent, Belgium.; Jewish General Hospital, McGill University, Montreal, Quebec, Canada.; University of Chicago Medical Center, Chicago, Illinois.; University of Toronto, Toronto, Ontario, Canada.; University Hospital Leuven, Leuven, Belgium.&lt;/_author_adr&gt;&lt;_collection_scope&gt;SCIE&lt;/_collection_scope&gt;&lt;_created&gt;65307508&lt;/_created&gt;&lt;_date&gt;2015-01-01&lt;/_date&gt;&lt;_date_display&gt;2015 Jan&lt;/_date_display&gt;&lt;_db_updated&gt;PubMed&lt;/_db_updated&gt;&lt;_doi&gt;10.1016/j.echo.2014.10.003&lt;/_doi&gt;&lt;_impact_factor&gt;   6.500&lt;/_impact_factor&gt;&lt;_isbn&gt;1097-6795 (Electronic); 0894-7317 (Linking)&lt;/_isbn&gt;&lt;_issue&gt;1&lt;/_issue&gt;&lt;_journal&gt;J Am Soc Echocardiogr&lt;/_journal&gt;&lt;_keywords&gt;Adult echocardiography; Normal values; Transthoracic echocardiography; Ventricular function&lt;/_keywords&gt;&lt;_language&gt;eng&lt;/_language&gt;&lt;_modified&gt;65307508&lt;/_modified&gt;&lt;_ori_publication&gt;Copyright (c) 2015 American Society of Echocardiography. Published by Elsevier Inc. _x000d__x000a_      All rights reserved.&lt;/_ori_publication&gt;&lt;_pages&gt;1-39.e14&lt;/_pages&gt;&lt;_social_category&gt;心脏和心血管系统(2)&lt;/_social_category&gt;&lt;_subject_headings&gt;Adult; Echocardiography/*standards; Europe; Female; Heart Ventricles/*diagnostic imaging; Humans; Male; *Practice Guidelines as Topic; *Stroke Volume; United States; Ventricular Dysfunction/*diagnostic imaging&lt;/_subject_headings&gt;&lt;_tertiary_title&gt;Journal of the American Society of Echocardiography : official publication of the _x000d__x000a_      American Society of Echocardiography&lt;/_tertiary_title&gt;&lt;_type_work&gt;Journal Article&lt;/_type_work&gt;&lt;_url&gt;http://www.ncbi.nlm.nih.gov/entrez/query.fcgi?cmd=Retrieve&amp;amp;db=pubmed&amp;amp;dopt=Abstract&amp;amp;list_uids=25559473&amp;amp;query_hl=1&lt;/_url&gt;&lt;_volume&gt;28&lt;/_volume&gt;&lt;/Details&gt;&lt;Extra&gt;&lt;DBUID&gt;{F96A950B-833F-4880-A151-76DA2D6A2879}&lt;/DBUID&gt;&lt;/Extra&gt;&lt;/Item&gt;&lt;/References&gt;&lt;/Group&gt;&lt;/Citation&gt;_x000a_"/>
    <w:docVar w:name="NE.Ref{969F865C-4990-4F77-8ADF-C45484CF3969}" w:val=" ADDIN NE.Ref.{969F865C-4990-4F77-8ADF-C45484CF3969}&lt;Citation&gt;&lt;Group&gt;&lt;References&gt;&lt;Item&gt;&lt;ID&gt;677&lt;/ID&gt;&lt;UID&gt;{7C4A0BE5-0AF1-4956-BBF5-5BB03FF8F968}&lt;/UID&gt;&lt;Title&gt;Cardiac Reserve and Exercise Capacity: Insights from Combined Cardiopulmonary and  Exercise Echocardiography Stress Testing&lt;/Title&gt;&lt;Template&gt;Journal Article&lt;/Template&gt;&lt;Star&gt;0&lt;/Star&gt;&lt;Tag&gt;0&lt;/Tag&gt;&lt;Author&gt;Pugliese, N R; De Biase, N; Conte, L; Gargani, L; Mazzola, M; Fabiani, I; Natali, A; Dini, F L; Frumento, P; Rosada, J; Taddei, S; Borlaug, B A; Masi, S&lt;/Author&gt;&lt;Year&gt;2021&lt;/Year&gt;&lt;Details&gt;&lt;_accession_num&gt;33036818&lt;/_accession_num&gt;&lt;_author_adr&gt;Department of Clinical and Experimental Medicine, University of Pisa, Pisa,  Italy. Electronic address: n.r.pugliese88@gmail.com.; Department of Clinical and Experimental Medicine, University of Pisa, Pisa,  Italy.; Cardiology Unit, Ospedale Castelnuovo Garfagnana, Pisa, Italy.; Institute of Clinical Physiology, C.N.R., Pisa, Italy.; Department of Clinical and Experimental Medicine, University of Pisa, Pisa,  Italy.; Fondazione Toscana G. Monasterio, Pisa, Italy.; Department of Clinical and Experimental Medicine, University of Pisa, Pisa,  Italy.; Area Cardiologica, Casa di Cura Villa Esperia, Salice Terme, Pavia, Italy.; Department of Political Sciences, University of Pisa, Pisa, Italy.; Fourth Unit of Internal Medicine, University Hospital of Pisa, Pisa, Italy.; Department of Clinical and Experimental Medicine, University of Pisa, Pisa,  Italy.; Division of Cardiovascular Diseases, Department of Medicine, Mayo Clinic,  Rochester, Minnesota.; Department of Clinical and Experimental Medicine, University of Pisa, Pisa,  Italy.&lt;/_author_adr&gt;&lt;_collection_scope&gt;SCIE&lt;/_collection_scope&gt;&lt;_created&gt;65307520&lt;/_created&gt;&lt;_date&gt;2021-01-01&lt;/_date&gt;&lt;_date_display&gt;2021 Jan&lt;/_date_display&gt;&lt;_db_updated&gt;PubMed&lt;/_db_updated&gt;&lt;_doi&gt;10.1016/j.echo.2020.08.015&lt;/_doi&gt;&lt;_impact_factor&gt;   6.500&lt;/_impact_factor&gt;&lt;_isbn&gt;1097-6795 (Electronic); 0894-7317 (Linking)&lt;/_isbn&gt;&lt;_issue&gt;1&lt;/_issue&gt;&lt;_journal&gt;J Am Soc Echocardiogr&lt;/_journal&gt;&lt;_keywords&gt;Cardiac function; Cardiopulmonary exercise test; Exercise stress echocardiography; Heart failure&lt;/_keywords&gt;&lt;_language&gt;eng&lt;/_language&gt;&lt;_modified&gt;65307520&lt;/_modified&gt;&lt;_ori_publication&gt;Copyright (c) 2020 American Society of Echocardiography. All rights reserved.&lt;/_ori_publication&gt;&lt;_pages&gt;38-50&lt;/_pages&gt;&lt;_social_category&gt;心脏和心血管系统(2)&lt;/_social_category&gt;&lt;_subject_headings&gt;Echocardiography; Echocardiography, Stress; Exercise Test; Exercise Tolerance; *Heart Failure/diagnostic imaging; Humans; Oxygen Consumption; Stroke Volume; Ventricular Function, Left&lt;/_subject_headings&gt;&lt;_tertiary_title&gt;Journal of the American Society of Echocardiography : official publication of the _x000d__x000a_      American Society of Echocardiography&lt;/_tertiary_title&gt;&lt;_type_work&gt;Journal Article&lt;/_type_work&gt;&lt;_url&gt;http://www.ncbi.nlm.nih.gov/entrez/query.fcgi?cmd=Retrieve&amp;amp;db=pubmed&amp;amp;dopt=Abstract&amp;amp;list_uids=33036818&amp;amp;query_hl=1&lt;/_url&gt;&lt;_volume&gt;34&lt;/_volume&gt;&lt;/Details&gt;&lt;Extra&gt;&lt;DBUID&gt;{F96A950B-833F-4880-A151-76DA2D6A2879}&lt;/DBUID&gt;&lt;/Extra&gt;&lt;/Item&gt;&lt;/References&gt;&lt;/Group&gt;&lt;Group&gt;&lt;References&gt;&lt;Item&gt;&lt;ID&gt;684&lt;/ID&gt;&lt;UID&gt;{B272F88B-54EC-465D-BB59-84FE3AD0E2F7}&lt;/UID&gt;&lt;Title&gt;Haemodynamics, dyspnoea, and pulmonary reserve in heart failure with preserved  ejection fraction&lt;/Title&gt;&lt;Template&gt;Journal Article&lt;/Template&gt;&lt;Star&gt;0&lt;/Star&gt;&lt;Tag&gt;0&lt;/Tag&gt;&lt;Author&gt;Obokata, M; Olson, T P; Reddy, YNV; Melenovsky, V; Kane, G C; Borlaug, B A&lt;/Author&gt;&lt;Year&gt;2018&lt;/Year&gt;&lt;Details&gt;&lt;_accession_num&gt;29788047&lt;/_accession_num&gt;&lt;_author_adr&gt;The Department of Cardiovascular Medicine, Mayo Clinic, 200 First Street SW,  Rochester, MN, USA.; The Department of Cardiovascular Medicine, Mayo Clinic, 200 First Street SW,  Rochester, MN, USA.; The Department of Cardiovascular Medicine, Mayo Clinic, 200 First Street SW,  Rochester, MN, USA.; The Department of Cardiovascular Medicine, Mayo Clinic, 200 First Street SW,  Rochester, MN, USA.; The Department of Cardiovascular Medicine, Mayo Clinic, 200 First Street SW,  Rochester, MN, USA.; The Department of Cardiovascular Medicine, Mayo Clinic, 200 First Street SW,  Rochester, MN, USA.&lt;/_author_adr&gt;&lt;_date_display&gt;2018 Aug 7&lt;/_date_display&gt;&lt;_date&gt;2018-08-07&lt;/_date&gt;&lt;_doi&gt;10.1093/eurheartj/ehy268&lt;/_doi&gt;&lt;_isbn&gt;1522-9645 (Electronic); 0195-668X (Print); 0195-668X (Linking)&lt;/_isbn&gt;&lt;_issue&gt;30&lt;/_issue&gt;&lt;_journal&gt;Eur Heart J&lt;/_journal&gt;&lt;_language&gt;eng&lt;/_language&gt;&lt;_pages&gt;2810-2821&lt;/_pages&gt;&lt;_subject_headings&gt;Aged; Dyspnea/*etiology; Exercise Test; Female; Heart Failure/*complications/*physiopathology; *Hemodynamics; Humans; Lung/*physiopathology; Male; Middle Aged; Prospective Studies; *Stroke Volume&lt;/_subject_headings&gt;&lt;_tertiary_title&gt;European heart journal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9788047&amp;amp;query_hl=1&lt;/_url&gt;&lt;_volume&gt;39&lt;/_volume&gt;&lt;_created&gt;65326472&lt;/_created&gt;&lt;_modified&gt;65326472&lt;/_modified&gt;&lt;_db_updated&gt;PubMed&lt;/_db_updated&gt;&lt;_impact_factor&gt;  39.300&lt;/_impact_factor&gt;&lt;_social_category&gt;心脏和心血管系统(1)&lt;/_social_category&gt;&lt;_collection_scope&gt;SCIE&lt;/_collection_scope&gt;&lt;/Details&gt;&lt;Extra&gt;&lt;DBUID&gt;{F96A950B-833F-4880-A151-76DA2D6A2879}&lt;/DBUID&gt;&lt;/Extra&gt;&lt;/Item&gt;&lt;/References&gt;&lt;/Group&gt;&lt;/Citation&gt;_x000a_"/>
    <w:docVar w:name="NE.Ref{9853B136-4349-4071-9AA7-F1AC72589B12}" w:val=" ADDIN NE.Ref.{9853B136-4349-4071-9AA7-F1AC72589B12}&lt;Citation&gt;&lt;Group&gt;&lt;References&gt;&lt;Item&gt;&lt;ID&gt;683&lt;/ID&gt;&lt;UID&gt;{C59F6F8D-1992-4270-91E9-ADC74A17D71E}&lt;/UID&gt;&lt;Title&gt;Cardiopulmonary exercise testing and echocardiographic exam: an useful  interaction&lt;/Title&gt;&lt;Template&gt;Journal Article&lt;/Template&gt;&lt;Star&gt;0&lt;/Star&gt;&lt;Tag&gt;0&lt;/Tag&gt;&lt;Author&gt;Santoro, C; Sorrentino, R; Esposito, R; Lembo, M; Capone, V; Rozza, F; Romano, M; Trimarco, B; Galderisi, M&lt;/Author&gt;&lt;Year&gt;2019&lt;/Year&gt;&lt;Details&gt;&lt;_accession_num&gt;31796047&lt;/_accession_num&gt;&lt;_author_adr&gt;Department of Advanced Biomedical Sciences, Federico II University Hospital,  Naples, Italy.; Department of Advanced Biomedical Sciences, Federico II University Hospital,  Naples, Italy.; Department of Advanced Biomedical Sciences, Federico II University Hospital,  Naples, Italy.; Department of Advanced Biomedical Sciences, Federico II University Hospital,  Naples, Italy.; Department of Advanced Biomedical Sciences, Federico II University Hospital,  Naples, Italy.; Department of Advanced Biomedical Sciences, Federico II University Hospital,  Naples, Italy.; Department of Advanced Biomedical Sciences, Federico II University Hospital,  Naples, Italy.; Department of Advanced Biomedical Sciences, Federico II University Hospital,  Naples, Italy.; Department of Advanced Biomedical Sciences, Federico II University Hospital,  Naples, Italy. mgalderi@unina.it.&lt;/_author_adr&gt;&lt;_date_display&gt;2019 Dec 3&lt;/_date_display&gt;&lt;_date&gt;2019-12-03&lt;/_date&gt;&lt;_doi&gt;10.1186/s12947-019-0180-0&lt;/_doi&gt;&lt;_isbn&gt;1476-7120 (Electronic); 1476-7120 (Linking)&lt;/_isbn&gt;&lt;_issue&gt;1&lt;/_issue&gt;&lt;_journal&gt;Cardiovasc Ultrasound&lt;/_journal&gt;&lt;_keywords&gt;Cardiomyopathies; Cardiopulmonary exercise test; Coronary artery disease; Echocardiography; Exercise prescription; Heart failure; Pulmonary hypertension; Stress echo&lt;/_keywords&gt;&lt;_language&gt;eng&lt;/_language&gt;&lt;_pages&gt;29&lt;/_pages&gt;&lt;_subject_headings&gt;Echocardiography/*methods; Exercise Test/*methods; Exercise Tolerance/*physiology; Heart Diseases/*diagnosis/physiopathology; Humans; Prognosis; Reproducibility of Results&lt;/_subject_headings&gt;&lt;_tertiary_title&gt;Cardiovascular ultrasound&lt;/_tertiary_title&gt;&lt;_type_work&gt;Journal Article; Review&lt;/_type_work&gt;&lt;_url&gt;http://www.ncbi.nlm.nih.gov/entrez/query.fcgi?cmd=Retrieve&amp;amp;db=pubmed&amp;amp;dopt=Abstract&amp;amp;list_uids=31796047&amp;amp;query_hl=1&lt;/_url&gt;&lt;_volume&gt;17&lt;/_volume&gt;&lt;_created&gt;65326252&lt;/_created&gt;&lt;_modified&gt;65326252&lt;/_modified&gt;&lt;_db_updated&gt;PubMed&lt;/_db_updated&gt;&lt;_impact_factor&gt;   1.900&lt;/_impact_factor&gt;&lt;_social_category&gt;心脏和心血管系统(4)&lt;/_social_category&gt;&lt;_collection_scope&gt;SCIE&lt;/_collection_scope&gt;&lt;/Details&gt;&lt;Extra&gt;&lt;DBUID&gt;{F96A950B-833F-4880-A151-76DA2D6A2879}&lt;/DBUID&gt;&lt;/Extra&gt;&lt;/Item&gt;&lt;/References&gt;&lt;/Group&gt;&lt;/Citation&gt;_x000a_"/>
    <w:docVar w:name="NE.Ref{A9325431-B2E9-419E-8F24-BE17F9184274}" w:val=" ADDIN NE.Ref.{A9325431-B2E9-419E-8F24-BE17F9184274}&lt;Citation&gt;&lt;Group&gt;&lt;References&gt;&lt;Item&gt;&lt;ID&gt;668&lt;/ID&gt;&lt;UID&gt;{0774111B-FD9B-4E8C-9E82-CE9D3DBA7A22}&lt;/UID&gt;&lt;Title&gt;Cardiovascular disease in Europe--epidemiological update 2015&lt;/Title&gt;&lt;Template&gt;Journal Article&lt;/Template&gt;&lt;Star&gt;0&lt;/Star&gt;&lt;Tag&gt;5&lt;/Tag&gt;&lt;Author&gt;Townsend, N; Nichols, M; Scarborough, P; Rayner, M&lt;/Author&gt;&lt;Year&gt;2015&lt;/Year&gt;&lt;Details&gt;&lt;_accession_num&gt;26306399&lt;/_accession_num&gt;&lt;_author_adr&gt;British Heart Foundation Centre on Population Approaches for Non-Communicable  Disease Prevention, Nuffield Department of Population Health, University of  Oxford, Old Road Campus, Oxford OX3 7LF, UK nicholas.townsend@dph.ox.ac.uk.; British Heart Foundation Centre on Population Approaches for Non-Communicable  Disease Prevention, Nuffield Department of Population Health, University of  Oxford, Old Road Campus, Oxford OX3 7LF, UK Population Health Strategic Research  Centre, Faculty of Health, Deakin University, Geelong, Australia.; British Heart Foundation Centre on Population Approaches for Non-Communicable  Disease Prevention, Nuffield Department of Population Health, University of  Oxford, Old Road Campus, Oxford OX3 7LF, UK.; British Heart Foundation Centre on Population Approaches for Non-Communicable  Disease Prevention, Nuffield Department of Population Health, University of  Oxford, Old Road Campus, Oxford OX3 7LF, UK.&lt;/_author_adr&gt;&lt;_collection_scope&gt;SCIE&lt;/_collection_scope&gt;&lt;_created&gt;65283387&lt;/_created&gt;&lt;_date&gt;2015-10-21&lt;/_date&gt;&lt;_date_display&gt;2015 Oct 21&lt;/_date_display&gt;&lt;_db_updated&gt;PubMed&lt;/_db_updated&gt;&lt;_doi&gt;10.1093/eurheartj/ehv428&lt;/_doi&gt;&lt;_impact_factor&gt;  39.300&lt;/_impact_factor&gt;&lt;_isbn&gt;1522-9645 (Electronic); 0195-668X (Linking)&lt;/_isbn&gt;&lt;_issue&gt;40&lt;/_issue&gt;&lt;_journal&gt;Eur Heart J&lt;/_journal&gt;&lt;_keywords&gt;Cardiovascular disease; Coronary heart disease; Epidemiology; Morbidity; Mortality; Treatment&lt;/_keywords&gt;&lt;_language&gt;eng&lt;/_language&gt;&lt;_modified&gt;65283393&lt;/_modified&gt;&lt;_ori_publication&gt;Published on behalf of the European Society of Cardiology. All rights reserved. (c) _x000d__x000a_      The Author 2015. For permissions please email: journals.permissions@oup.com.&lt;/_ori_publication&gt;&lt;_pages&gt;2696-705&lt;/_pages&gt;&lt;_social_category&gt;心脏和心血管系统(1)&lt;/_social_category&gt;&lt;_subject_headings&gt;Adult; Age Distribution; Aged; Aged, 80 and over; Coronary Disease/*mortality/therapy; Cost of Illness; Europe/epidemiology; Female; Humans; Life Expectancy; Male; Middle Aged; Mortality/trends; Sex Distribution; Stroke/*mortality; Thoracic Surgical Procedures/mortality/statistics &amp;amp; numerical data&lt;/_subject_headings&gt;&lt;_tertiary_title&gt;European heart journal&lt;/_tertiary_title&gt;&lt;_type_work&gt;Journal Article; Research Support, Non-U.S. Gov&amp;apos;t&lt;/_type_work&gt;&lt;_url&gt;http://www.ncbi.nlm.nih.gov/entrez/query.fcgi?cmd=Retrieve&amp;amp;db=pubmed&amp;amp;dopt=Abstract&amp;amp;list_uids=26306399&amp;amp;query_hl=1&lt;/_url&gt;&lt;_volume&gt;36&lt;/_volume&gt;&lt;/Details&gt;&lt;Extra&gt;&lt;DBUID&gt;{F96A950B-833F-4880-A151-76DA2D6A2879}&lt;/DBUID&gt;&lt;/Extra&gt;&lt;/Item&gt;&lt;/References&gt;&lt;/Group&gt;&lt;/Citation&gt;_x000a_"/>
    <w:docVar w:name="NE.Ref{B846DDD4-CFE0-48F0-A22F-C673F7EF06CE}" w:val=" ADDIN NE.Ref.{B846DDD4-CFE0-48F0-A22F-C673F7EF06CE}&lt;Citation&gt;&lt;Group&gt;&lt;References&gt;&lt;Item&gt;&lt;ID&gt;681&lt;/ID&gt;&lt;UID&gt;{48974CD4-3549-495C-A50E-DC48B76C8BD3}&lt;/UID&gt;&lt;Title&gt;Cardiopulmonary Exercise Testing: What Is its Value?&lt;/Title&gt;&lt;Template&gt;Journal Article&lt;/Template&gt;&lt;Star&gt;0&lt;/Star&gt;&lt;Tag&gt;0&lt;/Tag&gt;&lt;Author&gt;Guazzi, M; Bandera, F; Ozemek, C; Systrom, D; Arena, R&lt;/Author&gt;&lt;Year&gt;2017&lt;/Year&gt;&lt;Details&gt;&lt;_accession_num&gt;28935040&lt;/_accession_num&gt;&lt;_author_adr&gt;University of Milan, Cardiology University Department, Heart Failure Unit, IRCCS  Policlinico San Donato, San Donato Milanese, Milan, Italy. Electronic address:  marco.guazzi@unimi.it.; University of Milan, Cardiology University Department, Heart Failure Unit, IRCCS  Policlinico San Donato, San Donato Milanese, Milan, Italy.; Department of Physical Therapy, Department of Kinesiology and Nutrition, College  of Applied Health Sciences, University of Illinois at Chicago, Chicago, Illinois.; Division of Pulmonary and Critical Care Medicine, Department of Medicine, Brigham  and Women&amp;apos;s Hospital and Harvard Medical School, Boston, Massachusetts; Heart and  Vascular Center, Brigham and Women&amp;apos;s Hospital, Boston, Massachusetts.; Department of Physical Therapy, Department of Kinesiology and Nutrition, College  of Applied Health Sciences, University of Illinois at Chicago, Chicago, Illinois.&lt;/_author_adr&gt;&lt;_date_display&gt;2017 Sep 26&lt;/_date_display&gt;&lt;_date&gt;2017-09-26&lt;/_date&gt;&lt;_doi&gt;10.1016/j.jacc.2017.08.012&lt;/_doi&gt;&lt;_isbn&gt;1558-3597 (Electronic); 0735-1097 (Linking)&lt;/_isbn&gt;&lt;_issue&gt;13&lt;/_issue&gt;&lt;_journal&gt;J Am Coll Cardiol&lt;/_journal&gt;&lt;_keywords&gt;exercise; gas exchange analysis; heart failure; oxygen consumption&lt;/_keywords&gt;&lt;_language&gt;eng&lt;/_language&gt;&lt;_ori_publication&gt;Copyright (c) 2017 American College of Cardiology Foundation. Published by Elsevier _x000d__x000a_      Inc. All rights reserved.&lt;/_ori_publication&gt;&lt;_pages&gt;1618-1636&lt;/_pages&gt;&lt;_subject_headings&gt;*Exercise Test; Exercise Tolerance; Heart Failure/*diagnosis/physiopathology; Humans; Predictive Value of Tests; Stroke Volume&lt;/_subject_headings&gt;&lt;_tertiary_title&gt;Journal of the American College of Cardiology&lt;/_tertiary_title&gt;&lt;_type_work&gt;Journal Article; Review&lt;/_type_work&gt;&lt;_url&gt;http://www.ncbi.nlm.nih.gov/entrez/query.fcgi?cmd=Retrieve&amp;amp;db=pubmed&amp;amp;dopt=Abstract&amp;amp;list_uids=28935040&amp;amp;query_hl=1&lt;/_url&gt;&lt;_volume&gt;70&lt;/_volume&gt;&lt;_created&gt;65326249&lt;/_created&gt;&lt;_modified&gt;65326249&lt;/_modified&gt;&lt;_db_updated&gt;PubMed&lt;/_db_updated&gt;&lt;_impact_factor&gt;  24.000&lt;/_impact_factor&gt;&lt;_social_category&gt;心脏和心血管系统(1)&lt;/_social_category&gt;&lt;_collection_scope&gt;SCIE&lt;/_collection_scope&gt;&lt;/Details&gt;&lt;Extra&gt;&lt;DBUID&gt;{F96A950B-833F-4880-A151-76DA2D6A2879}&lt;/DBUID&gt;&lt;/Extra&gt;&lt;/Item&gt;&lt;/References&gt;&lt;/Group&gt;&lt;/Citation&gt;_x000a_"/>
    <w:docVar w:name="NE.Ref{BC81740A-E49F-4498-B0E2-AFBED267567D}" w:val=" ADDIN NE.Ref.{BC81740A-E49F-4498-B0E2-AFBED267567D}&lt;Citation&gt;&lt;Group&gt;&lt;References&gt;&lt;Item&gt;&lt;ID&gt;682&lt;/ID&gt;&lt;UID&gt;{282AE07D-8C64-4D75-AE33-CCDCCC1401F5}&lt;/UID&gt;&lt;Title&gt;2016 Focused Update: Clinical Recommendations for Cardiopulmonary Exercise  Testing Data Assessment in Specific Patient Populations&lt;/Title&gt;&lt;Template&gt;Journal Article&lt;/Template&gt;&lt;Star&gt;0&lt;/Star&gt;&lt;Tag&gt;0&lt;/Tag&gt;&lt;Author&gt;Guazzi, M; Arena, R; Halle, M; Piepoli, M F; Myers, J; Lavie, C J&lt;/Author&gt;&lt;Year&gt;2016&lt;/Year&gt;&lt;Details&gt;&lt;_accession_num&gt;27143685&lt;/_accession_num&gt;&lt;_date_display&gt;2016 Jun 14&lt;/_date_display&gt;&lt;_date&gt;2016-06-14&lt;/_date&gt;&lt;_doi&gt;10.1161/CIR.0000000000000406&lt;/_doi&gt;&lt;_isbn&gt;1524-4539 (Electronic); 0009-7322 (Linking)&lt;/_isbn&gt;&lt;_issue&gt;24&lt;/_issue&gt;&lt;_journal&gt;Circulation&lt;/_journal&gt;&lt;_keywords&gt;AHA Scientific Statements; diagnosis; exercise test; physical exertion; prognosis&lt;/_keywords&gt;&lt;_language&gt;eng&lt;/_language&gt;&lt;_ori_publication&gt;(c) 2016 by European Society of Cardiology and the American Heart Association, Inc.&lt;/_ori_publication&gt;&lt;_pages&gt;e694-711&lt;/_pages&gt;&lt;_subject_headings&gt;Exercise Test/*methods; Female; Humans; Male; Physical Exertion/*physiology; Prognosis&lt;/_subject_headings&gt;&lt;_tertiary_title&gt;Circulation&lt;/_tertiary_title&gt;&lt;_type_work&gt;Journal Article&lt;/_type_work&gt;&lt;_url&gt;http://www.ncbi.nlm.nih.gov/entrez/query.fcgi?cmd=Retrieve&amp;amp;db=pubmed&amp;amp;dopt=Abstract&amp;amp;list_uids=27143685&amp;amp;query_hl=1&lt;/_url&gt;&lt;_volume&gt;133&lt;/_volume&gt;&lt;_created&gt;65326251&lt;/_created&gt;&lt;_modified&gt;65326251&lt;/_modified&gt;&lt;_db_updated&gt;PubMed&lt;/_db_updated&gt;&lt;_impact_factor&gt;  37.800&lt;/_impact_factor&gt;&lt;_social_category&gt;心脏和心血管系统(1) &amp;amp; 外周血管病(1)&lt;/_social_category&gt;&lt;_collection_scope&gt;SCIE&lt;/_collection_scope&gt;&lt;/Details&gt;&lt;Extra&gt;&lt;DBUID&gt;{F96A950B-833F-4880-A151-76DA2D6A2879}&lt;/DBUID&gt;&lt;/Extra&gt;&lt;/Item&gt;&lt;/References&gt;&lt;/Group&gt;&lt;/Citation&gt;_x000a_"/>
    <w:docVar w:name="NE.Ref{BD6C228F-8C23-47AE-B945-283126D47BD6}" w:val=" ADDIN NE.Ref.{BD6C228F-8C23-47AE-B945-283126D47BD6}&lt;Citation&gt;&lt;Group&gt;&lt;References&gt;&lt;Item&gt;&lt;ID&gt;674&lt;/ID&gt;&lt;UID&gt;{29EDBEA3-70F6-45C4-A72D-27F13CF5756B}&lt;/UID&gt;&lt;Title&gt;Guidelines for Performance, Interpretation, and Application of Stress  Echocardiography in Ischemic Heart Disease: From the American Society of  Echocardiography&lt;/Title&gt;&lt;Template&gt;Journal Article&lt;/Template&gt;&lt;Star&gt;0&lt;/Star&gt;&lt;Tag&gt;0&lt;/Tag&gt;&lt;Author&gt;Pellikka, P A; Arruda-Olson, A; Chaudhry, F A; Chen, M H; Marshall, J E; Porter, T R; Sawada, S G&lt;/Author&gt;&lt;Year&gt;2020&lt;/Year&gt;&lt;Details&gt;&lt;_accession_num&gt;31740370&lt;/_accession_num&gt;&lt;_author_adr&gt;Mayo Clinic, Rochester, Minnesota.; Mayo Clinic, Rochester, Minnesota.; Icahn School of Medicine at Mount Sinai, New York, New York.; Boston Children&amp;apos;s Hospital, Harvard Medical School, Boston, Massachusetts.; Massachusetts General Hospital, Boston, Massachusetts.; University of Nebraska Medical Center, Omaha, Nebraska.; Indiana University School of Medicine, Indianapolis, Indiana.&lt;/_author_adr&gt;&lt;_collection_scope&gt;SCIE&lt;/_collection_scope&gt;&lt;_created&gt;65307511&lt;/_created&gt;&lt;_date&gt;2020-01-01&lt;/_date&gt;&lt;_date_display&gt;2020 Jan&lt;/_date_display&gt;&lt;_db_updated&gt;PubMed&lt;/_db_updated&gt;&lt;_doi&gt;10.1016/j.echo.2019.07.001&lt;/_doi&gt;&lt;_impact_factor&gt;   6.500&lt;/_impact_factor&gt;&lt;_isbn&gt;1097-6795 (Electronic); 0894-7317 (Linking)&lt;/_isbn&gt;&lt;_issue&gt;1&lt;/_issue&gt;&lt;_journal&gt;J Am Soc Echocardiogr&lt;/_journal&gt;&lt;_keywords&gt;Echocardiography; Guidelines; Imaging; Ischemic heart disease; Pediatrics; Stress; Stress test&lt;/_keywords&gt;&lt;_language&gt;eng&lt;/_language&gt;&lt;_modified&gt;65307511&lt;/_modified&gt;&lt;_pages&gt;1-41.e8&lt;/_pages&gt;&lt;_social_category&gt;心脏和心血管系统(2)&lt;/_social_category&gt;&lt;_subject_headings&gt;Echocardiography, Stress/*standards; Humans; Myocardial Ischemia/*diagnosis; *Societies, Medical; United States&lt;/_subject_headings&gt;&lt;_tertiary_title&gt;Journal of the American Society of Echocardiography : official publication of the _x000d__x000a_      American Society of Echocardiography&lt;/_tertiary_title&gt;&lt;_type_work&gt;Journal Article; Practice Guideline; Research Support, N.I.H., Extramural; Video-Audio Media&lt;/_type_work&gt;&lt;_url&gt;http://www.ncbi.nlm.nih.gov/entrez/query.fcgi?cmd=Retrieve&amp;amp;db=pubmed&amp;amp;dopt=Abstract&amp;amp;list_uids=31740370&amp;amp;query_hl=1&lt;/_url&gt;&lt;_volume&gt;33&lt;/_volume&gt;&lt;/Details&gt;&lt;Extra&gt;&lt;DBUID&gt;{F96A950B-833F-4880-A151-76DA2D6A2879}&lt;/DBUID&gt;&lt;/Extra&gt;&lt;/Item&gt;&lt;/References&gt;&lt;/Group&gt;&lt;/Citation&gt;_x000a_"/>
    <w:docVar w:name="NE.Ref{CA4AE8B9-3756-449B-A796-975BEA883302}" w:val=" ADDIN NE.Ref.{CA4AE8B9-3756-449B-A796-975BEA883302}&lt;Citation&gt;&lt;Group&gt;&lt;References&gt;&lt;Item&gt;&lt;ID&gt;678&lt;/ID&gt;&lt;UID&gt;{34A5F83D-1D5E-4C2E-82FB-CAD171998BCF}&lt;/UID&gt;&lt;Title&gt;Recommendations for the Evaluation of Left Ventricular Diastolic Function by  Echocardiography: An Update from the American Society of Echocardiography and the  European Association of Cardiovascular Imaging&lt;/Title&gt;&lt;Template&gt;Journal Article&lt;/Template&gt;&lt;Star&gt;0&lt;/Star&gt;&lt;Tag&gt;0&lt;/Tag&gt;&lt;Author&gt;Nagueh, S F; Smiseth, O A; Appleton, C P; Byrd, BF Rd; Dokainish, H; Edvardsen, T; Flachskampf, F A; Gillebert, T C; Klein, A L; Lancellotti, P; Marino, P; Oh, J K; Popescu, B A; Waggoner, A D&lt;/Author&gt;&lt;Year&gt;2016&lt;/Year&gt;&lt;Details&gt;&lt;_accession_num&gt;27037982&lt;/_accession_num&gt;&lt;_author_adr&gt;Methodist DeBakey Heart and Vascular Center, Houston, Texas.; University of Oslo, Oslo, Norway.; Mayo Clinic Arizona, Phoenix, Arizona.; Vanderbilt University School of Medicine, Nashville, Tennessee.; McMaster University, Hamilton, Ontario, Canada.; University of Oslo, Oslo, Norway.; Uppsala University, Institute of Medical Sciences, Uppsala, Sweden.; Ghent University and University Hospital, Ghent, Belgium.; Cleveland Clinic, Cleveland, Ohio.; University of Liege Hospital, Liege, Belgium.; Universita Piemonte Orientale, Novara, Italy.; Mayo Clinic, Rochester, Minnesota.; University of Medicine and Pharmacy &amp;quot;Carol Davila,&amp;quot; Institute of Cardiovascular  Diseases, Bucharest, Romania.; Washington University School of Medicine, St. Louis, Missouri.&lt;/_author_adr&gt;&lt;_collection_scope&gt;SCIE&lt;/_collection_scope&gt;&lt;_created&gt;65307802&lt;/_created&gt;&lt;_date&gt;2016-04-01&lt;/_date&gt;&lt;_date_display&gt;2016 Apr&lt;/_date_display&gt;&lt;_db_updated&gt;PubMed&lt;/_db_updated&gt;&lt;_doi&gt;10.1016/j.echo.2016.01.011&lt;/_doi&gt;&lt;_impact_factor&gt;   6.500&lt;/_impact_factor&gt;&lt;_isbn&gt;1097-6795 (Electronic); 0894-7317 (Linking)&lt;/_isbn&gt;&lt;_issue&gt;4&lt;/_issue&gt;&lt;_journal&gt;J Am Soc Echocardiogr&lt;/_journal&gt;&lt;_keywords&gt;Diastole; Doppler; Echocardiography; Heart failure&lt;/_keywords&gt;&lt;_language&gt;eng&lt;/_language&gt;&lt;_modified&gt;65307802&lt;/_modified&gt;&lt;_pages&gt;277-314&lt;/_pages&gt;&lt;_social_category&gt;心脏和心血管系统(2)&lt;/_social_category&gt;&lt;_subject_headings&gt;Diastole; Echocardiography/*standards; Europe; Heart Ventricles/*diagnostic imaging; Humans; *Societies, Medical; United States; Ventricular Function, Left/*physiology&lt;/_subject_headings&gt;&lt;_tertiary_title&gt;Journal of the American Society of Echocardiography : official publication of the _x000d__x000a_      American Society of Echocardiography&lt;/_tertiary_title&gt;&lt;_type_work&gt;Journal Article; Practice Guideline&lt;/_type_work&gt;&lt;_url&gt;http://www.ncbi.nlm.nih.gov/entrez/query.fcgi?cmd=Retrieve&amp;amp;db=pubmed&amp;amp;dopt=Abstract&amp;amp;list_uids=27037982&amp;amp;query_hl=1&lt;/_url&gt;&lt;_volume&gt;29&lt;/_volume&gt;&lt;/Details&gt;&lt;Extra&gt;&lt;DBUID&gt;{F96A950B-833F-4880-A151-76DA2D6A2879}&lt;/DBUID&gt;&lt;/Extra&gt;&lt;/Item&gt;&lt;/References&gt;&lt;/Group&gt;&lt;/Citation&gt;_x000a_"/>
    <w:docVar w:name="NE.Ref{CE06C4DF-E986-4520-820A-31EAC93A45FB}" w:val=" ADDIN NE.Ref.{CE06C4DF-E986-4520-820A-31EAC93A45FB}&lt;Citation&gt;&lt;Group&gt;&lt;References&gt;&lt;Item&gt;&lt;ID&gt;699&lt;/ID&gt;&lt;UID&gt;{EDBC1F20-53CB-4D80-87DD-846983DC50E4}&lt;/UID&gt;&lt;Title&gt;Causes of exercise intolerance in heart failure with preserved ejection fraction:  searching for consensus&lt;/Title&gt;&lt;Template&gt;Journal Article&lt;/Template&gt;&lt;Star&gt;0&lt;/Star&gt;&lt;Tag&gt;0&lt;/Tag&gt;&lt;Author&gt;Houstis, N E; Lewis, G D&lt;/Author&gt;&lt;Year&gt;2014&lt;/Year&gt;&lt;Details&gt;&lt;_accession_num&gt;25108084&lt;/_accession_num&gt;&lt;_author_adr&gt;Cardiology Division, Department of Medicine, Massachusetts General Hospital,  Harvard Medical School, Boston, Massachusetts.; Cardiology Division, Department of Medicine, Massachusetts General Hospital,  Harvard Medical School, Boston, Massachusetts. Electronic address:  glewis@partners.org.&lt;/_author_adr&gt;&lt;_date_display&gt;2014 Oct&lt;/_date_display&gt;&lt;_date&gt;2014-10-01&lt;/_date&gt;&lt;_doi&gt;10.1016/j.cardfail.2014.07.010&lt;/_doi&gt;&lt;_isbn&gt;1532-8414 (Electronic); 1071-9164 (Linking)&lt;/_isbn&gt;&lt;_issue&gt;10&lt;/_issue&gt;&lt;_journal&gt;J Card Fail&lt;/_journal&gt;&lt;_keywords&gt;Exercise testing; Fick; VO(2)max; diagnostic criteria&lt;/_keywords&gt;&lt;_language&gt;eng&lt;/_language&gt;&lt;_ori_publication&gt;Copyright (c) 2014 Elsevier Inc. All rights reserved.&lt;/_ori_publication&gt;&lt;_pages&gt;762-778&lt;/_pages&gt;&lt;_subject_headings&gt;Exercise Test; *Exercise Tolerance; *Heart Failure/diagnosis/physiopathology; Humans; Reference Values; *Stroke Volume&lt;/_subject_headings&gt;&lt;_tertiary_title&gt;Journal of cardiac failure&lt;/_tertiary_title&gt;&lt;_type_work&gt;Journal Article; Review&lt;/_type_work&gt;&lt;_url&gt;http://www.ncbi.nlm.nih.gov/entrez/query.fcgi?cmd=Retrieve&amp;amp;db=pubmed&amp;amp;dopt=Abstract&amp;amp;list_uids=25108084&amp;amp;query_hl=1&lt;/_url&gt;&lt;_volume&gt;20&lt;/_volume&gt;&lt;_created&gt;65358566&lt;/_created&gt;&lt;_modified&gt;65358566&lt;/_modified&gt;&lt;_db_updated&gt;PubMed&lt;/_db_updated&gt;&lt;_impact_factor&gt;   6.000&lt;/_impact_factor&gt;&lt;_social_category&gt;心脏和心血管系统(3)&lt;/_social_category&gt;&lt;_collection_scope&gt;SCIE&lt;/_collection_scope&gt;&lt;/Details&gt;&lt;Extra&gt;&lt;DBUID&gt;{F96A950B-833F-4880-A151-76DA2D6A2879}&lt;/DBUID&gt;&lt;/Extra&gt;&lt;/Item&gt;&lt;/References&gt;&lt;/Group&gt;&lt;/Citation&gt;_x000a_"/>
    <w:docVar w:name="NE.Ref{D0034CC7-D952-4034-A68E-70429966257A}" w:val=" ADDIN NE.Ref.{D0034CC7-D952-4034-A68E-70429966257A}&lt;Citation&gt;&lt;Group&gt;&lt;References&gt;&lt;Item&gt;&lt;ID&gt;692&lt;/ID&gt;&lt;UID&gt;{4AEB90A6-5354-4223-B376-70F69D0A101F}&lt;/UID&gt;&lt;Title&gt;The ischemic cascade: temporal sequence of hemodynamic, electrocardiographic and  symptomatic expressions of ischemia&lt;/Title&gt;&lt;Template&gt;Journal Article&lt;/Template&gt;&lt;Star&gt;0&lt;/Star&gt;&lt;Tag&gt;0&lt;/Tag&gt;&lt;Author&gt;Nesto, R W; Kowalchuk, G J&lt;/Author&gt;&lt;Year&gt;1987&lt;/Year&gt;&lt;Details&gt;&lt;_accession_num&gt;2950748&lt;/_accession_num&gt;&lt;_date_display&gt;1987 Mar 9&lt;/_date_display&gt;&lt;_date&gt;1987-03-09&lt;/_date&gt;&lt;_doi&gt;10.1016/0002-9149(87)90192-5&lt;/_doi&gt;&lt;_isbn&gt;0002-9149 (Print); 0002-9149 (Linking)&lt;/_isbn&gt;&lt;_issue&gt;7&lt;/_issue&gt;&lt;_journal&gt;Am J Cardiol&lt;/_journal&gt;&lt;_language&gt;eng&lt;/_language&gt;&lt;_pages&gt;23C-30C&lt;/_pages&gt;&lt;_subject_headings&gt;Angina Pectoris/etiology/physiopathology; Angioplasty, Balloon; Cardiac Pacing, Artificial; Coronary Disease/complications/*physiopathology/therapy; Echocardiography; *Electrocardiography; Exercise Test; *Hemodynamics; Humans; Time Factors&lt;/_subject_headings&gt;&lt;_tertiary_title&gt;The American journal of cardiology&lt;/_tertiary_title&gt;&lt;_type_work&gt;Journal Article&lt;/_type_work&gt;&lt;_url&gt;http://www.ncbi.nlm.nih.gov/entrez/query.fcgi?cmd=Retrieve&amp;amp;db=pubmed&amp;amp;dopt=Abstract&amp;amp;list_uids=2950748&amp;amp;query_hl=1&lt;/_url&gt;&lt;_volume&gt;59&lt;/_volume&gt;&lt;_created&gt;65356369&lt;/_created&gt;&lt;_modified&gt;65356369&lt;/_modified&gt;&lt;_db_updated&gt;PubMed&lt;/_db_updated&gt;&lt;_impact_factor&gt;   2.800&lt;/_impact_factor&gt;&lt;_social_category&gt;心脏和心血管系统(3)&lt;/_social_category&gt;&lt;_collection_scope&gt;SCIE&lt;/_collection_scope&gt;&lt;/Details&gt;&lt;Extra&gt;&lt;DBUID&gt;{F96A950B-833F-4880-A151-76DA2D6A2879}&lt;/DBUID&gt;&lt;/Extra&gt;&lt;/Item&gt;&lt;/References&gt;&lt;/Group&gt;&lt;Group&gt;&lt;References&gt;&lt;Item&gt;&lt;ID&gt;693&lt;/ID&gt;&lt;UID&gt;{3E8D933A-8734-465A-A316-047B3293931F}&lt;/UID&gt;&lt;Title&gt;慢性冠状动脉综合征负荷超声心动图检查临床实践指南(2023版)&lt;/Title&gt;&lt;Template&gt;Journal Article&lt;/Template&gt;&lt;Star&gt;0&lt;/Star&gt;&lt;Tag&gt;0&lt;/Tag&gt;&lt;Author&gt;中国超声心动图学会; 中华医学会超声医学分会浅表组织和血管学组; 中国医药教育学会超声医学专业委员会&lt;/Author&gt;&lt;Year&gt;2023&lt;/Year&gt;&lt;Details&gt;&lt;_db_provider&gt;北京万方数据股份有限公司&lt;/_db_provider&gt;&lt;_doi&gt;10.3760/cma.j.cn131148-20230511-00267&lt;/_doi&gt;&lt;_isbn&gt;1004-4477&lt;/_isbn&gt;&lt;_issue&gt;11&lt;/_issue&gt;&lt;_journal&gt;中华超声影像学杂志&lt;/_journal&gt;&lt;_language&gt;chi&lt;/_language&gt;&lt;_pages&gt;921-945&lt;/_pages&gt;&lt;_tertiary_title&gt;Chinese Journal of Ultrasonography&lt;/_tertiary_title&gt;&lt;_translated_title&gt;Clinical practice guidelines for stress echocardiographic examination of chronic coronary syndromes (2023 edition)&lt;/_translated_title&gt;&lt;_url&gt;https://d.wanfangdata.com.cn/periodical/ChlQZXJpb2RpY2FsQ0hJTmV3UzIwMjMxMjI2Eg96aGNzeXgyMDIzMTEwMDEaCDVkbHQ5Nndl&lt;/_url&gt;&lt;_volume&gt;32&lt;/_volume&gt;&lt;_created&gt;65356377&lt;/_created&gt;&lt;_modified&gt;65356377&lt;/_modified&gt;&lt;_db_updated&gt;Wanfangdata&lt;/_db_updated&gt;&lt;_collection_scope&gt;PKU;CSCD&lt;/_collection_scope&gt;&lt;_translated_author&gt;Zhong, Guo chao sheng xin;Zhong, Hua yi xue hui;Zhong, Guo yi yao jiao&lt;/_translated_author&gt;&lt;/Details&gt;&lt;Extra&gt;&lt;DBUID&gt;{F96A950B-833F-4880-A151-76DA2D6A2879}&lt;/DBUID&gt;&lt;/Extra&gt;&lt;/Item&gt;&lt;/References&gt;&lt;/Group&gt;&lt;Group&gt;&lt;References&gt;&lt;Item&gt;&lt;ID&gt;694&lt;/ID&gt;&lt;UID&gt;{DF3B4452-669B-439F-912B-835ECDB5747E}&lt;/UID&gt;&lt;Title&gt;Multiple Phenotypes of Chronic Coronary Syndromes Identified by ABCDE Stress  Echocardiography&lt;/Title&gt;&lt;Template&gt;Journal Article&lt;/Template&gt;&lt;Star&gt;0&lt;/Star&gt;&lt;Tag&gt;0&lt;/Tag&gt;&lt;Author&gt;Gaibazzi, N; Ciampi, Q; Cortigiani, L; Wierzbowska-Drabik, K; Zagatina, A; Djordjevic-Dikic, A; Manganelli, F; Boshchenko, A; Borguezan-Daros, C; Arbucci, R; Marconi, S; Lowenstein, J; Haberka, M; Celutkiene, J; D&amp;apos;Andrea, A; Rodriguez-Zanella, H; Rigo, F; Monte, I; Costantino, M F; Ostojic, M; Merli, E; Pepi, M; Carerj, S; Kasprzak, J D; Pellikka, P A; Picano, E&lt;/Author&gt;&lt;Year&gt;2023&lt;/Year&gt;&lt;Details&gt;&lt;_accession_num&gt;38092306&lt;/_accession_num&gt;&lt;_author_adr&gt;Cardiology Department, University of Parma, Parma, Italy. Electronic address:  ngaibazzi@gmail.com.; Division of Cardiology, Fatebenefratelli Hospital, Benevento, Italy.; Department of Cardiology, San Luca Hospital, Lucca, Italy.; Department of Internal Disease and Clinical Pharmacology, Medical University,  Lodz, Poland.; Cardiology Department, Research Cardiology Center &amp;quot;Medika&amp;quot;, Saint Petersburg,  Russian Federation.; Cardiology Clinic, Clinical Center of Serbia and School of Medicine University of  Belgrade, Belgrade, Serbia.; Department of Cardiology, San Giuseppe Moscati Hospital, Avellino, Italy.; Cardiology Research Institute, Tomsk National Research Medical Centre of the  Russian Academy of Sciences, Tomsk, Russian Federation.; Cardiology Division, Hospital San Jose, Criciuma, Brazil.; Cardiodiagnosticos, Investigaciones Medicas, Buenos Aires, Argentina.; Cardiodiagnosticos, Investigaciones Medicas, Buenos Aires, Argentina.; Cardiodiagnosticos, Investigaciones Medicas, Buenos Aires, Argentina.; Cardiology Department, University of Silesia, Katowice, Poland.; Centre of Cardiology and Angiology, Clinic of Cardiac and Vascular Diseases,  Faculty of Medicine, Institute of Clinical Medicine, Vilnius University, Center  for Innovative Medicine, Vilnius, Lithuania.; Department of Cardiology, Umberto I Hospital, Nocera Inferiore, Italy.; Instituto Nacional de Cardiologia Ignacio Chavez, Mexico City, Mexico.; Villa Salus Foundation/IRCCS San Camillo Hospital, Venice, Italy.; Department of Surgery and Medical-Surgical Specialties, University of Catania,  Catania, Italy.; Cardiology Division, San Carlo Hospital, Potenza, Italy.; University of Banja Luka, Banja Luka, Bosnia and Herzegovina.; Department of Cardiology, Ospedale per gli Infermi, Faenza, Italy.; Cardiology Division, Centro Cardiologico Monzino, IRCCS, Milan, Italy.; Cardiology Division, University Hospital G. Martino, University of Messina,  Messina, Italy.; Bieganski Hospital, Medical University, Lodz, Poland.; Department of Cardiovascular Medicine, Mayo Clinic, Rochester, Minnesota.; CNR Institute of Clinical Physiology Biomedicine Department, Pisa, Italy.&lt;/_author_adr&gt;&lt;_date_display&gt;2023 Dec 12&lt;/_date_display&gt;&lt;_date&gt;2023-12-12&lt;/_date&gt;&lt;_doi&gt;10.1016/j.echo.2023.12.003&lt;/_doi&gt;&lt;_isbn&gt;1097-6795 (Electronic); 0894-7317 (Linking)&lt;/_isbn&gt;&lt;_journal&gt;J Am Soc Echocardiogr&lt;/_journal&gt;&lt;_keywords&gt;Echocardiography; Ischemic cascade; Myocardial ischemia; Stress&lt;/_keywords&gt;&lt;_language&gt;eng&lt;/_language&gt;&lt;_ori_publication&gt;Copyright (c) 2023 American Society of Echocardiography. Published by Elsevier Inc. _x000d__x000a_      All rights reserved.&lt;/_ori_publication&gt;&lt;_tertiary_title&gt;Journal of the American Society of Echocardiography : official publication of the _x000d__x000a_      American Society of Echocardiography&lt;/_tertiary_title&gt;&lt;_type_work&gt;Journal Article&lt;/_type_work&gt;&lt;_url&gt;http://www.ncbi.nlm.nih.gov/entrez/query.fcgi?cmd=Retrieve&amp;amp;db=pubmed&amp;amp;dopt=Abstract&amp;amp;list_uids=38092306&amp;amp;query_hl=1&lt;/_url&gt;&lt;_created&gt;65356378&lt;/_created&gt;&lt;_modified&gt;65356378&lt;/_modified&gt;&lt;_db_updated&gt;PubMed&lt;/_db_updated&gt;&lt;_impact_factor&gt;   6.500&lt;/_impact_factor&gt;&lt;_social_category&gt;心脏和心血管系统(2)&lt;/_social_category&gt;&lt;_collection_scope&gt;SCIE&lt;/_collection_scope&gt;&lt;/Details&gt;&lt;Extra&gt;&lt;DBUID&gt;{F96A950B-833F-4880-A151-76DA2D6A2879}&lt;/DBUID&gt;&lt;/Extra&gt;&lt;/Item&gt;&lt;/References&gt;&lt;/Group&gt;&lt;/Citation&gt;_x000a_"/>
    <w:docVar w:name="NE.Ref{D79F1BDC-C85C-40E2-92F7-E5DFA6EDDEF7}" w:val=" ADDIN NE.Ref.{D79F1BDC-C85C-40E2-92F7-E5DFA6EDDEF7}&lt;Citation&gt;&lt;Group&gt;&lt;References&gt;&lt;Item&gt;&lt;ID&gt;671&lt;/ID&gt;&lt;UID&gt;{D40CE090-7ED8-4F89-929B-4648270A454F}&lt;/UID&gt;&lt;Title&gt;Combined use of stress echocardiography and cardiopulmonary exercise testing to  assess exercise intolerance in patients treated for acute myocardial infarction&lt;/Title&gt;&lt;Template&gt;Journal Article&lt;/Template&gt;&lt;Star&gt;0&lt;/Star&gt;&lt;Tag&gt;0&lt;/Tag&gt;&lt;Author&gt;Smarz, K; Jaxa-Chamiec, T; Zaborska, B; Tysarowski, M; Budaj, A&lt;/Author&gt;&lt;Year&gt;2021&lt;/Year&gt;&lt;Details&gt;&lt;_accession_num&gt;34351993&lt;/_accession_num&gt;&lt;_author_adr&gt;Department of Cardiology, Centre of Postgraduate Medical Education, Grochowski  Hospital, Warsaw, Poland.; Department of Cardiology, Centre of Postgraduate Medical Education, Grochowski  Hospital, Warsaw, Poland.; Department of Cardiology, Centre of Postgraduate Medical Education, Grochowski  Hospital, Warsaw, Poland.; Department of Cardiovascular Medicine, Hartford Hospital, University of  Connecticut School of Medicine, Hartford, CT, United States of America.; Department of Cardiology, Centre of Postgraduate Medical Education, Grochowski  Hospital, Warsaw, Poland.&lt;/_author_adr&gt;&lt;_collection_scope&gt;SCIE&lt;/_collection_scope&gt;&lt;_created&gt;65307441&lt;/_created&gt;&lt;_date&gt;2021-01-20&lt;/_date&gt;&lt;_date_display&gt;2021&lt;/_date_display&gt;&lt;_db_updated&gt;PubMed&lt;/_db_updated&gt;&lt;_doi&gt;10.1371/journal.pone.0255682&lt;/_doi&gt;&lt;_impact_factor&gt;   3.700&lt;/_impact_factor&gt;&lt;_isbn&gt;1932-6203 (Electronic); 1932-6203 (Linking)&lt;/_isbn&gt;&lt;_issue&gt;8&lt;/_issue&gt;&lt;_journal&gt;PLoS One&lt;/_journal&gt;&lt;_language&gt;eng&lt;/_language&gt;&lt;_modified&gt;65307467&lt;/_modified&gt;&lt;_pages&gt;e0255682&lt;/_pages&gt;&lt;_social_category&gt;综合性期刊(3)&lt;/_social_category&gt;&lt;_subject_headings&gt;Aged; Cardiorespiratory Fitness; Echocardiography, Stress/*methods; Exercise Test/*methods; *Exercise Tolerance; Female; Heart Rate; Humans; Male; Middle Aged; Myocardial Infarction/*diagnosis/physiopathology; Oxygen Consumption; Prognosis; Stroke Volume&lt;/_subject_headings&gt;&lt;_tertiary_title&gt;PloS one&lt;/_tertiary_title&gt;&lt;_type_work&gt;Journal Article; Research Support, Non-U.S. Gov&amp;apos;t&lt;/_type_work&gt;&lt;_url&gt;http://www.ncbi.nlm.nih.gov/entrez/query.fcgi?cmd=Retrieve&amp;amp;db=pubmed&amp;amp;dopt=Abstract&amp;amp;list_uids=34351993&amp;amp;query_hl=1&lt;/_url&gt;&lt;_volume&gt;16&lt;/_volume&gt;&lt;/Details&gt;&lt;Extra&gt;&lt;DBUID&gt;{F96A950B-833F-4880-A151-76DA2D6A2879}&lt;/DBUID&gt;&lt;/Extra&gt;&lt;/Item&gt;&lt;/References&gt;&lt;/Group&gt;&lt;Group&gt;&lt;References&gt;&lt;Item&gt;&lt;ID&gt;672&lt;/ID&gt;&lt;UID&gt;{7F6C4036-2FE0-450F-A94B-E705D4E06DA0}&lt;/UID&gt;&lt;Title&gt;Mechanisms of Exercise Capacity Improvement after Cardiac Rehabilitation  Following Myocardial Infarction Assessed with Combined Stress Echocardiography  and Cardiopulmonary Exercise Testing&lt;/Title&gt;&lt;Template&gt;Journal Article&lt;/Template&gt;&lt;Star&gt;0&lt;/Star&gt;&lt;Tag&gt;0&lt;/Tag&gt;&lt;Author&gt;Smarz, K; Jaxa-Chamiec, T; Zaborska, B; Tysarowski, M; Budaj, A&lt;/Author&gt;&lt;Year&gt;2021&lt;/Year&gt;&lt;Details&gt;&lt;_accession_num&gt;34575194&lt;/_accession_num&gt;&lt;_author_adr&gt;Centre of Postgraduate Medical Education, Department of Cardiology, Grochowski  Hospital, 04-073 Warsaw, Poland.; Centre of Postgraduate Medical Education, Department of Cardiology, Grochowski  Hospital, 04-073 Warsaw, Poland.; Centre of Postgraduate Medical Education, Department of Cardiology, Grochowski  Hospital, 04-073 Warsaw, Poland.; Department of Cardiovascular Medicine, Hartford Hospital, University of  Connecticut School of Medicine, Hartford, CT 06106, USA.; Centre of Postgraduate Medical Education, Department of Cardiology, Grochowski  Hospital, 04-073 Warsaw, Poland.&lt;/_author_adr&gt;&lt;_collection_scope&gt;SCIE&lt;/_collection_scope&gt;&lt;_created&gt;65307481&lt;/_created&gt;&lt;_date&gt;2021-09-09&lt;/_date&gt;&lt;_date_display&gt;2021 Sep 9&lt;/_date_display&gt;&lt;_db_updated&gt;PubMed&lt;/_db_updated&gt;&lt;_doi&gt;10.3390/jcm10184083&lt;/_doi&gt;&lt;_impact_factor&gt;   3.900&lt;/_impact_factor&gt;&lt;_isbn&gt;2077-0383 (Print); 2077-0383 (Electronic); 2077-0383 (Linking)&lt;/_isbn&gt;&lt;_issue&gt;18&lt;/_issue&gt;&lt;_journal&gt;J Clin Med&lt;/_journal&gt;&lt;_keywords&gt;cardiac rehabilitation; cardiopulmonary exercise testing; exercise capacity; stress echocardiography&lt;/_keywords&gt;&lt;_language&gt;eng&lt;/_language&gt;&lt;_modified&gt;65307481&lt;/_modified&gt;&lt;_social_category&gt;医学：内科(2)&lt;/_social_category&gt;&lt;_tertiary_title&gt;Journal of clinical medicine&lt;/_tertiary_title&gt;&lt;_type_work&gt;Journal Article&lt;/_type_work&gt;&lt;_url&gt;http://www.ncbi.nlm.nih.gov/entrez/query.fcgi?cmd=Retrieve&amp;amp;db=pubmed&amp;amp;dopt=Abstract&amp;amp;list_uids=34575194&amp;amp;query_hl=1&lt;/_url&gt;&lt;_volume&gt;10&lt;/_volume&gt;&lt;/Details&gt;&lt;Extra&gt;&lt;DBUID&gt;{F96A950B-833F-4880-A151-76DA2D6A2879}&lt;/DBUID&gt;&lt;/Extra&gt;&lt;/Item&gt;&lt;/References&gt;&lt;/Group&gt;&lt;/Citation&gt;_x000a_"/>
    <w:docVar w:name="NE.Ref{ED4C2C13-B25C-4852-90A9-99C496AF0475}" w:val=" ADDIN NE.Ref.{ED4C2C13-B25C-4852-90A9-99C496AF0475}&lt;Citation&gt;&lt;Group&gt;&lt;References&gt;&lt;Item&gt;&lt;ID&gt;670&lt;/ID&gt;&lt;UID&gt;{37FE8F21-C7BD-4520-84D2-7A6F4009EAE1}&lt;/UID&gt;&lt;Title&gt;Determining Cardiorespiratory Fitness With Precision: Compendium of Findings From  the FRIEND Registry&lt;/Title&gt;&lt;Template&gt;Journal Article&lt;/Template&gt;&lt;Star&gt;0&lt;/Star&gt;&lt;Tag&gt;5&lt;/Tag&gt;&lt;Author&gt;Kaminsky, L A; Myers, J; Arena, R&lt;/Author&gt;&lt;Year&gt;2019&lt;/Year&gt;&lt;Details&gt;&lt;_accession_num&gt;30385268&lt;/_accession_num&gt;&lt;_author_adr&gt;Fisher Institute of Health and Well-Being, Ball State University, Muncie, IN,  United States of America. Electronic address: kaminskyla@bsu.edu.; Division of Cardiology, Veterans Affairs Palo Alto Health Care System, Palo Alto,  CA, United States of America; Stanford University School of Medicine, United  States of America.; Department of Physical Therapy, College of Applied Health Sciences, University of  Illinois at Chicago, Chicago, IL, United States of America.&lt;/_author_adr&gt;&lt;_collection_scope&gt;SCIE&lt;/_collection_scope&gt;&lt;_created&gt;65283401&lt;/_created&gt;&lt;_date&gt;2019-01-01&lt;/_date&gt;&lt;_date_display&gt;2019 Jan-Feb&lt;/_date_display&gt;&lt;_db_updated&gt;PubMed&lt;/_db_updated&gt;&lt;_doi&gt;10.1016/j.pcad.2018.10.003&lt;/_doi&gt;&lt;_impact_factor&gt;   9.100&lt;/_impact_factor&gt;&lt;_isbn&gt;1873-1740 (Electronic); 0033-0620 (Linking)&lt;/_isbn&gt;&lt;_issue&gt;1&lt;/_issue&gt;&lt;_journal&gt;Prog Cardiovasc Dis&lt;/_journal&gt;&lt;_keywords&gt;Cardiopulmonary exercise testing; Cardiorespiratory fitness; Prognosis; Vital sign&lt;/_keywords&gt;&lt;_language&gt;eng&lt;/_language&gt;&lt;_modified&gt;65317913&lt;/_modified&gt;&lt;_ori_publication&gt;Copyright (c) 2018 Elsevier Inc. All rights reserved.&lt;/_ori_publication&gt;&lt;_pages&gt;76-82&lt;/_pages&gt;&lt;_social_category&gt;心脏和心血管系统(2)&lt;/_social_category&gt;&lt;_subject_headings&gt;Body Composition; *Cardiorespiratory Fitness; *Exercise; Exercise Test/*methods; Exercise Tolerance; Health Behavior; Health Knowledge, Attitudes, Practice; Health Promotion/*methods; Health Status; *Healthy Lifestyle; Humans; Oxygen Consumption; Patient-Centered Care/*methods; Precision Medicine/*methods; Predictive Value of Tests; Protective Factors; Pulmonary Ventilation; Registries; Risk Factors; *Risk Reduction Behavior; Sedentary Behavior; Time Factors&lt;/_subject_headings&gt;&lt;_tertiary_title&gt;Progress in cardiovascular diseases&lt;/_tertiary_title&gt;&lt;_type_work&gt;Journal Article; Review&lt;/_type_work&gt;&lt;_url&gt;http://www.ncbi.nlm.nih.gov/entrez/query.fcgi?cmd=Retrieve&amp;amp;db=pubmed&amp;amp;dopt=Abstract&amp;amp;list_uids=30385268&amp;amp;query_hl=1&lt;/_url&gt;&lt;_volume&gt;62&lt;/_volume&gt;&lt;/Details&gt;&lt;Extra&gt;&lt;DBUID&gt;{F96A950B-833F-4880-A151-76DA2D6A2879}&lt;/DBUID&gt;&lt;/Extra&gt;&lt;/Item&gt;&lt;/References&gt;&lt;/Group&gt;&lt;/Citation&gt;_x000a_"/>
    <w:docVar w:name="ne_docsoft" w:val="MSWord"/>
    <w:docVar w:name="ne_docversion" w:val="NoteExpress 2.0"/>
    <w:docVar w:name="ne_stylename" w:val="中华人民共和国国家标准_GBT_7714-2005"/>
  </w:docVars>
  <w:rsids>
    <w:rsidRoot w:val="003A4E02"/>
    <w:rsid w:val="000063EC"/>
    <w:rsid w:val="0000642A"/>
    <w:rsid w:val="00011954"/>
    <w:rsid w:val="00020647"/>
    <w:rsid w:val="00024197"/>
    <w:rsid w:val="00032714"/>
    <w:rsid w:val="00042537"/>
    <w:rsid w:val="000433F8"/>
    <w:rsid w:val="00046B0E"/>
    <w:rsid w:val="000473EF"/>
    <w:rsid w:val="000541FC"/>
    <w:rsid w:val="00060561"/>
    <w:rsid w:val="0006262F"/>
    <w:rsid w:val="000663BF"/>
    <w:rsid w:val="0006730E"/>
    <w:rsid w:val="00067F46"/>
    <w:rsid w:val="00072C0F"/>
    <w:rsid w:val="00073A31"/>
    <w:rsid w:val="00075166"/>
    <w:rsid w:val="0007518C"/>
    <w:rsid w:val="00076191"/>
    <w:rsid w:val="00082D0E"/>
    <w:rsid w:val="000903DE"/>
    <w:rsid w:val="00092BE4"/>
    <w:rsid w:val="00097A2B"/>
    <w:rsid w:val="00097E83"/>
    <w:rsid w:val="00097FCF"/>
    <w:rsid w:val="000A062E"/>
    <w:rsid w:val="000A2518"/>
    <w:rsid w:val="000A3BAB"/>
    <w:rsid w:val="000B243A"/>
    <w:rsid w:val="000C313C"/>
    <w:rsid w:val="000C4A1D"/>
    <w:rsid w:val="000D4F9B"/>
    <w:rsid w:val="000E1926"/>
    <w:rsid w:val="000E38AC"/>
    <w:rsid w:val="000F149F"/>
    <w:rsid w:val="000F4CE6"/>
    <w:rsid w:val="000F612A"/>
    <w:rsid w:val="000F6439"/>
    <w:rsid w:val="000F64A6"/>
    <w:rsid w:val="001050FB"/>
    <w:rsid w:val="00107E44"/>
    <w:rsid w:val="00107FAC"/>
    <w:rsid w:val="00114328"/>
    <w:rsid w:val="00120131"/>
    <w:rsid w:val="00120524"/>
    <w:rsid w:val="00123DA9"/>
    <w:rsid w:val="001254BC"/>
    <w:rsid w:val="00125AFD"/>
    <w:rsid w:val="00127EF5"/>
    <w:rsid w:val="00130551"/>
    <w:rsid w:val="00142D24"/>
    <w:rsid w:val="0014420B"/>
    <w:rsid w:val="00150398"/>
    <w:rsid w:val="001514B0"/>
    <w:rsid w:val="0016029C"/>
    <w:rsid w:val="00161231"/>
    <w:rsid w:val="00171092"/>
    <w:rsid w:val="001726BE"/>
    <w:rsid w:val="001760FB"/>
    <w:rsid w:val="00184254"/>
    <w:rsid w:val="001879E9"/>
    <w:rsid w:val="00187C78"/>
    <w:rsid w:val="0019448B"/>
    <w:rsid w:val="001A3443"/>
    <w:rsid w:val="001A38F1"/>
    <w:rsid w:val="001A5E0E"/>
    <w:rsid w:val="001A74FD"/>
    <w:rsid w:val="001B1BDC"/>
    <w:rsid w:val="001B30C9"/>
    <w:rsid w:val="001B4A65"/>
    <w:rsid w:val="001B6CC0"/>
    <w:rsid w:val="001C26E8"/>
    <w:rsid w:val="001C3200"/>
    <w:rsid w:val="001D113B"/>
    <w:rsid w:val="001D66EB"/>
    <w:rsid w:val="001D76BC"/>
    <w:rsid w:val="001E1790"/>
    <w:rsid w:val="001E6B9E"/>
    <w:rsid w:val="001E78F8"/>
    <w:rsid w:val="001F2CAE"/>
    <w:rsid w:val="001F4C80"/>
    <w:rsid w:val="001F503E"/>
    <w:rsid w:val="001F78A0"/>
    <w:rsid w:val="001F7933"/>
    <w:rsid w:val="00205174"/>
    <w:rsid w:val="00212EEC"/>
    <w:rsid w:val="00216B79"/>
    <w:rsid w:val="002212AD"/>
    <w:rsid w:val="002277D0"/>
    <w:rsid w:val="00227AAF"/>
    <w:rsid w:val="00227AFF"/>
    <w:rsid w:val="00231170"/>
    <w:rsid w:val="00233159"/>
    <w:rsid w:val="002352AB"/>
    <w:rsid w:val="00236EDF"/>
    <w:rsid w:val="00245374"/>
    <w:rsid w:val="0024592D"/>
    <w:rsid w:val="0025052B"/>
    <w:rsid w:val="00255DCF"/>
    <w:rsid w:val="00256402"/>
    <w:rsid w:val="002629D1"/>
    <w:rsid w:val="00264F9B"/>
    <w:rsid w:val="00265CB6"/>
    <w:rsid w:val="00272627"/>
    <w:rsid w:val="0027507E"/>
    <w:rsid w:val="00277B08"/>
    <w:rsid w:val="00277E3A"/>
    <w:rsid w:val="0028491D"/>
    <w:rsid w:val="00292479"/>
    <w:rsid w:val="00292D12"/>
    <w:rsid w:val="002A0B3E"/>
    <w:rsid w:val="002A120C"/>
    <w:rsid w:val="002A730D"/>
    <w:rsid w:val="002A7AE3"/>
    <w:rsid w:val="002B1519"/>
    <w:rsid w:val="002B1900"/>
    <w:rsid w:val="002B60CD"/>
    <w:rsid w:val="002B7ABC"/>
    <w:rsid w:val="002C2A53"/>
    <w:rsid w:val="002C36A6"/>
    <w:rsid w:val="002D313E"/>
    <w:rsid w:val="002D6DAB"/>
    <w:rsid w:val="002D7D56"/>
    <w:rsid w:val="002E1324"/>
    <w:rsid w:val="002E599F"/>
    <w:rsid w:val="002F3B66"/>
    <w:rsid w:val="002F5DB0"/>
    <w:rsid w:val="002F787C"/>
    <w:rsid w:val="00310328"/>
    <w:rsid w:val="00316FDF"/>
    <w:rsid w:val="00317E1D"/>
    <w:rsid w:val="00323714"/>
    <w:rsid w:val="003279B5"/>
    <w:rsid w:val="00340AAD"/>
    <w:rsid w:val="00344A76"/>
    <w:rsid w:val="00355BEE"/>
    <w:rsid w:val="00357969"/>
    <w:rsid w:val="00370888"/>
    <w:rsid w:val="00371D73"/>
    <w:rsid w:val="003753F7"/>
    <w:rsid w:val="00375533"/>
    <w:rsid w:val="00377727"/>
    <w:rsid w:val="00381399"/>
    <w:rsid w:val="003840B4"/>
    <w:rsid w:val="00385150"/>
    <w:rsid w:val="00385C73"/>
    <w:rsid w:val="00386EE4"/>
    <w:rsid w:val="00391140"/>
    <w:rsid w:val="0039548A"/>
    <w:rsid w:val="003A134E"/>
    <w:rsid w:val="003A19C0"/>
    <w:rsid w:val="003A3A6F"/>
    <w:rsid w:val="003A4A8A"/>
    <w:rsid w:val="003A4E02"/>
    <w:rsid w:val="003A642D"/>
    <w:rsid w:val="003C30E8"/>
    <w:rsid w:val="003C718B"/>
    <w:rsid w:val="003D016F"/>
    <w:rsid w:val="003D01CD"/>
    <w:rsid w:val="003D4EB6"/>
    <w:rsid w:val="003D795A"/>
    <w:rsid w:val="003E5522"/>
    <w:rsid w:val="003E6001"/>
    <w:rsid w:val="003F13DC"/>
    <w:rsid w:val="003F2824"/>
    <w:rsid w:val="003F4BCA"/>
    <w:rsid w:val="003F70AA"/>
    <w:rsid w:val="004040FA"/>
    <w:rsid w:val="00404CA6"/>
    <w:rsid w:val="0040594C"/>
    <w:rsid w:val="00407193"/>
    <w:rsid w:val="00415E1F"/>
    <w:rsid w:val="00423D28"/>
    <w:rsid w:val="0042436D"/>
    <w:rsid w:val="004260A9"/>
    <w:rsid w:val="00426606"/>
    <w:rsid w:val="00426723"/>
    <w:rsid w:val="00434CE4"/>
    <w:rsid w:val="00441A53"/>
    <w:rsid w:val="0044579D"/>
    <w:rsid w:val="00451B2E"/>
    <w:rsid w:val="00455A2D"/>
    <w:rsid w:val="00466B4F"/>
    <w:rsid w:val="00473574"/>
    <w:rsid w:val="004738C9"/>
    <w:rsid w:val="0047567D"/>
    <w:rsid w:val="0048018A"/>
    <w:rsid w:val="004816A2"/>
    <w:rsid w:val="00483E83"/>
    <w:rsid w:val="004861B9"/>
    <w:rsid w:val="00490C30"/>
    <w:rsid w:val="00491BCB"/>
    <w:rsid w:val="00492623"/>
    <w:rsid w:val="00493A41"/>
    <w:rsid w:val="00495677"/>
    <w:rsid w:val="004A538C"/>
    <w:rsid w:val="004A7D6D"/>
    <w:rsid w:val="004A7F3A"/>
    <w:rsid w:val="004B28A1"/>
    <w:rsid w:val="004B7F0B"/>
    <w:rsid w:val="004C1965"/>
    <w:rsid w:val="004C4878"/>
    <w:rsid w:val="004C5062"/>
    <w:rsid w:val="004C5288"/>
    <w:rsid w:val="004D0A74"/>
    <w:rsid w:val="004D0D10"/>
    <w:rsid w:val="004D6B7F"/>
    <w:rsid w:val="004E0B46"/>
    <w:rsid w:val="004E52A6"/>
    <w:rsid w:val="004F25C0"/>
    <w:rsid w:val="004F6FF2"/>
    <w:rsid w:val="00500573"/>
    <w:rsid w:val="00503174"/>
    <w:rsid w:val="005053FB"/>
    <w:rsid w:val="0051490F"/>
    <w:rsid w:val="00520F31"/>
    <w:rsid w:val="005254F4"/>
    <w:rsid w:val="00530F74"/>
    <w:rsid w:val="0054279F"/>
    <w:rsid w:val="005458D3"/>
    <w:rsid w:val="00546A10"/>
    <w:rsid w:val="005563CC"/>
    <w:rsid w:val="005718F6"/>
    <w:rsid w:val="00571D28"/>
    <w:rsid w:val="005764C9"/>
    <w:rsid w:val="005820D7"/>
    <w:rsid w:val="0058327F"/>
    <w:rsid w:val="00583669"/>
    <w:rsid w:val="005875E3"/>
    <w:rsid w:val="00592E62"/>
    <w:rsid w:val="005948B1"/>
    <w:rsid w:val="00594F88"/>
    <w:rsid w:val="00595A5F"/>
    <w:rsid w:val="00596731"/>
    <w:rsid w:val="00597552"/>
    <w:rsid w:val="005977A9"/>
    <w:rsid w:val="005A36F5"/>
    <w:rsid w:val="005A3F53"/>
    <w:rsid w:val="005B5031"/>
    <w:rsid w:val="005C334B"/>
    <w:rsid w:val="005C357A"/>
    <w:rsid w:val="005C7DDD"/>
    <w:rsid w:val="005D21F0"/>
    <w:rsid w:val="005D341D"/>
    <w:rsid w:val="005E05D8"/>
    <w:rsid w:val="005E5B82"/>
    <w:rsid w:val="005E71F5"/>
    <w:rsid w:val="005F751A"/>
    <w:rsid w:val="00603DF2"/>
    <w:rsid w:val="006054D6"/>
    <w:rsid w:val="006056AA"/>
    <w:rsid w:val="00611FDA"/>
    <w:rsid w:val="0061333C"/>
    <w:rsid w:val="006265ED"/>
    <w:rsid w:val="00627C81"/>
    <w:rsid w:val="00633B5C"/>
    <w:rsid w:val="00635C0F"/>
    <w:rsid w:val="006362E6"/>
    <w:rsid w:val="00636D5F"/>
    <w:rsid w:val="00640448"/>
    <w:rsid w:val="00640E2D"/>
    <w:rsid w:val="00643D4D"/>
    <w:rsid w:val="00643E17"/>
    <w:rsid w:val="00643EBD"/>
    <w:rsid w:val="006473A9"/>
    <w:rsid w:val="00647E6E"/>
    <w:rsid w:val="00650A11"/>
    <w:rsid w:val="00653E17"/>
    <w:rsid w:val="006619B2"/>
    <w:rsid w:val="0066460A"/>
    <w:rsid w:val="00664D39"/>
    <w:rsid w:val="0066583E"/>
    <w:rsid w:val="006668B5"/>
    <w:rsid w:val="00667164"/>
    <w:rsid w:val="00674F91"/>
    <w:rsid w:val="00696318"/>
    <w:rsid w:val="00696F29"/>
    <w:rsid w:val="00697CDF"/>
    <w:rsid w:val="006A121A"/>
    <w:rsid w:val="006A4E17"/>
    <w:rsid w:val="006A5CBA"/>
    <w:rsid w:val="006B3492"/>
    <w:rsid w:val="006B49FD"/>
    <w:rsid w:val="006B53D9"/>
    <w:rsid w:val="006B651E"/>
    <w:rsid w:val="006C0C19"/>
    <w:rsid w:val="006C220B"/>
    <w:rsid w:val="006C299A"/>
    <w:rsid w:val="006C608D"/>
    <w:rsid w:val="006C612B"/>
    <w:rsid w:val="006C6167"/>
    <w:rsid w:val="006D0118"/>
    <w:rsid w:val="006D48CD"/>
    <w:rsid w:val="006D4A1F"/>
    <w:rsid w:val="006E0FFF"/>
    <w:rsid w:val="006E24D8"/>
    <w:rsid w:val="006E3147"/>
    <w:rsid w:val="006E4B3D"/>
    <w:rsid w:val="006E593B"/>
    <w:rsid w:val="006E5F0D"/>
    <w:rsid w:val="006F0BCD"/>
    <w:rsid w:val="00700D7C"/>
    <w:rsid w:val="00703F96"/>
    <w:rsid w:val="007074C4"/>
    <w:rsid w:val="0071175F"/>
    <w:rsid w:val="00713353"/>
    <w:rsid w:val="00722A50"/>
    <w:rsid w:val="00723AAE"/>
    <w:rsid w:val="007243BF"/>
    <w:rsid w:val="007254D2"/>
    <w:rsid w:val="0072662D"/>
    <w:rsid w:val="00726B87"/>
    <w:rsid w:val="00731071"/>
    <w:rsid w:val="00731C1F"/>
    <w:rsid w:val="00734700"/>
    <w:rsid w:val="0073756A"/>
    <w:rsid w:val="00741DB6"/>
    <w:rsid w:val="00741DE5"/>
    <w:rsid w:val="00746768"/>
    <w:rsid w:val="00762713"/>
    <w:rsid w:val="00772017"/>
    <w:rsid w:val="0078356A"/>
    <w:rsid w:val="00785000"/>
    <w:rsid w:val="0078665B"/>
    <w:rsid w:val="00792E78"/>
    <w:rsid w:val="0079369E"/>
    <w:rsid w:val="00795035"/>
    <w:rsid w:val="007A268B"/>
    <w:rsid w:val="007A48D4"/>
    <w:rsid w:val="007A651B"/>
    <w:rsid w:val="007A6562"/>
    <w:rsid w:val="007A7FDE"/>
    <w:rsid w:val="007B0C37"/>
    <w:rsid w:val="007B2348"/>
    <w:rsid w:val="007B632C"/>
    <w:rsid w:val="007B667D"/>
    <w:rsid w:val="007C06AA"/>
    <w:rsid w:val="007C351A"/>
    <w:rsid w:val="007E168E"/>
    <w:rsid w:val="007E5143"/>
    <w:rsid w:val="007E7F66"/>
    <w:rsid w:val="007F4315"/>
    <w:rsid w:val="007F4ACD"/>
    <w:rsid w:val="00803327"/>
    <w:rsid w:val="008079DD"/>
    <w:rsid w:val="00812F40"/>
    <w:rsid w:val="0081535E"/>
    <w:rsid w:val="0081763A"/>
    <w:rsid w:val="008201FB"/>
    <w:rsid w:val="00827685"/>
    <w:rsid w:val="0083007F"/>
    <w:rsid w:val="008326D3"/>
    <w:rsid w:val="008345C4"/>
    <w:rsid w:val="00834D25"/>
    <w:rsid w:val="008367E8"/>
    <w:rsid w:val="008404BB"/>
    <w:rsid w:val="008447EB"/>
    <w:rsid w:val="00850B90"/>
    <w:rsid w:val="008639C8"/>
    <w:rsid w:val="00864089"/>
    <w:rsid w:val="00866D6E"/>
    <w:rsid w:val="00867A51"/>
    <w:rsid w:val="00870262"/>
    <w:rsid w:val="00870B79"/>
    <w:rsid w:val="00872EA0"/>
    <w:rsid w:val="0087675D"/>
    <w:rsid w:val="00876EDF"/>
    <w:rsid w:val="0088091B"/>
    <w:rsid w:val="0088229C"/>
    <w:rsid w:val="00892787"/>
    <w:rsid w:val="008936A3"/>
    <w:rsid w:val="00894622"/>
    <w:rsid w:val="00896395"/>
    <w:rsid w:val="008A35A9"/>
    <w:rsid w:val="008B453C"/>
    <w:rsid w:val="008B5E52"/>
    <w:rsid w:val="008C20F4"/>
    <w:rsid w:val="008C221A"/>
    <w:rsid w:val="008C3171"/>
    <w:rsid w:val="008C5E1D"/>
    <w:rsid w:val="008D2A3A"/>
    <w:rsid w:val="008D306C"/>
    <w:rsid w:val="008D541B"/>
    <w:rsid w:val="008E0D17"/>
    <w:rsid w:val="008E15F7"/>
    <w:rsid w:val="008E286C"/>
    <w:rsid w:val="008E72FC"/>
    <w:rsid w:val="008F2338"/>
    <w:rsid w:val="008F4748"/>
    <w:rsid w:val="008F7D8F"/>
    <w:rsid w:val="009023C5"/>
    <w:rsid w:val="00903A9E"/>
    <w:rsid w:val="009111DA"/>
    <w:rsid w:val="00914E02"/>
    <w:rsid w:val="00923F68"/>
    <w:rsid w:val="009325CD"/>
    <w:rsid w:val="00952078"/>
    <w:rsid w:val="00957C4E"/>
    <w:rsid w:val="009646FB"/>
    <w:rsid w:val="0096648F"/>
    <w:rsid w:val="00970E9F"/>
    <w:rsid w:val="009758E4"/>
    <w:rsid w:val="009828EA"/>
    <w:rsid w:val="00983828"/>
    <w:rsid w:val="00984898"/>
    <w:rsid w:val="0099283B"/>
    <w:rsid w:val="00992AAC"/>
    <w:rsid w:val="00996561"/>
    <w:rsid w:val="009978B9"/>
    <w:rsid w:val="00997FEF"/>
    <w:rsid w:val="009A79AE"/>
    <w:rsid w:val="009B1FBB"/>
    <w:rsid w:val="009B2816"/>
    <w:rsid w:val="009B5970"/>
    <w:rsid w:val="009C2788"/>
    <w:rsid w:val="009C281F"/>
    <w:rsid w:val="009D1549"/>
    <w:rsid w:val="009D1727"/>
    <w:rsid w:val="009D1B96"/>
    <w:rsid w:val="009D6400"/>
    <w:rsid w:val="009D79CA"/>
    <w:rsid w:val="009E1A25"/>
    <w:rsid w:val="009E31A3"/>
    <w:rsid w:val="009E6DA7"/>
    <w:rsid w:val="009F3808"/>
    <w:rsid w:val="009F4DC0"/>
    <w:rsid w:val="009F51A4"/>
    <w:rsid w:val="009F53AB"/>
    <w:rsid w:val="009F5797"/>
    <w:rsid w:val="009F640F"/>
    <w:rsid w:val="009F74F3"/>
    <w:rsid w:val="00A07A69"/>
    <w:rsid w:val="00A14D5E"/>
    <w:rsid w:val="00A15379"/>
    <w:rsid w:val="00A20A9A"/>
    <w:rsid w:val="00A25DDD"/>
    <w:rsid w:val="00A3043B"/>
    <w:rsid w:val="00A40DC4"/>
    <w:rsid w:val="00A40DDD"/>
    <w:rsid w:val="00A41876"/>
    <w:rsid w:val="00A41C61"/>
    <w:rsid w:val="00A448E7"/>
    <w:rsid w:val="00A44A6E"/>
    <w:rsid w:val="00A44D50"/>
    <w:rsid w:val="00A46F06"/>
    <w:rsid w:val="00A55741"/>
    <w:rsid w:val="00A558F2"/>
    <w:rsid w:val="00A638F7"/>
    <w:rsid w:val="00A66DD6"/>
    <w:rsid w:val="00A6747C"/>
    <w:rsid w:val="00A72997"/>
    <w:rsid w:val="00A80BCA"/>
    <w:rsid w:val="00A80C67"/>
    <w:rsid w:val="00A836C8"/>
    <w:rsid w:val="00A85B6F"/>
    <w:rsid w:val="00A960D2"/>
    <w:rsid w:val="00AA65E1"/>
    <w:rsid w:val="00AB1F63"/>
    <w:rsid w:val="00AB2554"/>
    <w:rsid w:val="00AC0771"/>
    <w:rsid w:val="00AC1536"/>
    <w:rsid w:val="00AC203C"/>
    <w:rsid w:val="00AC3039"/>
    <w:rsid w:val="00AC7DEF"/>
    <w:rsid w:val="00AD04C2"/>
    <w:rsid w:val="00AD182A"/>
    <w:rsid w:val="00AD3BD8"/>
    <w:rsid w:val="00AD417A"/>
    <w:rsid w:val="00AD51D2"/>
    <w:rsid w:val="00AD5D8A"/>
    <w:rsid w:val="00AD7E18"/>
    <w:rsid w:val="00AE0530"/>
    <w:rsid w:val="00AE5FD6"/>
    <w:rsid w:val="00AF03AA"/>
    <w:rsid w:val="00AF2BBE"/>
    <w:rsid w:val="00AF2E4A"/>
    <w:rsid w:val="00AF7B1A"/>
    <w:rsid w:val="00B00336"/>
    <w:rsid w:val="00B03E3C"/>
    <w:rsid w:val="00B0716B"/>
    <w:rsid w:val="00B153DA"/>
    <w:rsid w:val="00B17EF4"/>
    <w:rsid w:val="00B20236"/>
    <w:rsid w:val="00B27CE9"/>
    <w:rsid w:val="00B31238"/>
    <w:rsid w:val="00B31A4F"/>
    <w:rsid w:val="00B47722"/>
    <w:rsid w:val="00B47C80"/>
    <w:rsid w:val="00B5012C"/>
    <w:rsid w:val="00B5472B"/>
    <w:rsid w:val="00B6295A"/>
    <w:rsid w:val="00B639ED"/>
    <w:rsid w:val="00B655A1"/>
    <w:rsid w:val="00B67026"/>
    <w:rsid w:val="00B67F0B"/>
    <w:rsid w:val="00B67FF6"/>
    <w:rsid w:val="00B72219"/>
    <w:rsid w:val="00B740F2"/>
    <w:rsid w:val="00B7790E"/>
    <w:rsid w:val="00B80526"/>
    <w:rsid w:val="00B8253C"/>
    <w:rsid w:val="00B85EEC"/>
    <w:rsid w:val="00B86AF2"/>
    <w:rsid w:val="00B87B55"/>
    <w:rsid w:val="00B94F25"/>
    <w:rsid w:val="00BA13A0"/>
    <w:rsid w:val="00BA2F91"/>
    <w:rsid w:val="00BA3BF5"/>
    <w:rsid w:val="00BA4BBA"/>
    <w:rsid w:val="00BA7E0A"/>
    <w:rsid w:val="00BB0907"/>
    <w:rsid w:val="00BB3CA5"/>
    <w:rsid w:val="00BB4269"/>
    <w:rsid w:val="00BB4548"/>
    <w:rsid w:val="00BB5C67"/>
    <w:rsid w:val="00BB6303"/>
    <w:rsid w:val="00BC0F76"/>
    <w:rsid w:val="00BC39C6"/>
    <w:rsid w:val="00BD0FDB"/>
    <w:rsid w:val="00BD2F14"/>
    <w:rsid w:val="00BD4742"/>
    <w:rsid w:val="00BD758F"/>
    <w:rsid w:val="00BE20BF"/>
    <w:rsid w:val="00BE378B"/>
    <w:rsid w:val="00BE37EA"/>
    <w:rsid w:val="00BE3EEC"/>
    <w:rsid w:val="00BE52BF"/>
    <w:rsid w:val="00BE5829"/>
    <w:rsid w:val="00BF5941"/>
    <w:rsid w:val="00C02FBC"/>
    <w:rsid w:val="00C041F7"/>
    <w:rsid w:val="00C06CDC"/>
    <w:rsid w:val="00C07BE3"/>
    <w:rsid w:val="00C1432B"/>
    <w:rsid w:val="00C23A60"/>
    <w:rsid w:val="00C26E8D"/>
    <w:rsid w:val="00C27992"/>
    <w:rsid w:val="00C31912"/>
    <w:rsid w:val="00C31B48"/>
    <w:rsid w:val="00C31DB5"/>
    <w:rsid w:val="00C323AA"/>
    <w:rsid w:val="00C34518"/>
    <w:rsid w:val="00C357ED"/>
    <w:rsid w:val="00C4343D"/>
    <w:rsid w:val="00C43452"/>
    <w:rsid w:val="00C47BDF"/>
    <w:rsid w:val="00C54B1C"/>
    <w:rsid w:val="00C557CA"/>
    <w:rsid w:val="00C62664"/>
    <w:rsid w:val="00C64F38"/>
    <w:rsid w:val="00C65229"/>
    <w:rsid w:val="00C7250D"/>
    <w:rsid w:val="00C767B6"/>
    <w:rsid w:val="00C77CD9"/>
    <w:rsid w:val="00C94187"/>
    <w:rsid w:val="00C94F2F"/>
    <w:rsid w:val="00CA35CD"/>
    <w:rsid w:val="00CA4BF5"/>
    <w:rsid w:val="00CB07C6"/>
    <w:rsid w:val="00CB27FD"/>
    <w:rsid w:val="00CB526E"/>
    <w:rsid w:val="00CD2732"/>
    <w:rsid w:val="00CE14CD"/>
    <w:rsid w:val="00CE35F4"/>
    <w:rsid w:val="00CE39B8"/>
    <w:rsid w:val="00CF0922"/>
    <w:rsid w:val="00CF143C"/>
    <w:rsid w:val="00CF2C25"/>
    <w:rsid w:val="00CF3775"/>
    <w:rsid w:val="00CF3D4D"/>
    <w:rsid w:val="00CF40F7"/>
    <w:rsid w:val="00CF79D6"/>
    <w:rsid w:val="00D0507D"/>
    <w:rsid w:val="00D06CE7"/>
    <w:rsid w:val="00D07AF4"/>
    <w:rsid w:val="00D104DF"/>
    <w:rsid w:val="00D11FD0"/>
    <w:rsid w:val="00D161BD"/>
    <w:rsid w:val="00D1655A"/>
    <w:rsid w:val="00D2360E"/>
    <w:rsid w:val="00D26372"/>
    <w:rsid w:val="00D26C23"/>
    <w:rsid w:val="00D36363"/>
    <w:rsid w:val="00D37ED6"/>
    <w:rsid w:val="00D46F7B"/>
    <w:rsid w:val="00D53779"/>
    <w:rsid w:val="00D53AA1"/>
    <w:rsid w:val="00D53F76"/>
    <w:rsid w:val="00D574B1"/>
    <w:rsid w:val="00D62EA3"/>
    <w:rsid w:val="00D67740"/>
    <w:rsid w:val="00D7282D"/>
    <w:rsid w:val="00D77995"/>
    <w:rsid w:val="00D81D4F"/>
    <w:rsid w:val="00D832A4"/>
    <w:rsid w:val="00D86F3F"/>
    <w:rsid w:val="00D90B5F"/>
    <w:rsid w:val="00D91C37"/>
    <w:rsid w:val="00D94013"/>
    <w:rsid w:val="00D94806"/>
    <w:rsid w:val="00DA1D05"/>
    <w:rsid w:val="00DA2BB8"/>
    <w:rsid w:val="00DA4CB4"/>
    <w:rsid w:val="00DA6CA4"/>
    <w:rsid w:val="00DB3D7C"/>
    <w:rsid w:val="00DB53BD"/>
    <w:rsid w:val="00DC0339"/>
    <w:rsid w:val="00DC238F"/>
    <w:rsid w:val="00DD0271"/>
    <w:rsid w:val="00DD0A36"/>
    <w:rsid w:val="00DD223D"/>
    <w:rsid w:val="00DD3FB4"/>
    <w:rsid w:val="00DD442F"/>
    <w:rsid w:val="00DE0964"/>
    <w:rsid w:val="00DE5548"/>
    <w:rsid w:val="00DE7A20"/>
    <w:rsid w:val="00DF01BC"/>
    <w:rsid w:val="00DF0BB1"/>
    <w:rsid w:val="00DF4BA9"/>
    <w:rsid w:val="00E01077"/>
    <w:rsid w:val="00E029BD"/>
    <w:rsid w:val="00E0536C"/>
    <w:rsid w:val="00E1297A"/>
    <w:rsid w:val="00E14353"/>
    <w:rsid w:val="00E15124"/>
    <w:rsid w:val="00E2315B"/>
    <w:rsid w:val="00E27DC9"/>
    <w:rsid w:val="00E312CF"/>
    <w:rsid w:val="00E337D9"/>
    <w:rsid w:val="00E338FA"/>
    <w:rsid w:val="00E34670"/>
    <w:rsid w:val="00E367BA"/>
    <w:rsid w:val="00E36A43"/>
    <w:rsid w:val="00E4325D"/>
    <w:rsid w:val="00E44EC2"/>
    <w:rsid w:val="00E45761"/>
    <w:rsid w:val="00E4700E"/>
    <w:rsid w:val="00E47681"/>
    <w:rsid w:val="00E56295"/>
    <w:rsid w:val="00E615FF"/>
    <w:rsid w:val="00E62C51"/>
    <w:rsid w:val="00E652CA"/>
    <w:rsid w:val="00E70654"/>
    <w:rsid w:val="00E71788"/>
    <w:rsid w:val="00E7189A"/>
    <w:rsid w:val="00E72668"/>
    <w:rsid w:val="00E80764"/>
    <w:rsid w:val="00E8249F"/>
    <w:rsid w:val="00E83234"/>
    <w:rsid w:val="00E8554B"/>
    <w:rsid w:val="00E86115"/>
    <w:rsid w:val="00E8645F"/>
    <w:rsid w:val="00E869D5"/>
    <w:rsid w:val="00E9087F"/>
    <w:rsid w:val="00E93619"/>
    <w:rsid w:val="00E93DDD"/>
    <w:rsid w:val="00E946BC"/>
    <w:rsid w:val="00E94E1A"/>
    <w:rsid w:val="00EA1147"/>
    <w:rsid w:val="00EA3602"/>
    <w:rsid w:val="00EA431E"/>
    <w:rsid w:val="00EA466A"/>
    <w:rsid w:val="00EA5D84"/>
    <w:rsid w:val="00EA73BB"/>
    <w:rsid w:val="00EC1A98"/>
    <w:rsid w:val="00EC41F1"/>
    <w:rsid w:val="00EC5E6C"/>
    <w:rsid w:val="00ED2354"/>
    <w:rsid w:val="00ED2505"/>
    <w:rsid w:val="00ED48DD"/>
    <w:rsid w:val="00ED75E2"/>
    <w:rsid w:val="00EE700A"/>
    <w:rsid w:val="00EF3135"/>
    <w:rsid w:val="00EF3E13"/>
    <w:rsid w:val="00EF5688"/>
    <w:rsid w:val="00EF5A22"/>
    <w:rsid w:val="00EF7124"/>
    <w:rsid w:val="00EF748B"/>
    <w:rsid w:val="00F12636"/>
    <w:rsid w:val="00F13099"/>
    <w:rsid w:val="00F147A0"/>
    <w:rsid w:val="00F17294"/>
    <w:rsid w:val="00F175F5"/>
    <w:rsid w:val="00F238DD"/>
    <w:rsid w:val="00F24E97"/>
    <w:rsid w:val="00F26164"/>
    <w:rsid w:val="00F31CE9"/>
    <w:rsid w:val="00F32D8B"/>
    <w:rsid w:val="00F36603"/>
    <w:rsid w:val="00F424A5"/>
    <w:rsid w:val="00F43AAE"/>
    <w:rsid w:val="00F5061E"/>
    <w:rsid w:val="00F54586"/>
    <w:rsid w:val="00F554A2"/>
    <w:rsid w:val="00F56582"/>
    <w:rsid w:val="00F5665B"/>
    <w:rsid w:val="00F62474"/>
    <w:rsid w:val="00F62B87"/>
    <w:rsid w:val="00F6494E"/>
    <w:rsid w:val="00F75F8C"/>
    <w:rsid w:val="00F76729"/>
    <w:rsid w:val="00F76C7E"/>
    <w:rsid w:val="00F76C99"/>
    <w:rsid w:val="00F77655"/>
    <w:rsid w:val="00F84C75"/>
    <w:rsid w:val="00F91C30"/>
    <w:rsid w:val="00FA110D"/>
    <w:rsid w:val="00FB546B"/>
    <w:rsid w:val="00FB73EA"/>
    <w:rsid w:val="00FB765A"/>
    <w:rsid w:val="00FC17BD"/>
    <w:rsid w:val="00FC18C0"/>
    <w:rsid w:val="00FC2099"/>
    <w:rsid w:val="00FC55F7"/>
    <w:rsid w:val="00FD04C9"/>
    <w:rsid w:val="00FD46CB"/>
    <w:rsid w:val="00FE3076"/>
    <w:rsid w:val="00FE4D04"/>
    <w:rsid w:val="00FF2C75"/>
    <w:rsid w:val="00FF3C10"/>
    <w:rsid w:val="00FF5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EC48D75"/>
  <w15:chartTrackingRefBased/>
  <w15:docId w15:val="{4EA4BA33-E764-41EA-BF76-DF3DD3BCEE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46B0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46B0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46B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46B0E"/>
    <w:rPr>
      <w:sz w:val="18"/>
      <w:szCs w:val="18"/>
    </w:rPr>
  </w:style>
  <w:style w:type="table" w:styleId="a7">
    <w:name w:val="Table Grid"/>
    <w:basedOn w:val="a1"/>
    <w:uiPriority w:val="39"/>
    <w:rsid w:val="00F649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semiHidden/>
    <w:unhideWhenUsed/>
    <w:rsid w:val="00B7790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08C149-7F39-4FFF-AAFE-09A21C8AA4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79</TotalTime>
  <Pages>3</Pages>
  <Words>533</Words>
  <Characters>2720</Characters>
  <Application>Microsoft Office Word</Application>
  <DocSecurity>0</DocSecurity>
  <Lines>118</Lines>
  <Paragraphs>112</Paragraphs>
  <ScaleCrop>false</ScaleCrop>
  <Company/>
  <LinksUpToDate>false</LinksUpToDate>
  <CharactersWithSpaces>3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联 想</dc:creator>
  <dc:description>NE.Ref</dc:description>
  <cp:lastModifiedBy>联 想</cp:lastModifiedBy>
  <cp:revision>360</cp:revision>
  <dcterms:created xsi:type="dcterms:W3CDTF">2024-01-02T00:36:00Z</dcterms:created>
  <dcterms:modified xsi:type="dcterms:W3CDTF">2024-10-19T0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662afaabc83973d343435217e4a4daa36b64cdaa7beb1b81345576629fd34f3</vt:lpwstr>
  </property>
</Properties>
</file>